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16B0284" w14:textId="03CC9202" w:rsidR="007E6E18" w:rsidRPr="008421F8" w:rsidRDefault="00283838" w:rsidP="00670280">
      <w:pPr>
        <w:jc w:val="center"/>
        <w:rPr>
          <w:b/>
          <w:u w:val="single"/>
        </w:rPr>
      </w:pPr>
      <w:r>
        <w:rPr>
          <w:b/>
          <w:u w:val="single"/>
        </w:rPr>
        <w:t xml:space="preserve">SUPPLEMENTARY </w:t>
      </w:r>
      <w:r w:rsidR="00670280">
        <w:rPr>
          <w:b/>
          <w:u w:val="single"/>
        </w:rPr>
        <w:t>APPENDIX</w:t>
      </w:r>
    </w:p>
    <w:p w14:paraId="3D543542" w14:textId="068CB468" w:rsidR="007E6E18" w:rsidRDefault="007E6E18"/>
    <w:p w14:paraId="49DF9B89" w14:textId="21EF247C" w:rsidR="008F3770" w:rsidRDefault="00360243">
      <w:pPr>
        <w:rPr>
          <w:b/>
          <w:u w:val="single"/>
        </w:rPr>
      </w:pPr>
      <w:r>
        <w:rPr>
          <w:b/>
          <w:u w:val="single"/>
        </w:rPr>
        <w:t>Statistical Methods</w:t>
      </w:r>
    </w:p>
    <w:p w14:paraId="6DD174DD" w14:textId="177D330E" w:rsidR="008F3770" w:rsidRDefault="008F3770">
      <w:pPr>
        <w:rPr>
          <w:b/>
          <w:u w:val="single"/>
        </w:rPr>
      </w:pPr>
    </w:p>
    <w:p w14:paraId="391C61CC" w14:textId="3839DFD0" w:rsidR="008F3770" w:rsidRDefault="00360243">
      <w:r>
        <w:t>Logistic Regression Model for Intubation</w:t>
      </w:r>
    </w:p>
    <w:p w14:paraId="59F24630" w14:textId="3E7B8A36" w:rsidR="00360243" w:rsidRDefault="00360243"/>
    <w:p w14:paraId="24720D3D" w14:textId="49BE84CF" w:rsidR="00360243" w:rsidRDefault="00360243">
      <w:pPr>
        <w:rPr>
          <w:color w:val="000000"/>
        </w:rPr>
      </w:pPr>
      <w:r w:rsidRPr="00360243">
        <w:rPr>
          <w:color w:val="000000"/>
        </w:rPr>
        <w:t xml:space="preserve">Cox Proportional-Hazards Regression Model for Time to </w:t>
      </w:r>
      <w:proofErr w:type="spellStart"/>
      <w:r w:rsidR="00615A2D">
        <w:rPr>
          <w:color w:val="000000"/>
        </w:rPr>
        <w:t>Extubation</w:t>
      </w:r>
      <w:proofErr w:type="spellEnd"/>
    </w:p>
    <w:p w14:paraId="2CB7D063" w14:textId="22C237CA" w:rsidR="00360243" w:rsidRDefault="00360243">
      <w:pPr>
        <w:rPr>
          <w:color w:val="000000"/>
        </w:rPr>
      </w:pPr>
    </w:p>
    <w:p w14:paraId="0FE30159" w14:textId="65E437D5" w:rsidR="00360243" w:rsidRPr="00360243" w:rsidRDefault="00360243">
      <w:pPr>
        <w:rPr>
          <w:color w:val="000000"/>
        </w:rPr>
      </w:pPr>
      <w:r>
        <w:rPr>
          <w:color w:val="000000"/>
        </w:rPr>
        <w:t>Predictor Variables</w:t>
      </w:r>
    </w:p>
    <w:p w14:paraId="2A96024B" w14:textId="77777777" w:rsidR="008F3770" w:rsidRDefault="008F3770">
      <w:pPr>
        <w:rPr>
          <w:b/>
          <w:u w:val="single"/>
        </w:rPr>
      </w:pPr>
    </w:p>
    <w:p w14:paraId="6638F375" w14:textId="273154FC" w:rsidR="00D6343F" w:rsidRDefault="00D6343F">
      <w:pPr>
        <w:rPr>
          <w:b/>
          <w:u w:val="single"/>
        </w:rPr>
      </w:pPr>
      <w:r>
        <w:rPr>
          <w:b/>
          <w:u w:val="single"/>
        </w:rPr>
        <w:t xml:space="preserve">Supplementary </w:t>
      </w:r>
      <w:r w:rsidR="005B2E72">
        <w:rPr>
          <w:b/>
          <w:u w:val="single"/>
        </w:rPr>
        <w:t>Figures</w:t>
      </w:r>
    </w:p>
    <w:p w14:paraId="5310EEEE" w14:textId="4BAB0FA7" w:rsidR="00D6343F" w:rsidRDefault="00D6343F">
      <w:pPr>
        <w:rPr>
          <w:b/>
          <w:u w:val="single"/>
        </w:rPr>
      </w:pPr>
    </w:p>
    <w:p w14:paraId="7C8468C9" w14:textId="2B4F43EA" w:rsidR="00D6343F" w:rsidRDefault="005B2E72">
      <w:r>
        <w:t xml:space="preserve">Supplementary Figure 1. </w:t>
      </w:r>
      <w:r w:rsidR="00D6343F">
        <w:t>Random Forest Model</w:t>
      </w:r>
    </w:p>
    <w:p w14:paraId="1AED28AC" w14:textId="173E1EF6" w:rsidR="005B2E72" w:rsidRDefault="005B2E72"/>
    <w:p w14:paraId="453679FD" w14:textId="1F1CD0C9" w:rsidR="005B2E72" w:rsidRDefault="005B2E72">
      <w:r>
        <w:t>Supplementary Figure 2. Multivariable Logistic Regression Model</w:t>
      </w:r>
    </w:p>
    <w:p w14:paraId="6737F1EC" w14:textId="6848E5EA" w:rsidR="005B2E72" w:rsidRDefault="005B2E72"/>
    <w:p w14:paraId="4FA93386" w14:textId="1B44ED20" w:rsidR="005B2E72" w:rsidRDefault="005B2E72">
      <w:r>
        <w:t>Supplementary Figure 3. Cross-validation of Logistic Regression Model</w:t>
      </w:r>
    </w:p>
    <w:p w14:paraId="3E499A33" w14:textId="28AD6B7F" w:rsidR="001949CE" w:rsidRDefault="001949CE"/>
    <w:p w14:paraId="2001C03B" w14:textId="440CBF9C" w:rsidR="001949CE" w:rsidRPr="00D6343F" w:rsidRDefault="001949CE">
      <w:r>
        <w:t xml:space="preserve">Supplementary Figure 4. Cox Proportional-Hazards Regression Model for Time to </w:t>
      </w:r>
      <w:proofErr w:type="spellStart"/>
      <w:r>
        <w:t>Extubation</w:t>
      </w:r>
      <w:proofErr w:type="spellEnd"/>
      <w:r>
        <w:t xml:space="preserve"> </w:t>
      </w:r>
    </w:p>
    <w:p w14:paraId="13F57953" w14:textId="77777777" w:rsidR="00D6343F" w:rsidRDefault="00D6343F">
      <w:pPr>
        <w:rPr>
          <w:b/>
          <w:u w:val="single"/>
        </w:rPr>
      </w:pPr>
    </w:p>
    <w:p w14:paraId="5EF1ADEE" w14:textId="4B0C77B8" w:rsidR="00D6343F" w:rsidRPr="00D6343F" w:rsidRDefault="00D6343F">
      <w:pPr>
        <w:rPr>
          <w:b/>
          <w:u w:val="single"/>
        </w:rPr>
      </w:pPr>
      <w:r>
        <w:rPr>
          <w:b/>
          <w:u w:val="single"/>
        </w:rPr>
        <w:t xml:space="preserve">Supplementary </w:t>
      </w:r>
      <w:r w:rsidRPr="00D6343F">
        <w:rPr>
          <w:b/>
          <w:u w:val="single"/>
        </w:rPr>
        <w:t>Tables</w:t>
      </w:r>
    </w:p>
    <w:p w14:paraId="3EEF89F8" w14:textId="77777777" w:rsidR="00D6343F" w:rsidRDefault="00D6343F"/>
    <w:p w14:paraId="511FBA7E" w14:textId="5FF7C28D" w:rsidR="00670280" w:rsidRDefault="00AB0AC3">
      <w:r>
        <w:t xml:space="preserve">Supplementary </w:t>
      </w:r>
      <w:r w:rsidR="00670280">
        <w:t>Table 1. List of Northwestern Medicine Hospitals</w:t>
      </w:r>
    </w:p>
    <w:p w14:paraId="55EE1684" w14:textId="29E29AA0" w:rsidR="007E6E18" w:rsidRDefault="007E6E18"/>
    <w:p w14:paraId="4106D000" w14:textId="2D8F6921" w:rsidR="00D6343F" w:rsidRPr="00D63947" w:rsidRDefault="00AB0AC3">
      <w:r>
        <w:t xml:space="preserve">Supplementary Table </w:t>
      </w:r>
      <w:r w:rsidR="00D63947">
        <w:t>2</w:t>
      </w:r>
      <w:r w:rsidR="007E6E18">
        <w:t>. Additional Characteristics of Intubated Patients</w:t>
      </w:r>
      <w:r w:rsidR="00433ACD">
        <w:t xml:space="preserve"> </w:t>
      </w:r>
      <w:r w:rsidR="00433ACD">
        <w:rPr>
          <w:color w:val="000000"/>
        </w:rPr>
        <w:t>with COVID-19 Infection</w:t>
      </w:r>
    </w:p>
    <w:p w14:paraId="7AF4908E" w14:textId="1D871AA5" w:rsidR="008F3770" w:rsidRPr="003B01EF" w:rsidRDefault="00D6343F" w:rsidP="003B01EF">
      <w:pPr>
        <w:spacing w:after="160" w:line="259" w:lineRule="auto"/>
        <w:rPr>
          <w:b/>
          <w:color w:val="000000"/>
          <w:u w:val="single"/>
        </w:rPr>
      </w:pPr>
      <w:r>
        <w:rPr>
          <w:color w:val="000000"/>
        </w:rPr>
        <w:br w:type="page"/>
      </w:r>
      <w:r w:rsidR="008F3770" w:rsidRPr="008F3770">
        <w:rPr>
          <w:b/>
          <w:color w:val="000000"/>
          <w:u w:val="single"/>
        </w:rPr>
        <w:lastRenderedPageBreak/>
        <w:t>Statistical Methods</w:t>
      </w:r>
    </w:p>
    <w:p w14:paraId="12141973" w14:textId="2C6861DE" w:rsidR="008F3770" w:rsidRPr="008F3770" w:rsidRDefault="008F3770" w:rsidP="008F3770">
      <w:pPr>
        <w:rPr>
          <w:i/>
          <w:color w:val="000000"/>
        </w:rPr>
      </w:pPr>
      <w:r w:rsidRPr="008F3770">
        <w:rPr>
          <w:i/>
          <w:color w:val="000000"/>
        </w:rPr>
        <w:t>Logistic Regression Model</w:t>
      </w:r>
      <w:r>
        <w:rPr>
          <w:i/>
          <w:color w:val="000000"/>
        </w:rPr>
        <w:t xml:space="preserve"> for Intubation</w:t>
      </w:r>
    </w:p>
    <w:p w14:paraId="0552C326" w14:textId="4864AE5E" w:rsidR="008F3770" w:rsidRDefault="008F3770" w:rsidP="008F3770">
      <w:pPr>
        <w:ind w:firstLine="720"/>
        <w:rPr>
          <w:color w:val="000000"/>
        </w:rPr>
      </w:pPr>
      <w:r>
        <w:rPr>
          <w:color w:val="000000"/>
        </w:rPr>
        <w:t xml:space="preserve">Patients who had never been intubated and had yet to be discharged as of 4/18/2020 (n=35), and patients with missing BMI and former smoking </w:t>
      </w:r>
      <w:r w:rsidR="00742455">
        <w:rPr>
          <w:color w:val="000000"/>
        </w:rPr>
        <w:t>history</w:t>
      </w:r>
      <w:r>
        <w:rPr>
          <w:color w:val="000000"/>
        </w:rPr>
        <w:t xml:space="preserve"> (n=4) were excluded from analysis. Univariate analyses for both tables (intubation and length of intubation) were performed with Wilcoxon rank sum tests for continuous variables and Chi-square or the Fisher exact test for categorical variables.  Random Forest (RF) model (suppl</w:t>
      </w:r>
      <w:r w:rsidR="00742455">
        <w:rPr>
          <w:color w:val="000000"/>
        </w:rPr>
        <w:t>.</w:t>
      </w:r>
      <w:r>
        <w:rPr>
          <w:color w:val="000000"/>
        </w:rPr>
        <w:t xml:space="preserve"> Figure 1) was used to predict intubation by entering 31 collected variables with 34 levels (demographic information, medical history, symptoms and vital signs on admission) into the model (1000 trees) using repeated cross-validation with 5 folds, 5 repeats, and internal down-sampling to account for imbalance between cohorts, tuning the number of variables (</w:t>
      </w:r>
      <w:proofErr w:type="spellStart"/>
      <w:r>
        <w:rPr>
          <w:color w:val="000000"/>
        </w:rPr>
        <w:t>mtry</w:t>
      </w:r>
      <w:proofErr w:type="spellEnd"/>
      <w:r>
        <w:rPr>
          <w:color w:val="000000"/>
        </w:rPr>
        <w:t>) and using the receiver operating curve (ROC) as the metric of choice. Variable importance was computed from the RF to help select variables to include in a logistic regression (suppl</w:t>
      </w:r>
      <w:r w:rsidR="00742455">
        <w:rPr>
          <w:color w:val="000000"/>
        </w:rPr>
        <w:t>.</w:t>
      </w:r>
      <w:r>
        <w:rPr>
          <w:color w:val="000000"/>
        </w:rPr>
        <w:t xml:space="preserve"> Figure 2). Logistic regressions of these variables were performed to report odds ratios, and a final subset of variables were chosen with the goal of maximizing AUC from a ROC curve created using leave-one-out cross validation (suppl</w:t>
      </w:r>
      <w:r w:rsidR="00742455">
        <w:rPr>
          <w:color w:val="000000"/>
        </w:rPr>
        <w:t>.</w:t>
      </w:r>
      <w:r>
        <w:rPr>
          <w:color w:val="000000"/>
        </w:rPr>
        <w:t xml:space="preserve"> Figure 3). Continuous covariates were categorized based on clinical relevance as well as estimated univariate logit curves of the risk of intubation. </w:t>
      </w:r>
    </w:p>
    <w:p w14:paraId="7955BA81" w14:textId="68E0D442" w:rsidR="008F3770" w:rsidRDefault="008F3770" w:rsidP="008F3770">
      <w:pPr>
        <w:ind w:firstLine="720"/>
        <w:rPr>
          <w:color w:val="000000"/>
        </w:rPr>
      </w:pPr>
    </w:p>
    <w:p w14:paraId="143BC950" w14:textId="3896D902" w:rsidR="008F3770" w:rsidRPr="008F3770" w:rsidRDefault="008F3770" w:rsidP="008F3770">
      <w:pPr>
        <w:rPr>
          <w:i/>
          <w:color w:val="000000"/>
        </w:rPr>
      </w:pPr>
      <w:r w:rsidRPr="008F3770">
        <w:rPr>
          <w:i/>
          <w:color w:val="000000"/>
        </w:rPr>
        <w:t>Cox Proportional-Hazards Regression Model</w:t>
      </w:r>
      <w:r>
        <w:rPr>
          <w:i/>
          <w:color w:val="000000"/>
        </w:rPr>
        <w:t xml:space="preserve"> for Time to </w:t>
      </w:r>
      <w:proofErr w:type="spellStart"/>
      <w:r w:rsidR="00615A2D">
        <w:rPr>
          <w:i/>
          <w:color w:val="000000"/>
        </w:rPr>
        <w:t>Ex</w:t>
      </w:r>
      <w:r>
        <w:rPr>
          <w:i/>
          <w:color w:val="000000"/>
        </w:rPr>
        <w:t>tubation</w:t>
      </w:r>
      <w:proofErr w:type="spellEnd"/>
    </w:p>
    <w:p w14:paraId="53153F20" w14:textId="59822E61" w:rsidR="008F3770" w:rsidRDefault="008F3770" w:rsidP="008F3770">
      <w:pPr>
        <w:ind w:firstLine="720"/>
        <w:rPr>
          <w:color w:val="000000"/>
        </w:rPr>
      </w:pPr>
      <w:r>
        <w:rPr>
          <w:color w:val="000000"/>
        </w:rPr>
        <w:t>A total of 138 patients were intubated. For univariate analyses</w:t>
      </w:r>
      <w:r w:rsidR="001949CE">
        <w:rPr>
          <w:color w:val="000000"/>
        </w:rPr>
        <w:t xml:space="preserve"> (see suppl. table 5)</w:t>
      </w:r>
      <w:r>
        <w:rPr>
          <w:color w:val="000000"/>
        </w:rPr>
        <w:t xml:space="preserve"> of intubation time &lt; 7 days vs. 7 days or greater, patients who had not been intubated for 7 days, nor extubated or died were removed (n=2). For analyses of time from intubation to </w:t>
      </w:r>
      <w:proofErr w:type="spellStart"/>
      <w:r>
        <w:rPr>
          <w:color w:val="000000"/>
        </w:rPr>
        <w:t>extubation</w:t>
      </w:r>
      <w:proofErr w:type="spellEnd"/>
      <w:r>
        <w:rPr>
          <w:color w:val="000000"/>
        </w:rPr>
        <w:t>, of the 138 patients who were intubated and had yet to be extubated were censored as of 4/19/2020 (n=2), and patients who died were censored on the day of their death (n=21).  Univariate analyses were done using the log-rank test. Multivariate analyses were done using Cox Proportional Hazards models stratified by hospital (Northwestern downtown hospital vs. all other suburban hospitals), considering demographic information and medical history as covariates</w:t>
      </w:r>
      <w:r w:rsidR="001949CE">
        <w:rPr>
          <w:color w:val="000000"/>
        </w:rPr>
        <w:t xml:space="preserve"> (see suppl. Figure 4)</w:t>
      </w:r>
      <w:r>
        <w:rPr>
          <w:color w:val="000000"/>
        </w:rPr>
        <w:t xml:space="preserve">. </w:t>
      </w:r>
      <w:r w:rsidR="00953DA8">
        <w:rPr>
          <w:color w:val="000000"/>
        </w:rPr>
        <w:t>Continuous covariates were categorized based on clinical relevance and improved model performance.</w:t>
      </w:r>
    </w:p>
    <w:p w14:paraId="6E5EDEFC" w14:textId="489D60E8" w:rsidR="008F3770" w:rsidRDefault="008F3770" w:rsidP="008F3770">
      <w:pPr>
        <w:ind w:firstLine="720"/>
        <w:rPr>
          <w:color w:val="000000"/>
        </w:rPr>
      </w:pPr>
    </w:p>
    <w:p w14:paraId="05BC10C2" w14:textId="77777777" w:rsidR="008F3770" w:rsidRDefault="008F3770" w:rsidP="008F3770">
      <w:pPr>
        <w:ind w:left="2160" w:hanging="2160"/>
        <w:rPr>
          <w:color w:val="000000"/>
        </w:rPr>
      </w:pPr>
      <w:r w:rsidRPr="008F3770">
        <w:rPr>
          <w:color w:val="000000"/>
          <w:u w:val="single"/>
        </w:rPr>
        <w:t>Predictor variables</w:t>
      </w:r>
      <w:r>
        <w:rPr>
          <w:color w:val="000000"/>
        </w:rPr>
        <w:t xml:space="preserve">: </w:t>
      </w:r>
    </w:p>
    <w:p w14:paraId="21539D67" w14:textId="77777777" w:rsidR="008F3770" w:rsidRDefault="008F3770" w:rsidP="008F3770">
      <w:pPr>
        <w:ind w:left="2160" w:hanging="2160"/>
        <w:sectPr w:rsidR="008F3770" w:rsidSect="00C945E0">
          <w:footerReference w:type="default" r:id="rId8"/>
          <w:pgSz w:w="12240" w:h="15840"/>
          <w:pgMar w:top="1170" w:right="1440" w:bottom="1440" w:left="1440" w:header="720" w:footer="720" w:gutter="0"/>
          <w:cols w:space="720"/>
          <w:docGrid w:linePitch="360"/>
        </w:sectPr>
      </w:pPr>
    </w:p>
    <w:p w14:paraId="441B4B8F" w14:textId="465BBBE6" w:rsidR="008F3770" w:rsidRDefault="008F3770" w:rsidP="008F3770">
      <w:pPr>
        <w:ind w:left="2160" w:hanging="2160"/>
      </w:pPr>
      <w:r>
        <w:t xml:space="preserve">Hospital (urban vs. suburban) </w:t>
      </w:r>
    </w:p>
    <w:p w14:paraId="662E7A59" w14:textId="77777777" w:rsidR="008F3770" w:rsidRDefault="008F3770" w:rsidP="008F3770">
      <w:pPr>
        <w:ind w:left="2160" w:hanging="2160"/>
      </w:pPr>
      <w:r>
        <w:t>Age (&lt;=60 vs. &gt;60)</w:t>
      </w:r>
    </w:p>
    <w:p w14:paraId="20189A86" w14:textId="77777777" w:rsidR="008F3770" w:rsidRDefault="008F3770" w:rsidP="008F3770">
      <w:pPr>
        <w:ind w:left="2160" w:hanging="2160"/>
      </w:pPr>
      <w:proofErr w:type="spellStart"/>
      <w:r>
        <w:t>bmicat</w:t>
      </w:r>
      <w:proofErr w:type="spellEnd"/>
    </w:p>
    <w:p w14:paraId="6AECD99F" w14:textId="77777777" w:rsidR="008F3770" w:rsidRDefault="008F3770" w:rsidP="008F3770">
      <w:pPr>
        <w:ind w:left="2160" w:hanging="2160"/>
      </w:pPr>
      <w:r>
        <w:t>saturation (&lt;90 vs. &gt;=90)</w:t>
      </w:r>
    </w:p>
    <w:p w14:paraId="1B65ABE4" w14:textId="77777777" w:rsidR="008F3770" w:rsidRDefault="008F3770" w:rsidP="008F3770">
      <w:pPr>
        <w:ind w:left="2160" w:hanging="2160"/>
      </w:pPr>
      <w:r>
        <w:t>pulse (</w:t>
      </w:r>
      <w:r w:rsidRPr="00091089">
        <w:t>&lt;=100</w:t>
      </w:r>
      <w:r>
        <w:t xml:space="preserve"> vs. &gt;100)</w:t>
      </w:r>
    </w:p>
    <w:p w14:paraId="267FF883" w14:textId="77777777" w:rsidR="008F3770" w:rsidRDefault="008F3770" w:rsidP="008F3770">
      <w:pPr>
        <w:ind w:left="2160" w:hanging="2160"/>
      </w:pPr>
      <w:proofErr w:type="spellStart"/>
      <w:r>
        <w:t>rr</w:t>
      </w:r>
      <w:proofErr w:type="spellEnd"/>
      <w:r>
        <w:t xml:space="preserve"> (&lt;=24 vs. &gt;24)</w:t>
      </w:r>
    </w:p>
    <w:p w14:paraId="166D734A" w14:textId="77777777" w:rsidR="008F3770" w:rsidRDefault="008F3770" w:rsidP="008F3770">
      <w:pPr>
        <w:ind w:left="2160" w:hanging="2160"/>
      </w:pPr>
      <w:r>
        <w:t>temp (&lt;=100.4 vs &gt;100.4)</w:t>
      </w:r>
    </w:p>
    <w:p w14:paraId="7FEC8C1C" w14:textId="77777777" w:rsidR="008F3770" w:rsidRDefault="008F3770" w:rsidP="008F3770">
      <w:pPr>
        <w:ind w:left="2160" w:hanging="2160"/>
      </w:pPr>
      <w:r>
        <w:t xml:space="preserve">gender        </w:t>
      </w:r>
    </w:p>
    <w:p w14:paraId="30C81126" w14:textId="77777777" w:rsidR="008F3770" w:rsidRDefault="008F3770" w:rsidP="008F3770">
      <w:pPr>
        <w:ind w:left="2160" w:hanging="2160"/>
      </w:pPr>
      <w:r>
        <w:t xml:space="preserve">race          </w:t>
      </w:r>
    </w:p>
    <w:p w14:paraId="0646A5C4" w14:textId="77777777" w:rsidR="008F3770" w:rsidRDefault="008F3770" w:rsidP="008F3770">
      <w:pPr>
        <w:ind w:left="2160" w:hanging="2160"/>
      </w:pPr>
      <w:r>
        <w:t xml:space="preserve">travel        </w:t>
      </w:r>
    </w:p>
    <w:p w14:paraId="5F520434" w14:textId="77777777" w:rsidR="008F3770" w:rsidRDefault="008F3770" w:rsidP="008F3770">
      <w:pPr>
        <w:ind w:left="2160" w:hanging="2160"/>
      </w:pPr>
      <w:r>
        <w:t xml:space="preserve">contact       </w:t>
      </w:r>
    </w:p>
    <w:p w14:paraId="68781AFA" w14:textId="77777777" w:rsidR="008F3770" w:rsidRDefault="008F3770" w:rsidP="008F3770">
      <w:pPr>
        <w:ind w:left="2160" w:hanging="2160"/>
      </w:pPr>
      <w:r>
        <w:t xml:space="preserve">cough         </w:t>
      </w:r>
    </w:p>
    <w:p w14:paraId="62AFCBB9" w14:textId="77777777" w:rsidR="008F3770" w:rsidRDefault="008F3770" w:rsidP="008F3770">
      <w:pPr>
        <w:ind w:left="2160" w:hanging="2160"/>
      </w:pPr>
      <w:r>
        <w:t xml:space="preserve">sob           </w:t>
      </w:r>
    </w:p>
    <w:p w14:paraId="0D276F6C" w14:textId="77777777" w:rsidR="008F3770" w:rsidRDefault="008F3770" w:rsidP="008F3770">
      <w:pPr>
        <w:ind w:left="2160" w:hanging="2160"/>
      </w:pPr>
      <w:r>
        <w:t xml:space="preserve">fever         </w:t>
      </w:r>
    </w:p>
    <w:p w14:paraId="3CEA3556" w14:textId="77777777" w:rsidR="008F3770" w:rsidRDefault="008F3770" w:rsidP="008F3770">
      <w:pPr>
        <w:ind w:left="2160" w:hanging="2160"/>
      </w:pPr>
      <w:r>
        <w:t xml:space="preserve">diarrhea      </w:t>
      </w:r>
    </w:p>
    <w:p w14:paraId="000CF971" w14:textId="77777777" w:rsidR="008F3770" w:rsidRDefault="008F3770" w:rsidP="008F3770">
      <w:pPr>
        <w:ind w:left="2160" w:hanging="2160"/>
      </w:pPr>
      <w:r>
        <w:t xml:space="preserve">nausea        </w:t>
      </w:r>
    </w:p>
    <w:p w14:paraId="0CCA0553" w14:textId="77777777" w:rsidR="008F3770" w:rsidRDefault="008F3770" w:rsidP="008F3770">
      <w:pPr>
        <w:ind w:left="2160" w:hanging="2160"/>
      </w:pPr>
      <w:r>
        <w:t xml:space="preserve">fatigue       </w:t>
      </w:r>
    </w:p>
    <w:p w14:paraId="3D3AE725" w14:textId="77777777" w:rsidR="008F3770" w:rsidRDefault="008F3770" w:rsidP="008F3770">
      <w:pPr>
        <w:ind w:left="2160" w:hanging="2160"/>
      </w:pPr>
      <w:r>
        <w:t xml:space="preserve">smell         </w:t>
      </w:r>
    </w:p>
    <w:p w14:paraId="17C23B19" w14:textId="77777777" w:rsidR="008F3770" w:rsidRDefault="008F3770" w:rsidP="008F3770">
      <w:pPr>
        <w:ind w:left="2160" w:hanging="2160"/>
      </w:pPr>
      <w:r>
        <w:t xml:space="preserve">taste         </w:t>
      </w:r>
    </w:p>
    <w:p w14:paraId="1161E861" w14:textId="77777777" w:rsidR="008F3770" w:rsidRDefault="008F3770" w:rsidP="008F3770">
      <w:pPr>
        <w:ind w:left="2160" w:hanging="2160"/>
      </w:pPr>
      <w:r>
        <w:t xml:space="preserve">rhinorrhea    </w:t>
      </w:r>
    </w:p>
    <w:p w14:paraId="741C90D9" w14:textId="77777777" w:rsidR="008F3770" w:rsidRDefault="008F3770" w:rsidP="008F3770">
      <w:pPr>
        <w:ind w:left="2160" w:hanging="2160"/>
      </w:pPr>
      <w:r>
        <w:t xml:space="preserve">congestion    </w:t>
      </w:r>
    </w:p>
    <w:p w14:paraId="06EDDD35" w14:textId="77777777" w:rsidR="008F3770" w:rsidRDefault="008F3770" w:rsidP="008F3770">
      <w:pPr>
        <w:ind w:left="2160" w:hanging="2160"/>
      </w:pPr>
      <w:r>
        <w:t xml:space="preserve">dm            </w:t>
      </w:r>
    </w:p>
    <w:p w14:paraId="6E4BDDD8" w14:textId="77777777" w:rsidR="008F3770" w:rsidRDefault="008F3770" w:rsidP="008F3770">
      <w:pPr>
        <w:ind w:left="2160" w:hanging="2160"/>
      </w:pPr>
      <w:proofErr w:type="spellStart"/>
      <w:r>
        <w:t>htn</w:t>
      </w:r>
      <w:proofErr w:type="spellEnd"/>
      <w:r>
        <w:t xml:space="preserve">           </w:t>
      </w:r>
    </w:p>
    <w:p w14:paraId="6F8A8C05" w14:textId="77777777" w:rsidR="008F3770" w:rsidRDefault="008F3770" w:rsidP="008F3770">
      <w:pPr>
        <w:ind w:left="2160" w:hanging="2160"/>
      </w:pPr>
      <w:r>
        <w:t xml:space="preserve">cv            </w:t>
      </w:r>
    </w:p>
    <w:p w14:paraId="312A9307" w14:textId="77777777" w:rsidR="008F3770" w:rsidRDefault="008F3770" w:rsidP="008F3770">
      <w:pPr>
        <w:ind w:left="2160" w:hanging="2160"/>
      </w:pPr>
      <w:r>
        <w:t xml:space="preserve">transplant    </w:t>
      </w:r>
    </w:p>
    <w:p w14:paraId="49574D15" w14:textId="77777777" w:rsidR="008F3770" w:rsidRDefault="008F3770" w:rsidP="008F3770">
      <w:pPr>
        <w:ind w:left="2160" w:hanging="2160"/>
      </w:pPr>
      <w:proofErr w:type="spellStart"/>
      <w:r>
        <w:t>immuno</w:t>
      </w:r>
      <w:proofErr w:type="spellEnd"/>
      <w:r>
        <w:t xml:space="preserve">        </w:t>
      </w:r>
    </w:p>
    <w:p w14:paraId="3534FACB" w14:textId="77777777" w:rsidR="008F3770" w:rsidRDefault="008F3770" w:rsidP="008F3770">
      <w:pPr>
        <w:ind w:left="2160" w:hanging="2160"/>
      </w:pPr>
      <w:r>
        <w:t xml:space="preserve">cancer        </w:t>
      </w:r>
    </w:p>
    <w:p w14:paraId="4C860142" w14:textId="77777777" w:rsidR="008F3770" w:rsidRDefault="008F3770" w:rsidP="008F3770">
      <w:pPr>
        <w:ind w:left="2160" w:hanging="2160"/>
      </w:pPr>
      <w:proofErr w:type="spellStart"/>
      <w:r>
        <w:t>osa</w:t>
      </w:r>
      <w:proofErr w:type="spellEnd"/>
      <w:r>
        <w:t xml:space="preserve">           </w:t>
      </w:r>
    </w:p>
    <w:p w14:paraId="4BEB0DB4" w14:textId="77777777" w:rsidR="008F3770" w:rsidRDefault="008F3770" w:rsidP="008F3770">
      <w:pPr>
        <w:ind w:left="2160" w:hanging="2160"/>
      </w:pPr>
      <w:proofErr w:type="spellStart"/>
      <w:r>
        <w:t>pulm</w:t>
      </w:r>
      <w:proofErr w:type="spellEnd"/>
      <w:r>
        <w:t xml:space="preserve">          </w:t>
      </w:r>
    </w:p>
    <w:p w14:paraId="13798C3C" w14:textId="77777777" w:rsidR="008F3770" w:rsidRDefault="008F3770" w:rsidP="008F3770">
      <w:pPr>
        <w:ind w:left="2160" w:hanging="2160"/>
      </w:pPr>
      <w:proofErr w:type="spellStart"/>
      <w:r>
        <w:t>ckd</w:t>
      </w:r>
      <w:proofErr w:type="spellEnd"/>
      <w:r>
        <w:t xml:space="preserve">           </w:t>
      </w:r>
    </w:p>
    <w:p w14:paraId="2CEE203D" w14:textId="77777777" w:rsidR="008F3770" w:rsidRDefault="008F3770" w:rsidP="008F3770">
      <w:pPr>
        <w:ind w:left="2160" w:hanging="2160"/>
        <w:sectPr w:rsidR="008F3770" w:rsidSect="008F3770">
          <w:type w:val="continuous"/>
          <w:pgSz w:w="12240" w:h="15840"/>
          <w:pgMar w:top="1170" w:right="1440" w:bottom="1440" w:left="1440" w:header="720" w:footer="720" w:gutter="0"/>
          <w:cols w:num="2" w:space="720"/>
          <w:docGrid w:linePitch="360"/>
        </w:sectPr>
      </w:pPr>
      <w:proofErr w:type="spellStart"/>
      <w:r>
        <w:t>formersmoke</w:t>
      </w:r>
      <w:proofErr w:type="spellEnd"/>
    </w:p>
    <w:p w14:paraId="3BC810E5" w14:textId="4942E52C" w:rsidR="005B2E72" w:rsidRDefault="005B2E72">
      <w:pPr>
        <w:rPr>
          <w:color w:val="000000"/>
        </w:rPr>
      </w:pPr>
      <w:r>
        <w:rPr>
          <w:color w:val="000000"/>
        </w:rPr>
        <w:lastRenderedPageBreak/>
        <w:t>Supplementary Figure 1. Random Forest Model</w:t>
      </w:r>
    </w:p>
    <w:p w14:paraId="0E0A2401" w14:textId="77777777" w:rsidR="005B2E72" w:rsidRDefault="005B2E72">
      <w:pPr>
        <w:rPr>
          <w:color w:val="000000"/>
        </w:rPr>
      </w:pPr>
    </w:p>
    <w:p w14:paraId="2E8619DF" w14:textId="1F02864D" w:rsidR="00D6343F" w:rsidRDefault="00D6343F">
      <w:pPr>
        <w:rPr>
          <w:color w:val="000000"/>
        </w:rPr>
      </w:pPr>
      <w:r>
        <w:rPr>
          <w:color w:val="000000"/>
        </w:rPr>
        <w:t xml:space="preserve">The random forest model was developed to identify variables that correlate with intubation among COVID-19 positive hospitalized patients. </w:t>
      </w:r>
    </w:p>
    <w:p w14:paraId="40678E16" w14:textId="5FC2AA39" w:rsidR="005B2E72" w:rsidRDefault="005B2E72">
      <w:pPr>
        <w:rPr>
          <w:color w:val="000000"/>
        </w:rPr>
      </w:pPr>
    </w:p>
    <w:p w14:paraId="4A092A71" w14:textId="67CD9DB0" w:rsidR="005B2E72" w:rsidRDefault="008F3770">
      <w:pPr>
        <w:rPr>
          <w:color w:val="000000"/>
        </w:rPr>
      </w:pPr>
      <w:r>
        <w:rPr>
          <w:noProof/>
          <w:lang w:eastAsia="ja-JP"/>
        </w:rPr>
        <w:drawing>
          <wp:inline distT="0" distB="0" distL="0" distR="0" wp14:anchorId="5627628C" wp14:editId="2C05BABC">
            <wp:extent cx="5306646" cy="6838461"/>
            <wp:effectExtent l="0" t="0" r="2540" b="0"/>
            <wp:docPr id="1" name="Picture"/>
            <wp:cNvGraphicFramePr/>
            <a:graphic xmlns:a="http://schemas.openxmlformats.org/drawingml/2006/main">
              <a:graphicData uri="http://schemas.openxmlformats.org/drawingml/2006/picture">
                <pic:pic xmlns:pic="http://schemas.openxmlformats.org/drawingml/2006/picture">
                  <pic:nvPicPr>
                    <pic:cNvPr id="0" name="Picture" descr="covid_analysis_4_28_20_Final_files/figure-docx/unnamed-chunk-5-1.png"/>
                    <pic:cNvPicPr>
                      <a:picLocks noChangeAspect="1" noChangeArrowheads="1"/>
                    </pic:cNvPicPr>
                  </pic:nvPicPr>
                  <pic:blipFill>
                    <a:blip r:embed="rId9"/>
                    <a:stretch>
                      <a:fillRect/>
                    </a:stretch>
                  </pic:blipFill>
                  <pic:spPr bwMode="auto">
                    <a:xfrm>
                      <a:off x="0" y="0"/>
                      <a:ext cx="5365676" cy="6914530"/>
                    </a:xfrm>
                    <a:prstGeom prst="rect">
                      <a:avLst/>
                    </a:prstGeom>
                    <a:noFill/>
                    <a:ln w="9525">
                      <a:noFill/>
                      <a:headEnd/>
                      <a:tailEnd/>
                    </a:ln>
                  </pic:spPr>
                </pic:pic>
              </a:graphicData>
            </a:graphic>
          </wp:inline>
        </w:drawing>
      </w:r>
    </w:p>
    <w:p w14:paraId="2AB378B7" w14:textId="77777777" w:rsidR="00360243" w:rsidRDefault="00360243">
      <w:pPr>
        <w:spacing w:after="160" w:line="259" w:lineRule="auto"/>
        <w:rPr>
          <w:color w:val="000000"/>
        </w:rPr>
      </w:pPr>
      <w:r>
        <w:rPr>
          <w:color w:val="000000"/>
        </w:rPr>
        <w:br w:type="page"/>
      </w:r>
    </w:p>
    <w:p w14:paraId="1AA44748" w14:textId="7F3EE3BB" w:rsidR="00D6343F" w:rsidRDefault="005B2E72">
      <w:pPr>
        <w:rPr>
          <w:color w:val="000000"/>
        </w:rPr>
      </w:pPr>
      <w:r>
        <w:rPr>
          <w:color w:val="000000"/>
        </w:rPr>
        <w:lastRenderedPageBreak/>
        <w:t xml:space="preserve">Supplementary Figure 2. </w:t>
      </w:r>
      <w:r w:rsidR="004C132C">
        <w:rPr>
          <w:color w:val="000000"/>
        </w:rPr>
        <w:t xml:space="preserve">Final Adjusted </w:t>
      </w:r>
      <w:r>
        <w:rPr>
          <w:color w:val="000000"/>
        </w:rPr>
        <w:t>Logistic Regression Model</w:t>
      </w:r>
    </w:p>
    <w:p w14:paraId="73B8E62A" w14:textId="1762C096" w:rsidR="005B2E72" w:rsidRDefault="005B2E72">
      <w:pPr>
        <w:rPr>
          <w:color w:val="000000"/>
        </w:rPr>
      </w:pPr>
    </w:p>
    <w:p w14:paraId="4283008D" w14:textId="268C9B07" w:rsidR="005B2E72" w:rsidRDefault="005B2E72">
      <w:pPr>
        <w:rPr>
          <w:color w:val="000000"/>
        </w:rPr>
      </w:pPr>
      <w:r>
        <w:rPr>
          <w:color w:val="000000"/>
        </w:rPr>
        <w:t xml:space="preserve">The </w:t>
      </w:r>
      <w:r w:rsidR="004C132C">
        <w:rPr>
          <w:color w:val="000000"/>
        </w:rPr>
        <w:t xml:space="preserve">predictor variables included in the </w:t>
      </w:r>
      <w:r>
        <w:rPr>
          <w:color w:val="000000"/>
        </w:rPr>
        <w:t xml:space="preserve">final adjusted </w:t>
      </w:r>
      <w:r w:rsidR="004C132C">
        <w:rPr>
          <w:color w:val="000000"/>
        </w:rPr>
        <w:t xml:space="preserve">logistic regression </w:t>
      </w:r>
      <w:r>
        <w:rPr>
          <w:color w:val="000000"/>
        </w:rPr>
        <w:t xml:space="preserve">model </w:t>
      </w:r>
      <w:r w:rsidR="004C132C">
        <w:rPr>
          <w:color w:val="000000"/>
        </w:rPr>
        <w:t>are</w:t>
      </w:r>
      <w:r>
        <w:rPr>
          <w:color w:val="000000"/>
        </w:rPr>
        <w:t xml:space="preserve"> displayed below.</w:t>
      </w:r>
    </w:p>
    <w:p w14:paraId="688D5E84" w14:textId="126FD37C" w:rsidR="005B2E72" w:rsidRDefault="005B2E72">
      <w:pPr>
        <w:rPr>
          <w:color w:val="000000"/>
        </w:rPr>
      </w:pPr>
    </w:p>
    <w:p w14:paraId="6710F43E" w14:textId="6DA0304F" w:rsidR="005B2E72" w:rsidRPr="00D6343F" w:rsidRDefault="008F3770">
      <w:pPr>
        <w:rPr>
          <w:color w:val="000000"/>
        </w:rPr>
      </w:pPr>
      <w:r>
        <w:rPr>
          <w:noProof/>
          <w:lang w:eastAsia="ja-JP"/>
        </w:rPr>
        <w:drawing>
          <wp:inline distT="0" distB="0" distL="0" distR="0" wp14:anchorId="356A47E0" wp14:editId="2189FE07">
            <wp:extent cx="4509477" cy="6674338"/>
            <wp:effectExtent l="0" t="0" r="0" b="0"/>
            <wp:docPr id="2" name="Picture"/>
            <wp:cNvGraphicFramePr/>
            <a:graphic xmlns:a="http://schemas.openxmlformats.org/drawingml/2006/main">
              <a:graphicData uri="http://schemas.openxmlformats.org/drawingml/2006/picture">
                <pic:pic xmlns:pic="http://schemas.openxmlformats.org/drawingml/2006/picture">
                  <pic:nvPicPr>
                    <pic:cNvPr id="0" name="Picture" descr="covid_analysis_4_28_20_Final_files/figure-docx/unnamed-chunk-9-1.png"/>
                    <pic:cNvPicPr>
                      <a:picLocks noChangeAspect="1" noChangeArrowheads="1"/>
                    </pic:cNvPicPr>
                  </pic:nvPicPr>
                  <pic:blipFill>
                    <a:blip r:embed="rId10"/>
                    <a:stretch>
                      <a:fillRect/>
                    </a:stretch>
                  </pic:blipFill>
                  <pic:spPr bwMode="auto">
                    <a:xfrm>
                      <a:off x="0" y="0"/>
                      <a:ext cx="4573270" cy="6768756"/>
                    </a:xfrm>
                    <a:prstGeom prst="rect">
                      <a:avLst/>
                    </a:prstGeom>
                    <a:noFill/>
                    <a:ln w="9525">
                      <a:noFill/>
                      <a:headEnd/>
                      <a:tailEnd/>
                    </a:ln>
                  </pic:spPr>
                </pic:pic>
              </a:graphicData>
            </a:graphic>
          </wp:inline>
        </w:drawing>
      </w:r>
    </w:p>
    <w:p w14:paraId="411D3265" w14:textId="1D83054E" w:rsidR="004C132C" w:rsidRDefault="00670280">
      <w:pPr>
        <w:spacing w:after="160" w:line="259" w:lineRule="auto"/>
        <w:rPr>
          <w:color w:val="000000"/>
        </w:rPr>
      </w:pPr>
      <w:r>
        <w:rPr>
          <w:color w:val="000000"/>
        </w:rPr>
        <w:br w:type="page"/>
      </w:r>
      <w:r w:rsidR="005B2E72">
        <w:rPr>
          <w:color w:val="000000"/>
        </w:rPr>
        <w:lastRenderedPageBreak/>
        <w:t xml:space="preserve">Supplementary Figure 3. </w:t>
      </w:r>
      <w:r w:rsidR="004C132C">
        <w:rPr>
          <w:color w:val="000000"/>
        </w:rPr>
        <w:t>C</w:t>
      </w:r>
      <w:r w:rsidR="005B2E72">
        <w:rPr>
          <w:color w:val="000000"/>
        </w:rPr>
        <w:t>ross-</w:t>
      </w:r>
      <w:r w:rsidR="004C132C">
        <w:rPr>
          <w:color w:val="000000"/>
        </w:rPr>
        <w:t>V</w:t>
      </w:r>
      <w:r w:rsidR="005B2E72">
        <w:rPr>
          <w:color w:val="000000"/>
        </w:rPr>
        <w:t xml:space="preserve">alidation of the </w:t>
      </w:r>
      <w:r w:rsidR="004C132C">
        <w:rPr>
          <w:color w:val="000000"/>
        </w:rPr>
        <w:t>Logistic Regression M</w:t>
      </w:r>
      <w:r w:rsidR="005B2E72">
        <w:rPr>
          <w:color w:val="000000"/>
        </w:rPr>
        <w:t>odel</w:t>
      </w:r>
    </w:p>
    <w:p w14:paraId="5EB421F4" w14:textId="20BF19DD" w:rsidR="005B2E72" w:rsidRDefault="005B2E72">
      <w:pPr>
        <w:spacing w:after="160" w:line="259" w:lineRule="auto"/>
        <w:rPr>
          <w:color w:val="000000"/>
        </w:rPr>
      </w:pPr>
      <w:r>
        <w:rPr>
          <w:color w:val="000000"/>
        </w:rPr>
        <w:t xml:space="preserve">Discrimination </w:t>
      </w:r>
      <w:r w:rsidR="004C132C">
        <w:rPr>
          <w:color w:val="000000"/>
        </w:rPr>
        <w:t xml:space="preserve">of </w:t>
      </w:r>
      <w:r w:rsidR="008F3770">
        <w:rPr>
          <w:color w:val="000000"/>
        </w:rPr>
        <w:t>leave-one-out</w:t>
      </w:r>
      <w:r w:rsidR="004C132C">
        <w:rPr>
          <w:color w:val="000000"/>
        </w:rPr>
        <w:t xml:space="preserve"> cross validation of the final adjusted logistic regression model was </w:t>
      </w:r>
      <w:r>
        <w:rPr>
          <w:color w:val="000000"/>
        </w:rPr>
        <w:t>assess</w:t>
      </w:r>
      <w:r w:rsidR="004C132C">
        <w:rPr>
          <w:color w:val="000000"/>
        </w:rPr>
        <w:t>ed</w:t>
      </w:r>
      <w:r>
        <w:rPr>
          <w:color w:val="000000"/>
        </w:rPr>
        <w:t xml:space="preserve"> using a receiver operating characteristics curve. AUC= 0.77.</w:t>
      </w:r>
    </w:p>
    <w:p w14:paraId="2AFD33ED" w14:textId="77777777" w:rsidR="008F3770" w:rsidRDefault="008F3770">
      <w:pPr>
        <w:spacing w:after="160" w:line="259" w:lineRule="auto"/>
        <w:rPr>
          <w:color w:val="000000"/>
        </w:rPr>
      </w:pPr>
      <w:r>
        <w:rPr>
          <w:noProof/>
          <w:lang w:eastAsia="ja-JP"/>
        </w:rPr>
        <w:drawing>
          <wp:inline distT="0" distB="0" distL="0" distR="0" wp14:anchorId="415857FE" wp14:editId="75349418">
            <wp:extent cx="5334000" cy="5334000"/>
            <wp:effectExtent l="0" t="0" r="0" b="0"/>
            <wp:docPr id="3" name="Picture"/>
            <wp:cNvGraphicFramePr/>
            <a:graphic xmlns:a="http://schemas.openxmlformats.org/drawingml/2006/main">
              <a:graphicData uri="http://schemas.openxmlformats.org/drawingml/2006/picture">
                <pic:pic xmlns:pic="http://schemas.openxmlformats.org/drawingml/2006/picture">
                  <pic:nvPicPr>
                    <pic:cNvPr id="0" name="Picture" descr="covid_analysis_4_28_20_Final_files/figure-docx/unnamed-chunk-10-1.png"/>
                    <pic:cNvPicPr>
                      <a:picLocks noChangeAspect="1" noChangeArrowheads="1"/>
                    </pic:cNvPicPr>
                  </pic:nvPicPr>
                  <pic:blipFill>
                    <a:blip r:embed="rId11"/>
                    <a:stretch>
                      <a:fillRect/>
                    </a:stretch>
                  </pic:blipFill>
                  <pic:spPr bwMode="auto">
                    <a:xfrm>
                      <a:off x="0" y="0"/>
                      <a:ext cx="5334000" cy="5334000"/>
                    </a:xfrm>
                    <a:prstGeom prst="rect">
                      <a:avLst/>
                    </a:prstGeom>
                    <a:noFill/>
                    <a:ln w="9525">
                      <a:noFill/>
                      <a:headEnd/>
                      <a:tailEnd/>
                    </a:ln>
                  </pic:spPr>
                </pic:pic>
              </a:graphicData>
            </a:graphic>
          </wp:inline>
        </w:drawing>
      </w:r>
    </w:p>
    <w:p w14:paraId="2EEAA7C6" w14:textId="6E9066FB" w:rsidR="001949CE" w:rsidRDefault="008F3770">
      <w:pPr>
        <w:spacing w:after="160" w:line="259" w:lineRule="auto"/>
        <w:rPr>
          <w:color w:val="000000"/>
        </w:rPr>
      </w:pPr>
      <w:r>
        <w:rPr>
          <w:color w:val="000000"/>
        </w:rPr>
        <w:br w:type="page"/>
      </w:r>
    </w:p>
    <w:p w14:paraId="734AC51C" w14:textId="34CB950F" w:rsidR="001949CE" w:rsidRDefault="001949CE">
      <w:pPr>
        <w:spacing w:after="160" w:line="259" w:lineRule="auto"/>
        <w:rPr>
          <w:color w:val="000000"/>
        </w:rPr>
      </w:pPr>
    </w:p>
    <w:p w14:paraId="3405560E" w14:textId="32784D0A" w:rsidR="001949CE" w:rsidRDefault="001949CE" w:rsidP="001949CE">
      <w:pPr>
        <w:spacing w:after="160" w:line="259" w:lineRule="auto"/>
        <w:rPr>
          <w:color w:val="000000"/>
        </w:rPr>
      </w:pPr>
      <w:r>
        <w:rPr>
          <w:color w:val="000000"/>
        </w:rPr>
        <w:t xml:space="preserve">Supplementary Figure </w:t>
      </w:r>
      <w:r w:rsidR="00D63947">
        <w:rPr>
          <w:color w:val="000000"/>
        </w:rPr>
        <w:t>4</w:t>
      </w:r>
      <w:r>
        <w:rPr>
          <w:color w:val="000000"/>
        </w:rPr>
        <w:t xml:space="preserve">. Cox Proportional-Hazards Model for Time to </w:t>
      </w:r>
      <w:proofErr w:type="spellStart"/>
      <w:r>
        <w:rPr>
          <w:color w:val="000000"/>
        </w:rPr>
        <w:t>Extubation</w:t>
      </w:r>
      <w:proofErr w:type="spellEnd"/>
    </w:p>
    <w:p w14:paraId="763ED7D3" w14:textId="0A40E9DC" w:rsidR="001949CE" w:rsidRDefault="001949CE" w:rsidP="001949CE">
      <w:pPr>
        <w:spacing w:after="160" w:line="259" w:lineRule="auto"/>
        <w:rPr>
          <w:color w:val="000000"/>
        </w:rPr>
      </w:pPr>
      <w:r>
        <w:rPr>
          <w:noProof/>
          <w:lang w:eastAsia="ja-JP"/>
        </w:rPr>
        <w:drawing>
          <wp:inline distT="0" distB="0" distL="0" distR="0" wp14:anchorId="77585DF5" wp14:editId="14197352">
            <wp:extent cx="5334000" cy="7620000"/>
            <wp:effectExtent l="0" t="0" r="0" b="0"/>
            <wp:docPr id="8" name="Picture"/>
            <wp:cNvGraphicFramePr/>
            <a:graphic xmlns:a="http://schemas.openxmlformats.org/drawingml/2006/main">
              <a:graphicData uri="http://schemas.openxmlformats.org/drawingml/2006/picture">
                <pic:pic xmlns:pic="http://schemas.openxmlformats.org/drawingml/2006/picture">
                  <pic:nvPicPr>
                    <pic:cNvPr id="0" name="Picture" descr="covid_analysis_4_28_20_Final_files/figure-docx/unnamed-chunk-19-1.png"/>
                    <pic:cNvPicPr>
                      <a:picLocks noChangeAspect="1" noChangeArrowheads="1"/>
                    </pic:cNvPicPr>
                  </pic:nvPicPr>
                  <pic:blipFill>
                    <a:blip r:embed="rId12"/>
                    <a:stretch>
                      <a:fillRect/>
                    </a:stretch>
                  </pic:blipFill>
                  <pic:spPr bwMode="auto">
                    <a:xfrm>
                      <a:off x="0" y="0"/>
                      <a:ext cx="5334000" cy="7620000"/>
                    </a:xfrm>
                    <a:prstGeom prst="rect">
                      <a:avLst/>
                    </a:prstGeom>
                    <a:noFill/>
                    <a:ln w="9525">
                      <a:noFill/>
                      <a:headEnd/>
                      <a:tailEnd/>
                    </a:ln>
                  </pic:spPr>
                </pic:pic>
              </a:graphicData>
            </a:graphic>
          </wp:inline>
        </w:drawing>
      </w:r>
    </w:p>
    <w:p w14:paraId="7F50CB01" w14:textId="337AA487" w:rsidR="005B2E72" w:rsidRDefault="005B2E72">
      <w:pPr>
        <w:spacing w:after="160" w:line="259" w:lineRule="auto"/>
        <w:rPr>
          <w:color w:val="000000"/>
        </w:rPr>
      </w:pPr>
    </w:p>
    <w:p w14:paraId="4701A45B" w14:textId="72F9B24D" w:rsidR="00670280" w:rsidRDefault="00360243" w:rsidP="00670280">
      <w:r>
        <w:t>Supplementary</w:t>
      </w:r>
      <w:r w:rsidR="00C11D98">
        <w:t xml:space="preserve"> </w:t>
      </w:r>
      <w:r w:rsidR="00670280">
        <w:t>T</w:t>
      </w:r>
      <w:r>
        <w:t>able</w:t>
      </w:r>
      <w:r w:rsidR="00670280">
        <w:t xml:space="preserve"> 1:</w:t>
      </w:r>
    </w:p>
    <w:p w14:paraId="250B0FA0" w14:textId="77777777" w:rsidR="00670280" w:rsidRDefault="00670280" w:rsidP="00670280"/>
    <w:p w14:paraId="34633B6D" w14:textId="6456BFC7" w:rsidR="00670280" w:rsidRPr="001D2114" w:rsidRDefault="00670280" w:rsidP="00670280">
      <w:r w:rsidRPr="001D2114">
        <w:t>Northwestern Medicine (NM) affiliated healthcare centers</w:t>
      </w:r>
      <w:r>
        <w:t xml:space="preserve"> in the Enterprise Data Warehouse:</w:t>
      </w:r>
    </w:p>
    <w:p w14:paraId="5DEB9751" w14:textId="77777777" w:rsidR="00670280" w:rsidRDefault="00670280" w:rsidP="00670280"/>
    <w:p w14:paraId="3218ECA5" w14:textId="77777777" w:rsidR="00670280" w:rsidRDefault="00670280" w:rsidP="00670280"/>
    <w:tbl>
      <w:tblPr>
        <w:tblStyle w:val="TableGrid"/>
        <w:tblW w:w="10941" w:type="dxa"/>
        <w:tblInd w:w="-815" w:type="dxa"/>
        <w:tblLook w:val="04A0" w:firstRow="1" w:lastRow="0" w:firstColumn="1" w:lastColumn="0" w:noHBand="0" w:noVBand="1"/>
      </w:tblPr>
      <w:tblGrid>
        <w:gridCol w:w="3420"/>
        <w:gridCol w:w="1530"/>
        <w:gridCol w:w="2160"/>
        <w:gridCol w:w="2013"/>
        <w:gridCol w:w="1818"/>
      </w:tblGrid>
      <w:tr w:rsidR="0085070E" w14:paraId="1B051A0C" w14:textId="135C0835" w:rsidTr="0085070E">
        <w:trPr>
          <w:trHeight w:val="749"/>
        </w:trPr>
        <w:tc>
          <w:tcPr>
            <w:tcW w:w="3420" w:type="dxa"/>
            <w:vAlign w:val="center"/>
          </w:tcPr>
          <w:p w14:paraId="013B5734" w14:textId="77777777" w:rsidR="0085070E" w:rsidRPr="00C47F2E" w:rsidRDefault="0085070E" w:rsidP="00283838">
            <w:pPr>
              <w:jc w:val="center"/>
              <w:rPr>
                <w:b/>
              </w:rPr>
            </w:pPr>
            <w:r w:rsidRPr="00C47F2E">
              <w:rPr>
                <w:b/>
              </w:rPr>
              <w:t>Name of Hospital</w:t>
            </w:r>
          </w:p>
        </w:tc>
        <w:tc>
          <w:tcPr>
            <w:tcW w:w="1530" w:type="dxa"/>
            <w:vAlign w:val="center"/>
          </w:tcPr>
          <w:p w14:paraId="5C8D1086" w14:textId="77777777" w:rsidR="0085070E" w:rsidRPr="00C47F2E" w:rsidRDefault="0085070E" w:rsidP="00283838">
            <w:pPr>
              <w:jc w:val="center"/>
              <w:rPr>
                <w:b/>
              </w:rPr>
            </w:pPr>
            <w:r w:rsidRPr="00C47F2E">
              <w:rPr>
                <w:b/>
              </w:rPr>
              <w:t>Beds</w:t>
            </w:r>
          </w:p>
        </w:tc>
        <w:tc>
          <w:tcPr>
            <w:tcW w:w="2160" w:type="dxa"/>
            <w:vAlign w:val="center"/>
          </w:tcPr>
          <w:p w14:paraId="2ABFCC15" w14:textId="47D1D70C" w:rsidR="0085070E" w:rsidRPr="00610C69" w:rsidRDefault="0085070E" w:rsidP="0085070E">
            <w:pPr>
              <w:jc w:val="center"/>
              <w:rPr>
                <w:b/>
                <w:vertAlign w:val="superscript"/>
              </w:rPr>
            </w:pPr>
            <w:r w:rsidRPr="00C47F2E">
              <w:rPr>
                <w:b/>
              </w:rPr>
              <w:t>Location</w:t>
            </w:r>
          </w:p>
        </w:tc>
        <w:tc>
          <w:tcPr>
            <w:tcW w:w="2013" w:type="dxa"/>
            <w:vAlign w:val="center"/>
          </w:tcPr>
          <w:p w14:paraId="43D63C31" w14:textId="0018B413" w:rsidR="0085070E" w:rsidRDefault="0085070E" w:rsidP="0085070E">
            <w:pPr>
              <w:jc w:val="center"/>
              <w:rPr>
                <w:b/>
              </w:rPr>
            </w:pPr>
            <w:r>
              <w:rPr>
                <w:b/>
              </w:rPr>
              <w:t xml:space="preserve">Location </w:t>
            </w:r>
            <w:proofErr w:type="spellStart"/>
            <w:r>
              <w:rPr>
                <w:b/>
              </w:rPr>
              <w:t>Type</w:t>
            </w:r>
            <w:r w:rsidRPr="0085070E">
              <w:rPr>
                <w:b/>
                <w:vertAlign w:val="superscript"/>
              </w:rPr>
              <w:t>a</w:t>
            </w:r>
            <w:proofErr w:type="spellEnd"/>
          </w:p>
        </w:tc>
        <w:tc>
          <w:tcPr>
            <w:tcW w:w="1818" w:type="dxa"/>
            <w:vAlign w:val="center"/>
          </w:tcPr>
          <w:p w14:paraId="4CB3A5F1" w14:textId="7B2C851D" w:rsidR="0085070E" w:rsidRPr="0085070E" w:rsidRDefault="0085070E" w:rsidP="0085070E">
            <w:pPr>
              <w:jc w:val="center"/>
              <w:rPr>
                <w:b/>
                <w:vertAlign w:val="superscript"/>
              </w:rPr>
            </w:pPr>
            <w:r>
              <w:rPr>
                <w:b/>
              </w:rPr>
              <w:t xml:space="preserve">No. of COVID-19 </w:t>
            </w:r>
            <w:proofErr w:type="spellStart"/>
            <w:r>
              <w:rPr>
                <w:b/>
              </w:rPr>
              <w:t>Patients</w:t>
            </w:r>
            <w:r>
              <w:rPr>
                <w:b/>
                <w:vertAlign w:val="superscript"/>
              </w:rPr>
              <w:t>b</w:t>
            </w:r>
            <w:proofErr w:type="spellEnd"/>
          </w:p>
        </w:tc>
      </w:tr>
      <w:tr w:rsidR="0085070E" w14:paraId="07E2141B" w14:textId="042D24D8" w:rsidTr="0085070E">
        <w:trPr>
          <w:trHeight w:val="749"/>
        </w:trPr>
        <w:tc>
          <w:tcPr>
            <w:tcW w:w="3420" w:type="dxa"/>
            <w:vAlign w:val="center"/>
          </w:tcPr>
          <w:p w14:paraId="653E6BBF" w14:textId="77777777" w:rsidR="0085070E" w:rsidRDefault="0085070E" w:rsidP="0085070E">
            <w:r w:rsidRPr="008F2AA9">
              <w:t>NM Central DuPage</w:t>
            </w:r>
            <w:r>
              <w:t xml:space="preserve"> </w:t>
            </w:r>
            <w:r w:rsidRPr="008F2AA9">
              <w:t>Hospital</w:t>
            </w:r>
          </w:p>
        </w:tc>
        <w:tc>
          <w:tcPr>
            <w:tcW w:w="1530" w:type="dxa"/>
            <w:vAlign w:val="center"/>
          </w:tcPr>
          <w:p w14:paraId="26B85DEC" w14:textId="77777777" w:rsidR="0085070E" w:rsidRDefault="0085070E" w:rsidP="0085070E">
            <w:pPr>
              <w:jc w:val="center"/>
            </w:pPr>
            <w:r>
              <w:t>394</w:t>
            </w:r>
          </w:p>
        </w:tc>
        <w:tc>
          <w:tcPr>
            <w:tcW w:w="2160" w:type="dxa"/>
            <w:vAlign w:val="center"/>
          </w:tcPr>
          <w:p w14:paraId="09F7F0EB" w14:textId="19FA04E5" w:rsidR="0085070E" w:rsidRDefault="0085070E" w:rsidP="0085070E">
            <w:pPr>
              <w:jc w:val="center"/>
            </w:pPr>
            <w:r>
              <w:t>Winfield, IL</w:t>
            </w:r>
          </w:p>
        </w:tc>
        <w:tc>
          <w:tcPr>
            <w:tcW w:w="2013" w:type="dxa"/>
            <w:vAlign w:val="center"/>
          </w:tcPr>
          <w:p w14:paraId="223C8E83" w14:textId="56361EB9" w:rsidR="0085070E" w:rsidRDefault="0085070E" w:rsidP="0085070E">
            <w:pPr>
              <w:jc w:val="center"/>
            </w:pPr>
            <w:r w:rsidRPr="0094011A">
              <w:t>Suburban</w:t>
            </w:r>
          </w:p>
        </w:tc>
        <w:tc>
          <w:tcPr>
            <w:tcW w:w="1818" w:type="dxa"/>
            <w:vAlign w:val="center"/>
          </w:tcPr>
          <w:p w14:paraId="52EB15C2" w14:textId="0CCFFD7E" w:rsidR="0085070E" w:rsidRDefault="0085070E" w:rsidP="0085070E">
            <w:pPr>
              <w:jc w:val="center"/>
            </w:pPr>
            <w:r>
              <w:t>70</w:t>
            </w:r>
          </w:p>
        </w:tc>
      </w:tr>
      <w:tr w:rsidR="0085070E" w14:paraId="53CDD1CC" w14:textId="3E1CEF91" w:rsidTr="0085070E">
        <w:trPr>
          <w:trHeight w:val="749"/>
        </w:trPr>
        <w:tc>
          <w:tcPr>
            <w:tcW w:w="3420" w:type="dxa"/>
            <w:vAlign w:val="center"/>
          </w:tcPr>
          <w:p w14:paraId="072A1426" w14:textId="77777777" w:rsidR="0085070E" w:rsidRDefault="0085070E" w:rsidP="0085070E">
            <w:r w:rsidRPr="008F2AA9">
              <w:t>NM Huntley Hospital</w:t>
            </w:r>
          </w:p>
        </w:tc>
        <w:tc>
          <w:tcPr>
            <w:tcW w:w="1530" w:type="dxa"/>
            <w:vAlign w:val="center"/>
          </w:tcPr>
          <w:p w14:paraId="74539C17" w14:textId="77777777" w:rsidR="0085070E" w:rsidRDefault="0085070E" w:rsidP="0085070E">
            <w:pPr>
              <w:jc w:val="center"/>
            </w:pPr>
            <w:r>
              <w:t>128</w:t>
            </w:r>
          </w:p>
        </w:tc>
        <w:tc>
          <w:tcPr>
            <w:tcW w:w="2160" w:type="dxa"/>
            <w:vAlign w:val="center"/>
          </w:tcPr>
          <w:p w14:paraId="46981797" w14:textId="6B593232" w:rsidR="0085070E" w:rsidRDefault="0085070E" w:rsidP="0085070E">
            <w:pPr>
              <w:jc w:val="center"/>
            </w:pPr>
            <w:r>
              <w:t>Huntley, IL</w:t>
            </w:r>
          </w:p>
        </w:tc>
        <w:tc>
          <w:tcPr>
            <w:tcW w:w="2013" w:type="dxa"/>
            <w:vAlign w:val="center"/>
          </w:tcPr>
          <w:p w14:paraId="4BF8AF66" w14:textId="75459391" w:rsidR="0085070E" w:rsidRDefault="0085070E" w:rsidP="0085070E">
            <w:pPr>
              <w:jc w:val="center"/>
            </w:pPr>
            <w:r w:rsidRPr="0094011A">
              <w:t>Suburban</w:t>
            </w:r>
          </w:p>
        </w:tc>
        <w:tc>
          <w:tcPr>
            <w:tcW w:w="1818" w:type="dxa"/>
            <w:vAlign w:val="center"/>
          </w:tcPr>
          <w:p w14:paraId="771F5A40" w14:textId="0833F2DD" w:rsidR="0085070E" w:rsidRDefault="0085070E" w:rsidP="0085070E">
            <w:pPr>
              <w:jc w:val="center"/>
            </w:pPr>
            <w:r>
              <w:t>6</w:t>
            </w:r>
          </w:p>
        </w:tc>
      </w:tr>
      <w:tr w:rsidR="0085070E" w14:paraId="42EEA3D5" w14:textId="5611C7F4" w:rsidTr="0085070E">
        <w:trPr>
          <w:trHeight w:val="749"/>
        </w:trPr>
        <w:tc>
          <w:tcPr>
            <w:tcW w:w="3420" w:type="dxa"/>
            <w:vAlign w:val="center"/>
          </w:tcPr>
          <w:p w14:paraId="19F66610" w14:textId="77777777" w:rsidR="0085070E" w:rsidRDefault="0085070E" w:rsidP="0085070E">
            <w:r w:rsidRPr="008F2AA9">
              <w:t xml:space="preserve">NM </w:t>
            </w:r>
            <w:proofErr w:type="spellStart"/>
            <w:r w:rsidRPr="008F2AA9">
              <w:t>Delnor</w:t>
            </w:r>
            <w:proofErr w:type="spellEnd"/>
            <w:r w:rsidRPr="008F2AA9">
              <w:t xml:space="preserve"> Hospital</w:t>
            </w:r>
          </w:p>
        </w:tc>
        <w:tc>
          <w:tcPr>
            <w:tcW w:w="1530" w:type="dxa"/>
            <w:vAlign w:val="center"/>
          </w:tcPr>
          <w:p w14:paraId="1CB63D52" w14:textId="77777777" w:rsidR="0085070E" w:rsidRDefault="0085070E" w:rsidP="0085070E">
            <w:pPr>
              <w:jc w:val="center"/>
            </w:pPr>
            <w:r>
              <w:t>159</w:t>
            </w:r>
          </w:p>
        </w:tc>
        <w:tc>
          <w:tcPr>
            <w:tcW w:w="2160" w:type="dxa"/>
            <w:vAlign w:val="center"/>
          </w:tcPr>
          <w:p w14:paraId="165B2D89" w14:textId="6D07D1C2" w:rsidR="0085070E" w:rsidRDefault="0085070E" w:rsidP="0085070E">
            <w:pPr>
              <w:jc w:val="center"/>
            </w:pPr>
            <w:r>
              <w:t>Geneva, IL</w:t>
            </w:r>
          </w:p>
        </w:tc>
        <w:tc>
          <w:tcPr>
            <w:tcW w:w="2013" w:type="dxa"/>
            <w:vAlign w:val="center"/>
          </w:tcPr>
          <w:p w14:paraId="70D9B004" w14:textId="093B2541" w:rsidR="0085070E" w:rsidRDefault="0085070E" w:rsidP="0085070E">
            <w:pPr>
              <w:jc w:val="center"/>
            </w:pPr>
            <w:r w:rsidRPr="0094011A">
              <w:t>Suburban</w:t>
            </w:r>
          </w:p>
        </w:tc>
        <w:tc>
          <w:tcPr>
            <w:tcW w:w="1818" w:type="dxa"/>
            <w:vAlign w:val="center"/>
          </w:tcPr>
          <w:p w14:paraId="0330CFA2" w14:textId="1E6DAEDA" w:rsidR="0085070E" w:rsidRDefault="0085070E" w:rsidP="0085070E">
            <w:pPr>
              <w:jc w:val="center"/>
            </w:pPr>
            <w:r>
              <w:t>22</w:t>
            </w:r>
          </w:p>
        </w:tc>
      </w:tr>
      <w:tr w:rsidR="0085070E" w14:paraId="34CFABE2" w14:textId="55B4DB56" w:rsidTr="0085070E">
        <w:trPr>
          <w:trHeight w:val="779"/>
        </w:trPr>
        <w:tc>
          <w:tcPr>
            <w:tcW w:w="3420" w:type="dxa"/>
            <w:vAlign w:val="center"/>
          </w:tcPr>
          <w:p w14:paraId="580FEBA8" w14:textId="0CBF218B" w:rsidR="0085070E" w:rsidRPr="002A1EFC" w:rsidRDefault="0085070E" w:rsidP="0085070E">
            <w:pPr>
              <w:rPr>
                <w:vertAlign w:val="superscript"/>
              </w:rPr>
            </w:pPr>
            <w:r w:rsidRPr="008F2AA9">
              <w:t xml:space="preserve">NM McHenry </w:t>
            </w:r>
            <w:proofErr w:type="spellStart"/>
            <w:r w:rsidRPr="008F2AA9">
              <w:t>Hospital</w:t>
            </w:r>
            <w:r w:rsidR="002A1EFC">
              <w:rPr>
                <w:vertAlign w:val="superscript"/>
              </w:rPr>
              <w:t>c</w:t>
            </w:r>
            <w:proofErr w:type="spellEnd"/>
          </w:p>
        </w:tc>
        <w:tc>
          <w:tcPr>
            <w:tcW w:w="1530" w:type="dxa"/>
            <w:vAlign w:val="center"/>
          </w:tcPr>
          <w:p w14:paraId="75D07E98" w14:textId="77777777" w:rsidR="0085070E" w:rsidRDefault="0085070E" w:rsidP="0085070E">
            <w:pPr>
              <w:jc w:val="center"/>
            </w:pPr>
            <w:r>
              <w:t>179</w:t>
            </w:r>
          </w:p>
        </w:tc>
        <w:tc>
          <w:tcPr>
            <w:tcW w:w="2160" w:type="dxa"/>
            <w:vAlign w:val="center"/>
          </w:tcPr>
          <w:p w14:paraId="5A958301" w14:textId="053E428C" w:rsidR="0085070E" w:rsidRDefault="0085070E" w:rsidP="0085070E">
            <w:pPr>
              <w:jc w:val="center"/>
            </w:pPr>
            <w:r>
              <w:t>McHenry, IL</w:t>
            </w:r>
          </w:p>
        </w:tc>
        <w:tc>
          <w:tcPr>
            <w:tcW w:w="2013" w:type="dxa"/>
            <w:vAlign w:val="center"/>
          </w:tcPr>
          <w:p w14:paraId="16263E17" w14:textId="3D10E097" w:rsidR="0085070E" w:rsidRDefault="0085070E" w:rsidP="0085070E">
            <w:pPr>
              <w:jc w:val="center"/>
            </w:pPr>
            <w:r w:rsidRPr="0094011A">
              <w:t>Suburban</w:t>
            </w:r>
          </w:p>
        </w:tc>
        <w:tc>
          <w:tcPr>
            <w:tcW w:w="1818" w:type="dxa"/>
            <w:vAlign w:val="center"/>
          </w:tcPr>
          <w:p w14:paraId="164F4DCF" w14:textId="6A428CF3" w:rsidR="0085070E" w:rsidRDefault="0085070E" w:rsidP="0085070E">
            <w:pPr>
              <w:jc w:val="center"/>
            </w:pPr>
            <w:r>
              <w:t>15</w:t>
            </w:r>
          </w:p>
        </w:tc>
      </w:tr>
      <w:tr w:rsidR="0085070E" w14:paraId="498CDDFE" w14:textId="5C413867" w:rsidTr="0085070E">
        <w:trPr>
          <w:trHeight w:val="749"/>
        </w:trPr>
        <w:tc>
          <w:tcPr>
            <w:tcW w:w="3420" w:type="dxa"/>
            <w:vAlign w:val="center"/>
          </w:tcPr>
          <w:p w14:paraId="1E01D3DF" w14:textId="77777777" w:rsidR="0085070E" w:rsidRDefault="0085070E" w:rsidP="0085070E">
            <w:r w:rsidRPr="008F2AA9">
              <w:t>NM Woodstock Hospital</w:t>
            </w:r>
          </w:p>
        </w:tc>
        <w:tc>
          <w:tcPr>
            <w:tcW w:w="1530" w:type="dxa"/>
            <w:vAlign w:val="center"/>
          </w:tcPr>
          <w:p w14:paraId="4729D286" w14:textId="77777777" w:rsidR="0085070E" w:rsidRDefault="0085070E" w:rsidP="0085070E">
            <w:pPr>
              <w:jc w:val="center"/>
            </w:pPr>
            <w:r>
              <w:t>34</w:t>
            </w:r>
          </w:p>
        </w:tc>
        <w:tc>
          <w:tcPr>
            <w:tcW w:w="2160" w:type="dxa"/>
            <w:vAlign w:val="center"/>
          </w:tcPr>
          <w:p w14:paraId="2A7E4795" w14:textId="4AEAC436" w:rsidR="0085070E" w:rsidRDefault="0085070E" w:rsidP="0085070E">
            <w:pPr>
              <w:jc w:val="center"/>
            </w:pPr>
            <w:r>
              <w:t>Woodstock, IL</w:t>
            </w:r>
          </w:p>
        </w:tc>
        <w:tc>
          <w:tcPr>
            <w:tcW w:w="2013" w:type="dxa"/>
            <w:vAlign w:val="center"/>
          </w:tcPr>
          <w:p w14:paraId="39E15EB2" w14:textId="4B84E09D" w:rsidR="0085070E" w:rsidRDefault="0085070E" w:rsidP="0085070E">
            <w:pPr>
              <w:jc w:val="center"/>
            </w:pPr>
            <w:r w:rsidRPr="0094011A">
              <w:t>Suburban</w:t>
            </w:r>
          </w:p>
        </w:tc>
        <w:tc>
          <w:tcPr>
            <w:tcW w:w="1818" w:type="dxa"/>
            <w:vAlign w:val="center"/>
          </w:tcPr>
          <w:p w14:paraId="4D1DB32A" w14:textId="5428BCD7" w:rsidR="0085070E" w:rsidRDefault="0085070E" w:rsidP="0085070E">
            <w:pPr>
              <w:jc w:val="center"/>
            </w:pPr>
            <w:r>
              <w:t>0</w:t>
            </w:r>
          </w:p>
        </w:tc>
      </w:tr>
      <w:tr w:rsidR="0085070E" w14:paraId="6D687C53" w14:textId="2ACF94C6" w:rsidTr="0085070E">
        <w:trPr>
          <w:trHeight w:val="749"/>
        </w:trPr>
        <w:tc>
          <w:tcPr>
            <w:tcW w:w="3420" w:type="dxa"/>
            <w:vAlign w:val="center"/>
          </w:tcPr>
          <w:p w14:paraId="3C2D4253" w14:textId="77777777" w:rsidR="0085070E" w:rsidRDefault="0085070E" w:rsidP="0085070E">
            <w:r w:rsidRPr="008F2AA9">
              <w:t>NM</w:t>
            </w:r>
            <w:r>
              <w:t xml:space="preserve"> </w:t>
            </w:r>
            <w:r w:rsidRPr="008F2AA9">
              <w:t>Valley West Hospital</w:t>
            </w:r>
          </w:p>
        </w:tc>
        <w:tc>
          <w:tcPr>
            <w:tcW w:w="1530" w:type="dxa"/>
            <w:vAlign w:val="center"/>
          </w:tcPr>
          <w:p w14:paraId="2F5636F5" w14:textId="77777777" w:rsidR="0085070E" w:rsidRDefault="0085070E" w:rsidP="0085070E">
            <w:pPr>
              <w:jc w:val="center"/>
            </w:pPr>
            <w:r>
              <w:t>25</w:t>
            </w:r>
          </w:p>
        </w:tc>
        <w:tc>
          <w:tcPr>
            <w:tcW w:w="2160" w:type="dxa"/>
            <w:vAlign w:val="center"/>
          </w:tcPr>
          <w:p w14:paraId="19870F73" w14:textId="713C8C01" w:rsidR="0085070E" w:rsidRDefault="0085070E" w:rsidP="0085070E">
            <w:pPr>
              <w:jc w:val="center"/>
            </w:pPr>
            <w:r>
              <w:t>Sandwich, IL</w:t>
            </w:r>
          </w:p>
        </w:tc>
        <w:tc>
          <w:tcPr>
            <w:tcW w:w="2013" w:type="dxa"/>
            <w:vAlign w:val="center"/>
          </w:tcPr>
          <w:p w14:paraId="4A711CCA" w14:textId="43A9C61F" w:rsidR="0085070E" w:rsidRDefault="0085070E" w:rsidP="0085070E">
            <w:pPr>
              <w:jc w:val="center"/>
            </w:pPr>
            <w:r w:rsidRPr="0094011A">
              <w:t>Suburban</w:t>
            </w:r>
          </w:p>
        </w:tc>
        <w:tc>
          <w:tcPr>
            <w:tcW w:w="1818" w:type="dxa"/>
            <w:vAlign w:val="center"/>
          </w:tcPr>
          <w:p w14:paraId="788B2DBE" w14:textId="15FA9D4C" w:rsidR="0085070E" w:rsidRDefault="0085070E" w:rsidP="0085070E">
            <w:pPr>
              <w:jc w:val="center"/>
            </w:pPr>
            <w:r>
              <w:t>2</w:t>
            </w:r>
          </w:p>
        </w:tc>
      </w:tr>
      <w:tr w:rsidR="0085070E" w14:paraId="51E644F5" w14:textId="78DF2786" w:rsidTr="0085070E">
        <w:trPr>
          <w:trHeight w:val="779"/>
        </w:trPr>
        <w:tc>
          <w:tcPr>
            <w:tcW w:w="3420" w:type="dxa"/>
            <w:vAlign w:val="center"/>
          </w:tcPr>
          <w:p w14:paraId="5C767C47" w14:textId="77777777" w:rsidR="0085070E" w:rsidRDefault="0085070E" w:rsidP="0085070E">
            <w:r w:rsidRPr="008F2AA9">
              <w:t>NM Kishwaukee Hospital</w:t>
            </w:r>
          </w:p>
        </w:tc>
        <w:tc>
          <w:tcPr>
            <w:tcW w:w="1530" w:type="dxa"/>
            <w:vAlign w:val="center"/>
          </w:tcPr>
          <w:p w14:paraId="488AA102" w14:textId="77777777" w:rsidR="0085070E" w:rsidRDefault="0085070E" w:rsidP="0085070E">
            <w:pPr>
              <w:jc w:val="center"/>
            </w:pPr>
            <w:r>
              <w:t>98</w:t>
            </w:r>
          </w:p>
        </w:tc>
        <w:tc>
          <w:tcPr>
            <w:tcW w:w="2160" w:type="dxa"/>
            <w:vAlign w:val="center"/>
          </w:tcPr>
          <w:p w14:paraId="094FB52D" w14:textId="7305DFE6" w:rsidR="0085070E" w:rsidRDefault="0085070E" w:rsidP="0085070E">
            <w:pPr>
              <w:jc w:val="center"/>
            </w:pPr>
            <w:proofErr w:type="spellStart"/>
            <w:r>
              <w:t>Dekaulb</w:t>
            </w:r>
            <w:proofErr w:type="spellEnd"/>
            <w:r>
              <w:t>, IL</w:t>
            </w:r>
          </w:p>
        </w:tc>
        <w:tc>
          <w:tcPr>
            <w:tcW w:w="2013" w:type="dxa"/>
            <w:vAlign w:val="center"/>
          </w:tcPr>
          <w:p w14:paraId="37A6C8F5" w14:textId="632259FE" w:rsidR="0085070E" w:rsidRDefault="0085070E" w:rsidP="0085070E">
            <w:pPr>
              <w:jc w:val="center"/>
            </w:pPr>
            <w:r w:rsidRPr="0094011A">
              <w:t>Suburban</w:t>
            </w:r>
          </w:p>
        </w:tc>
        <w:tc>
          <w:tcPr>
            <w:tcW w:w="1818" w:type="dxa"/>
            <w:vAlign w:val="center"/>
          </w:tcPr>
          <w:p w14:paraId="23FC2D60" w14:textId="706A435A" w:rsidR="0085070E" w:rsidRDefault="0085070E" w:rsidP="0085070E">
            <w:pPr>
              <w:jc w:val="center"/>
            </w:pPr>
            <w:r>
              <w:t>6</w:t>
            </w:r>
          </w:p>
        </w:tc>
      </w:tr>
      <w:tr w:rsidR="0085070E" w14:paraId="6BA24941" w14:textId="37089824" w:rsidTr="0085070E">
        <w:trPr>
          <w:trHeight w:val="749"/>
        </w:trPr>
        <w:tc>
          <w:tcPr>
            <w:tcW w:w="3420" w:type="dxa"/>
            <w:vAlign w:val="center"/>
          </w:tcPr>
          <w:p w14:paraId="09F03B08" w14:textId="77777777" w:rsidR="0085070E" w:rsidRDefault="0085070E" w:rsidP="0085070E">
            <w:r w:rsidRPr="008F2AA9">
              <w:t>NM Lake Forest</w:t>
            </w:r>
            <w:r>
              <w:t xml:space="preserve"> </w:t>
            </w:r>
            <w:r w:rsidRPr="008F2AA9">
              <w:t>Hospital</w:t>
            </w:r>
          </w:p>
        </w:tc>
        <w:tc>
          <w:tcPr>
            <w:tcW w:w="1530" w:type="dxa"/>
            <w:vAlign w:val="center"/>
          </w:tcPr>
          <w:p w14:paraId="60155515" w14:textId="77777777" w:rsidR="0085070E" w:rsidRDefault="0085070E" w:rsidP="0085070E">
            <w:pPr>
              <w:jc w:val="center"/>
            </w:pPr>
            <w:r>
              <w:t>198</w:t>
            </w:r>
          </w:p>
        </w:tc>
        <w:tc>
          <w:tcPr>
            <w:tcW w:w="2160" w:type="dxa"/>
            <w:vAlign w:val="center"/>
          </w:tcPr>
          <w:p w14:paraId="2D6DE2CB" w14:textId="0C965EB5" w:rsidR="0085070E" w:rsidRDefault="0085070E" w:rsidP="0085070E">
            <w:pPr>
              <w:jc w:val="center"/>
            </w:pPr>
            <w:r>
              <w:t>Lake Forest, IL</w:t>
            </w:r>
          </w:p>
        </w:tc>
        <w:tc>
          <w:tcPr>
            <w:tcW w:w="2013" w:type="dxa"/>
            <w:vAlign w:val="center"/>
          </w:tcPr>
          <w:p w14:paraId="64B6364B" w14:textId="37E35119" w:rsidR="0085070E" w:rsidRDefault="0085070E" w:rsidP="0085070E">
            <w:pPr>
              <w:jc w:val="center"/>
            </w:pPr>
            <w:r w:rsidRPr="0094011A">
              <w:t>Suburban</w:t>
            </w:r>
          </w:p>
        </w:tc>
        <w:tc>
          <w:tcPr>
            <w:tcW w:w="1818" w:type="dxa"/>
            <w:vAlign w:val="center"/>
          </w:tcPr>
          <w:p w14:paraId="5FC16336" w14:textId="14784330" w:rsidR="0085070E" w:rsidRDefault="0085070E" w:rsidP="0085070E">
            <w:pPr>
              <w:jc w:val="center"/>
            </w:pPr>
            <w:r>
              <w:t>84</w:t>
            </w:r>
          </w:p>
        </w:tc>
      </w:tr>
      <w:tr w:rsidR="0085070E" w14:paraId="6ADEFE32" w14:textId="2FC1AF82" w:rsidTr="0085070E">
        <w:trPr>
          <w:trHeight w:val="749"/>
        </w:trPr>
        <w:tc>
          <w:tcPr>
            <w:tcW w:w="3420" w:type="dxa"/>
            <w:vAlign w:val="center"/>
          </w:tcPr>
          <w:p w14:paraId="4BE135B4" w14:textId="2882F56A" w:rsidR="0085070E" w:rsidRDefault="0085070E" w:rsidP="00283838">
            <w:r w:rsidRPr="008F2AA9">
              <w:t xml:space="preserve">Northwestern Memorial </w:t>
            </w:r>
            <w:proofErr w:type="spellStart"/>
            <w:r w:rsidRPr="008F2AA9">
              <w:t>Hospital</w:t>
            </w:r>
            <w:r w:rsidRPr="0085070E">
              <w:rPr>
                <w:vertAlign w:val="superscript"/>
              </w:rPr>
              <w:t>c</w:t>
            </w:r>
            <w:proofErr w:type="spellEnd"/>
          </w:p>
        </w:tc>
        <w:tc>
          <w:tcPr>
            <w:tcW w:w="1530" w:type="dxa"/>
            <w:vAlign w:val="center"/>
          </w:tcPr>
          <w:p w14:paraId="19D6143B" w14:textId="77777777" w:rsidR="0085070E" w:rsidRDefault="0085070E" w:rsidP="00283838">
            <w:pPr>
              <w:jc w:val="center"/>
            </w:pPr>
            <w:r>
              <w:t>894</w:t>
            </w:r>
          </w:p>
        </w:tc>
        <w:tc>
          <w:tcPr>
            <w:tcW w:w="2160" w:type="dxa"/>
            <w:vAlign w:val="center"/>
          </w:tcPr>
          <w:p w14:paraId="44D2ED1B" w14:textId="6B40A7FD" w:rsidR="0085070E" w:rsidRDefault="0085070E" w:rsidP="00283838">
            <w:pPr>
              <w:jc w:val="center"/>
            </w:pPr>
            <w:r>
              <w:t>Chicago, IL</w:t>
            </w:r>
          </w:p>
        </w:tc>
        <w:tc>
          <w:tcPr>
            <w:tcW w:w="2013" w:type="dxa"/>
            <w:vAlign w:val="center"/>
          </w:tcPr>
          <w:p w14:paraId="6A1A53CC" w14:textId="7F70EC79" w:rsidR="0085070E" w:rsidRDefault="0085070E" w:rsidP="0085070E">
            <w:pPr>
              <w:jc w:val="center"/>
            </w:pPr>
            <w:r>
              <w:t>Urban</w:t>
            </w:r>
          </w:p>
        </w:tc>
        <w:tc>
          <w:tcPr>
            <w:tcW w:w="1818" w:type="dxa"/>
            <w:vAlign w:val="center"/>
          </w:tcPr>
          <w:p w14:paraId="3476E42C" w14:textId="69D93C3C" w:rsidR="0085070E" w:rsidRDefault="0085070E" w:rsidP="001D3208">
            <w:pPr>
              <w:jc w:val="center"/>
            </w:pPr>
            <w:r>
              <w:t>2</w:t>
            </w:r>
            <w:r w:rsidR="00F7474C">
              <w:t>81</w:t>
            </w:r>
          </w:p>
        </w:tc>
      </w:tr>
      <w:tr w:rsidR="0085070E" w14:paraId="28D1F202" w14:textId="16BADC64" w:rsidTr="0085070E">
        <w:trPr>
          <w:trHeight w:val="749"/>
        </w:trPr>
        <w:tc>
          <w:tcPr>
            <w:tcW w:w="3420" w:type="dxa"/>
            <w:vAlign w:val="center"/>
          </w:tcPr>
          <w:p w14:paraId="07CAB8C2" w14:textId="00F5496C" w:rsidR="0085070E" w:rsidRDefault="0085070E" w:rsidP="00283838">
            <w:proofErr w:type="spellStart"/>
            <w:r>
              <w:t>Marianjoy</w:t>
            </w:r>
            <w:proofErr w:type="spellEnd"/>
            <w:r>
              <w:t xml:space="preserve"> Rehabilitation </w:t>
            </w:r>
            <w:proofErr w:type="spellStart"/>
            <w:r>
              <w:t>Hospital</w:t>
            </w:r>
            <w:r>
              <w:rPr>
                <w:vertAlign w:val="superscript"/>
              </w:rPr>
              <w:t>d</w:t>
            </w:r>
            <w:proofErr w:type="spellEnd"/>
          </w:p>
        </w:tc>
        <w:tc>
          <w:tcPr>
            <w:tcW w:w="1530" w:type="dxa"/>
            <w:vAlign w:val="center"/>
          </w:tcPr>
          <w:p w14:paraId="071E8FDF" w14:textId="77777777" w:rsidR="0085070E" w:rsidRDefault="0085070E" w:rsidP="00283838">
            <w:pPr>
              <w:jc w:val="center"/>
            </w:pPr>
            <w:r>
              <w:t>100</w:t>
            </w:r>
          </w:p>
        </w:tc>
        <w:tc>
          <w:tcPr>
            <w:tcW w:w="2160" w:type="dxa"/>
            <w:vAlign w:val="center"/>
          </w:tcPr>
          <w:p w14:paraId="3A8203A0" w14:textId="132CA460" w:rsidR="0085070E" w:rsidRDefault="0085070E" w:rsidP="00283838">
            <w:pPr>
              <w:jc w:val="center"/>
            </w:pPr>
            <w:r>
              <w:t>Wheaton, IL</w:t>
            </w:r>
          </w:p>
        </w:tc>
        <w:tc>
          <w:tcPr>
            <w:tcW w:w="2013" w:type="dxa"/>
            <w:vAlign w:val="center"/>
          </w:tcPr>
          <w:p w14:paraId="1C574611" w14:textId="0A0F2DD0" w:rsidR="0085070E" w:rsidRDefault="0085070E" w:rsidP="0085070E">
            <w:pPr>
              <w:jc w:val="center"/>
            </w:pPr>
            <w:r>
              <w:t>Suburban</w:t>
            </w:r>
          </w:p>
        </w:tc>
        <w:tc>
          <w:tcPr>
            <w:tcW w:w="1818" w:type="dxa"/>
            <w:vAlign w:val="center"/>
          </w:tcPr>
          <w:p w14:paraId="19A5B19C" w14:textId="0F0DB7F7" w:rsidR="0085070E" w:rsidRDefault="0085070E" w:rsidP="001D3208">
            <w:pPr>
              <w:jc w:val="center"/>
            </w:pPr>
            <w:r>
              <w:t>21</w:t>
            </w:r>
          </w:p>
        </w:tc>
      </w:tr>
    </w:tbl>
    <w:p w14:paraId="63970122" w14:textId="27D23B33" w:rsidR="0085070E" w:rsidRPr="0085070E" w:rsidRDefault="0085070E" w:rsidP="00670280">
      <w:proofErr w:type="spellStart"/>
      <w:r>
        <w:rPr>
          <w:vertAlign w:val="superscript"/>
        </w:rPr>
        <w:t>a</w:t>
      </w:r>
      <w:r>
        <w:t>Hospitals</w:t>
      </w:r>
      <w:proofErr w:type="spellEnd"/>
      <w:r>
        <w:t xml:space="preserve"> located in the city of Chicago were classified as urban. Hospitals located outside of the city of Chicago were classified as suburban.</w:t>
      </w:r>
    </w:p>
    <w:p w14:paraId="4B5C3FF5" w14:textId="28118169" w:rsidR="00806676" w:rsidRPr="0085070E" w:rsidRDefault="0085070E" w:rsidP="00670280">
      <w:pPr>
        <w:rPr>
          <w:vertAlign w:val="superscript"/>
        </w:rPr>
      </w:pPr>
      <w:proofErr w:type="spellStart"/>
      <w:r>
        <w:rPr>
          <w:vertAlign w:val="superscript"/>
        </w:rPr>
        <w:t>b</w:t>
      </w:r>
      <w:r w:rsidR="00806676">
        <w:t>only</w:t>
      </w:r>
      <w:proofErr w:type="spellEnd"/>
      <w:r w:rsidR="00806676">
        <w:t xml:space="preserve"> </w:t>
      </w:r>
      <w:r w:rsidR="009F3C99">
        <w:t xml:space="preserve">counts </w:t>
      </w:r>
      <w:r w:rsidR="00806676">
        <w:t>patients included in study cohort</w:t>
      </w:r>
    </w:p>
    <w:p w14:paraId="7EB803B3" w14:textId="6CF07A5A" w:rsidR="001C0A3B" w:rsidRDefault="0085070E" w:rsidP="001C0A3B">
      <w:pPr>
        <w:rPr>
          <w:vertAlign w:val="superscript"/>
        </w:rPr>
      </w:pPr>
      <w:proofErr w:type="spellStart"/>
      <w:r>
        <w:rPr>
          <w:vertAlign w:val="superscript"/>
        </w:rPr>
        <w:t>c</w:t>
      </w:r>
      <w:r w:rsidR="002B4407">
        <w:t>denotes</w:t>
      </w:r>
      <w:proofErr w:type="spellEnd"/>
      <w:r w:rsidR="002B4407">
        <w:t xml:space="preserve"> </w:t>
      </w:r>
      <w:r w:rsidR="00143206">
        <w:t xml:space="preserve">multispecialty </w:t>
      </w:r>
      <w:r w:rsidR="002B4407">
        <w:t>teaching hospital</w:t>
      </w:r>
      <w:r w:rsidR="001C0A3B" w:rsidRPr="001C0A3B">
        <w:rPr>
          <w:vertAlign w:val="superscript"/>
        </w:rPr>
        <w:t xml:space="preserve"> </w:t>
      </w:r>
    </w:p>
    <w:p w14:paraId="67BD7A2A" w14:textId="7A2989F5" w:rsidR="002B4407" w:rsidRPr="00610C69" w:rsidRDefault="0085070E" w:rsidP="00670280">
      <w:proofErr w:type="spellStart"/>
      <w:r>
        <w:rPr>
          <w:vertAlign w:val="superscript"/>
        </w:rPr>
        <w:t>d</w:t>
      </w:r>
      <w:r w:rsidR="001C0A3B">
        <w:t>includes</w:t>
      </w:r>
      <w:proofErr w:type="spellEnd"/>
      <w:r w:rsidR="001C0A3B">
        <w:t xml:space="preserve"> COVID-19 patients who were previously treated at the other acute care hospitals listed</w:t>
      </w:r>
    </w:p>
    <w:p w14:paraId="1F0314FB" w14:textId="77777777" w:rsidR="007E6E18" w:rsidRDefault="007E6E18"/>
    <w:p w14:paraId="0424C8CA" w14:textId="1237A98E" w:rsidR="007E6E18" w:rsidRDefault="007E6E18"/>
    <w:p w14:paraId="7C705A97" w14:textId="7D5040EC" w:rsidR="007E6E18" w:rsidRDefault="007E6E18"/>
    <w:p w14:paraId="0AD7977F" w14:textId="6EC719E8" w:rsidR="007E6E18" w:rsidRDefault="007E6E18">
      <w:pPr>
        <w:spacing w:after="160" w:line="259" w:lineRule="auto"/>
      </w:pPr>
    </w:p>
    <w:p w14:paraId="03250B97" w14:textId="0FA8956A" w:rsidR="007E6E18" w:rsidRDefault="007E6E18"/>
    <w:p w14:paraId="6C2C61A3" w14:textId="723A1E18" w:rsidR="00283838" w:rsidRDefault="00283838" w:rsidP="00283838">
      <w:pPr>
        <w:spacing w:after="160" w:line="259" w:lineRule="auto"/>
      </w:pPr>
      <w:bookmarkStart w:id="0" w:name="_GoBack"/>
      <w:bookmarkEnd w:id="0"/>
    </w:p>
    <w:tbl>
      <w:tblPr>
        <w:tblpPr w:leftFromText="180" w:rightFromText="180" w:vertAnchor="text" w:horzAnchor="margin" w:tblpXSpec="center" w:tblpY="41"/>
        <w:tblOverlap w:val="never"/>
        <w:tblW w:w="11250" w:type="dxa"/>
        <w:tblBorders>
          <w:top w:val="single" w:sz="8" w:space="0" w:color="auto"/>
          <w:bottom w:val="single" w:sz="8" w:space="0" w:color="auto"/>
        </w:tblBorders>
        <w:tblLayout w:type="fixed"/>
        <w:tblLook w:val="04A0" w:firstRow="1" w:lastRow="0" w:firstColumn="1" w:lastColumn="0" w:noHBand="0" w:noVBand="1"/>
      </w:tblPr>
      <w:tblGrid>
        <w:gridCol w:w="3475"/>
        <w:gridCol w:w="2101"/>
        <w:gridCol w:w="2200"/>
        <w:gridCol w:w="2334"/>
        <w:gridCol w:w="7"/>
        <w:gridCol w:w="80"/>
        <w:gridCol w:w="1053"/>
      </w:tblGrid>
      <w:tr w:rsidR="007E6E18" w:rsidRPr="00A02403" w14:paraId="16A942B2" w14:textId="77777777" w:rsidTr="00A16E3E">
        <w:trPr>
          <w:trHeight w:val="790"/>
        </w:trPr>
        <w:tc>
          <w:tcPr>
            <w:tcW w:w="11250" w:type="dxa"/>
            <w:gridSpan w:val="7"/>
            <w:tcBorders>
              <w:top w:val="single" w:sz="8" w:space="0" w:color="auto"/>
              <w:bottom w:val="single" w:sz="8" w:space="0" w:color="auto"/>
            </w:tcBorders>
            <w:vAlign w:val="center"/>
          </w:tcPr>
          <w:p w14:paraId="0F184CEB" w14:textId="3D319DAC" w:rsidR="007E6E18" w:rsidRPr="00E0021D" w:rsidRDefault="00360243" w:rsidP="00A16E3E">
            <w:pPr>
              <w:jc w:val="center"/>
              <w:rPr>
                <w:color w:val="000000"/>
              </w:rPr>
            </w:pPr>
            <w:r>
              <w:t xml:space="preserve">Supplementary Table </w:t>
            </w:r>
            <w:r w:rsidR="00D63947">
              <w:rPr>
                <w:color w:val="000000"/>
              </w:rPr>
              <w:t>2</w:t>
            </w:r>
          </w:p>
          <w:p w14:paraId="324B87E6" w14:textId="436F9C6B" w:rsidR="007E6E18" w:rsidRPr="001C0A3B" w:rsidRDefault="007E6E18" w:rsidP="00A16E3E">
            <w:pPr>
              <w:jc w:val="center"/>
              <w:rPr>
                <w:color w:val="000000"/>
                <w:vertAlign w:val="superscript"/>
              </w:rPr>
            </w:pPr>
            <w:r>
              <w:rPr>
                <w:color w:val="000000"/>
              </w:rPr>
              <w:t xml:space="preserve">Additional Characteristics of Intubated Patients with COVID-19 </w:t>
            </w:r>
            <w:proofErr w:type="spellStart"/>
            <w:r>
              <w:rPr>
                <w:color w:val="000000"/>
              </w:rPr>
              <w:t>Infection</w:t>
            </w:r>
            <w:r w:rsidR="001C0A3B">
              <w:rPr>
                <w:color w:val="000000"/>
                <w:vertAlign w:val="superscript"/>
              </w:rPr>
              <w:t>a</w:t>
            </w:r>
            <w:proofErr w:type="spellEnd"/>
          </w:p>
        </w:tc>
      </w:tr>
      <w:tr w:rsidR="007E6E18" w:rsidRPr="00A02403" w14:paraId="052FD962" w14:textId="77777777" w:rsidTr="007E6E18">
        <w:trPr>
          <w:trHeight w:val="392"/>
        </w:trPr>
        <w:tc>
          <w:tcPr>
            <w:tcW w:w="3475" w:type="dxa"/>
            <w:tcBorders>
              <w:top w:val="single" w:sz="8" w:space="0" w:color="auto"/>
              <w:bottom w:val="single" w:sz="4" w:space="0" w:color="000000"/>
            </w:tcBorders>
            <w:shd w:val="clear" w:color="auto" w:fill="auto"/>
            <w:noWrap/>
            <w:vAlign w:val="bottom"/>
          </w:tcPr>
          <w:p w14:paraId="76706CB8" w14:textId="77777777" w:rsidR="007E6E18" w:rsidRPr="00A02403" w:rsidRDefault="007E6E18" w:rsidP="007E6E18">
            <w:pPr>
              <w:rPr>
                <w:b/>
                <w:color w:val="000000"/>
              </w:rPr>
            </w:pPr>
          </w:p>
        </w:tc>
        <w:tc>
          <w:tcPr>
            <w:tcW w:w="2101" w:type="dxa"/>
            <w:tcBorders>
              <w:top w:val="single" w:sz="8" w:space="0" w:color="auto"/>
              <w:bottom w:val="single" w:sz="4" w:space="0" w:color="000000"/>
            </w:tcBorders>
          </w:tcPr>
          <w:p w14:paraId="5207C8AD" w14:textId="77777777" w:rsidR="007E6E18" w:rsidRDefault="007E6E18" w:rsidP="007E6E18">
            <w:pPr>
              <w:ind w:right="195"/>
              <w:jc w:val="center"/>
              <w:rPr>
                <w:b/>
                <w:color w:val="000000"/>
              </w:rPr>
            </w:pPr>
          </w:p>
        </w:tc>
        <w:tc>
          <w:tcPr>
            <w:tcW w:w="4621" w:type="dxa"/>
            <w:gridSpan w:val="4"/>
            <w:tcBorders>
              <w:top w:val="single" w:sz="8" w:space="0" w:color="auto"/>
              <w:bottom w:val="single" w:sz="4" w:space="0" w:color="000000"/>
            </w:tcBorders>
            <w:shd w:val="clear" w:color="auto" w:fill="auto"/>
            <w:vAlign w:val="bottom"/>
          </w:tcPr>
          <w:p w14:paraId="0FAA7C2D" w14:textId="25D36B36" w:rsidR="007E6E18" w:rsidRPr="00A02403" w:rsidRDefault="007E6E18" w:rsidP="007E6E18">
            <w:pPr>
              <w:ind w:right="195"/>
              <w:jc w:val="center"/>
              <w:rPr>
                <w:b/>
                <w:color w:val="000000"/>
              </w:rPr>
            </w:pPr>
            <w:r>
              <w:rPr>
                <w:b/>
                <w:color w:val="000000"/>
              </w:rPr>
              <w:t xml:space="preserve">Intubated </w:t>
            </w:r>
          </w:p>
        </w:tc>
        <w:tc>
          <w:tcPr>
            <w:tcW w:w="1053" w:type="dxa"/>
            <w:tcBorders>
              <w:top w:val="single" w:sz="8" w:space="0" w:color="auto"/>
              <w:bottom w:val="single" w:sz="4" w:space="0" w:color="000000"/>
            </w:tcBorders>
          </w:tcPr>
          <w:p w14:paraId="1A6A9055" w14:textId="77777777" w:rsidR="007E6E18" w:rsidRDefault="007E6E18" w:rsidP="007E6E18">
            <w:pPr>
              <w:ind w:right="195"/>
              <w:jc w:val="center"/>
              <w:rPr>
                <w:b/>
                <w:color w:val="000000"/>
              </w:rPr>
            </w:pPr>
          </w:p>
        </w:tc>
      </w:tr>
      <w:tr w:rsidR="007E6E18" w:rsidRPr="00A02403" w14:paraId="249326E7" w14:textId="77777777" w:rsidTr="007E6E18">
        <w:trPr>
          <w:trHeight w:val="299"/>
        </w:trPr>
        <w:tc>
          <w:tcPr>
            <w:tcW w:w="3475" w:type="dxa"/>
            <w:tcBorders>
              <w:top w:val="single" w:sz="4" w:space="0" w:color="000000"/>
              <w:bottom w:val="single" w:sz="4" w:space="0" w:color="000000"/>
            </w:tcBorders>
            <w:shd w:val="clear" w:color="auto" w:fill="auto"/>
            <w:noWrap/>
            <w:vAlign w:val="bottom"/>
          </w:tcPr>
          <w:p w14:paraId="17B3498A" w14:textId="77777777" w:rsidR="007E6E18" w:rsidRPr="00A02403" w:rsidRDefault="007E6E18" w:rsidP="007E6E18">
            <w:pPr>
              <w:rPr>
                <w:b/>
                <w:color w:val="000000"/>
              </w:rPr>
            </w:pPr>
          </w:p>
        </w:tc>
        <w:tc>
          <w:tcPr>
            <w:tcW w:w="2101" w:type="dxa"/>
            <w:tcBorders>
              <w:top w:val="single" w:sz="4" w:space="0" w:color="000000"/>
              <w:bottom w:val="single" w:sz="4" w:space="0" w:color="000000"/>
            </w:tcBorders>
            <w:vAlign w:val="center"/>
          </w:tcPr>
          <w:p w14:paraId="5418EACE" w14:textId="77777777" w:rsidR="007E6E18" w:rsidRDefault="007E6E18" w:rsidP="007E6E18">
            <w:pPr>
              <w:ind w:right="195"/>
              <w:jc w:val="center"/>
              <w:rPr>
                <w:b/>
                <w:color w:val="000000"/>
              </w:rPr>
            </w:pPr>
            <w:r>
              <w:rPr>
                <w:b/>
                <w:color w:val="000000"/>
              </w:rPr>
              <w:t>Total</w:t>
            </w:r>
          </w:p>
          <w:p w14:paraId="5AF4B91A" w14:textId="39E3E34B" w:rsidR="007E6E18" w:rsidRDefault="007E6E18" w:rsidP="007E6E18">
            <w:pPr>
              <w:ind w:right="195"/>
              <w:jc w:val="center"/>
              <w:rPr>
                <w:b/>
                <w:color w:val="000000"/>
              </w:rPr>
            </w:pPr>
            <w:r>
              <w:rPr>
                <w:b/>
                <w:color w:val="000000"/>
              </w:rPr>
              <w:t>N=</w:t>
            </w:r>
            <w:r w:rsidR="00547394">
              <w:rPr>
                <w:b/>
                <w:color w:val="000000"/>
              </w:rPr>
              <w:t>48</w:t>
            </w:r>
            <w:r w:rsidR="00F7474C">
              <w:rPr>
                <w:b/>
                <w:color w:val="000000"/>
              </w:rPr>
              <w:t>6</w:t>
            </w:r>
          </w:p>
        </w:tc>
        <w:tc>
          <w:tcPr>
            <w:tcW w:w="2200" w:type="dxa"/>
            <w:tcBorders>
              <w:top w:val="single" w:sz="4" w:space="0" w:color="000000"/>
              <w:bottom w:val="single" w:sz="4" w:space="0" w:color="000000"/>
            </w:tcBorders>
            <w:shd w:val="clear" w:color="auto" w:fill="auto"/>
            <w:vAlign w:val="bottom"/>
          </w:tcPr>
          <w:p w14:paraId="796DF33B" w14:textId="5AE1ECD8" w:rsidR="007E6E18" w:rsidRDefault="00F7474C" w:rsidP="007E6E18">
            <w:pPr>
              <w:ind w:right="195"/>
              <w:jc w:val="center"/>
              <w:rPr>
                <w:b/>
                <w:color w:val="000000"/>
              </w:rPr>
            </w:pPr>
            <w:r>
              <w:rPr>
                <w:b/>
                <w:color w:val="000000"/>
              </w:rPr>
              <w:t>No</w:t>
            </w:r>
          </w:p>
          <w:p w14:paraId="0A192801" w14:textId="655A0554" w:rsidR="007E6E18" w:rsidRPr="00A02403" w:rsidRDefault="007E6E18" w:rsidP="007E6E18">
            <w:pPr>
              <w:ind w:right="195"/>
              <w:jc w:val="center"/>
              <w:rPr>
                <w:b/>
                <w:color w:val="000000"/>
              </w:rPr>
            </w:pPr>
            <w:r w:rsidRPr="00A02403">
              <w:rPr>
                <w:b/>
                <w:color w:val="000000"/>
              </w:rPr>
              <w:t>N</w:t>
            </w:r>
            <w:r>
              <w:rPr>
                <w:b/>
                <w:color w:val="000000"/>
              </w:rPr>
              <w:t>=</w:t>
            </w:r>
            <w:r w:rsidR="00F7474C">
              <w:rPr>
                <w:b/>
                <w:color w:val="000000"/>
              </w:rPr>
              <w:t>348</w:t>
            </w:r>
          </w:p>
        </w:tc>
        <w:tc>
          <w:tcPr>
            <w:tcW w:w="2341" w:type="dxa"/>
            <w:gridSpan w:val="2"/>
            <w:tcBorders>
              <w:top w:val="single" w:sz="4" w:space="0" w:color="000000"/>
              <w:bottom w:val="single" w:sz="4" w:space="0" w:color="000000"/>
            </w:tcBorders>
            <w:vAlign w:val="bottom"/>
          </w:tcPr>
          <w:p w14:paraId="022074BA" w14:textId="65EF3BBB" w:rsidR="007E6E18" w:rsidRDefault="00F7474C" w:rsidP="007E6E18">
            <w:pPr>
              <w:ind w:right="195"/>
              <w:jc w:val="center"/>
              <w:rPr>
                <w:b/>
                <w:color w:val="000000"/>
              </w:rPr>
            </w:pPr>
            <w:r>
              <w:rPr>
                <w:b/>
                <w:color w:val="000000"/>
              </w:rPr>
              <w:t>Yes</w:t>
            </w:r>
          </w:p>
          <w:p w14:paraId="322AA630" w14:textId="7430E323" w:rsidR="007E6E18" w:rsidRPr="00A02403" w:rsidRDefault="007E6E18" w:rsidP="007E6E18">
            <w:pPr>
              <w:ind w:right="195"/>
              <w:jc w:val="center"/>
              <w:rPr>
                <w:b/>
                <w:color w:val="000000"/>
              </w:rPr>
            </w:pPr>
            <w:r>
              <w:rPr>
                <w:b/>
                <w:color w:val="000000"/>
              </w:rPr>
              <w:t>N=</w:t>
            </w:r>
            <w:r w:rsidR="00F7474C">
              <w:rPr>
                <w:b/>
                <w:color w:val="000000"/>
              </w:rPr>
              <w:t>138</w:t>
            </w:r>
          </w:p>
        </w:tc>
        <w:tc>
          <w:tcPr>
            <w:tcW w:w="1133" w:type="dxa"/>
            <w:gridSpan w:val="2"/>
            <w:tcBorders>
              <w:top w:val="single" w:sz="4" w:space="0" w:color="000000"/>
              <w:bottom w:val="single" w:sz="4" w:space="0" w:color="000000"/>
            </w:tcBorders>
            <w:vAlign w:val="bottom"/>
          </w:tcPr>
          <w:p w14:paraId="29365622" w14:textId="2702FDC7" w:rsidR="007E6E18" w:rsidRPr="00F7474C" w:rsidRDefault="00F7474C" w:rsidP="007E6E18">
            <w:pPr>
              <w:ind w:right="195"/>
              <w:jc w:val="center"/>
              <w:rPr>
                <w:b/>
                <w:i/>
                <w:color w:val="000000"/>
              </w:rPr>
            </w:pPr>
            <w:r w:rsidRPr="00F7474C">
              <w:rPr>
                <w:b/>
                <w:i/>
                <w:color w:val="000000"/>
              </w:rPr>
              <w:t>P</w:t>
            </w:r>
          </w:p>
        </w:tc>
      </w:tr>
      <w:tr w:rsidR="00F7474C" w:rsidRPr="00A02403" w14:paraId="4CC559C0" w14:textId="77777777" w:rsidTr="007E6E18">
        <w:trPr>
          <w:trHeight w:val="321"/>
        </w:trPr>
        <w:tc>
          <w:tcPr>
            <w:tcW w:w="3475" w:type="dxa"/>
            <w:tcBorders>
              <w:top w:val="nil"/>
              <w:bottom w:val="nil"/>
            </w:tcBorders>
            <w:shd w:val="clear" w:color="auto" w:fill="auto"/>
            <w:noWrap/>
            <w:vAlign w:val="center"/>
          </w:tcPr>
          <w:p w14:paraId="3C482982" w14:textId="09B33339" w:rsidR="00F7474C" w:rsidRPr="00801B48" w:rsidRDefault="00F7474C" w:rsidP="00F7474C">
            <w:pPr>
              <w:rPr>
                <w:bCs/>
                <w:color w:val="000000"/>
              </w:rPr>
            </w:pPr>
            <w:r>
              <w:rPr>
                <w:bCs/>
                <w:color w:val="000000"/>
              </w:rPr>
              <w:t>Age, median (IQR), y</w:t>
            </w:r>
          </w:p>
        </w:tc>
        <w:tc>
          <w:tcPr>
            <w:tcW w:w="2101" w:type="dxa"/>
            <w:tcBorders>
              <w:top w:val="nil"/>
              <w:bottom w:val="nil"/>
            </w:tcBorders>
          </w:tcPr>
          <w:p w14:paraId="376D45E8" w14:textId="3E5CA058" w:rsidR="00F7474C" w:rsidRPr="00C307C5" w:rsidRDefault="00F7474C" w:rsidP="00F7474C">
            <w:pPr>
              <w:jc w:val="center"/>
            </w:pPr>
            <w:r>
              <w:t>59 (47-69)</w:t>
            </w:r>
          </w:p>
        </w:tc>
        <w:tc>
          <w:tcPr>
            <w:tcW w:w="2200" w:type="dxa"/>
            <w:tcBorders>
              <w:top w:val="nil"/>
              <w:bottom w:val="nil"/>
            </w:tcBorders>
            <w:shd w:val="clear" w:color="auto" w:fill="auto"/>
            <w:noWrap/>
          </w:tcPr>
          <w:p w14:paraId="761F9B69" w14:textId="7874C219" w:rsidR="00F7474C" w:rsidRPr="00A02403" w:rsidRDefault="00A37F67" w:rsidP="00F7474C">
            <w:pPr>
              <w:jc w:val="center"/>
              <w:rPr>
                <w:color w:val="000000"/>
              </w:rPr>
            </w:pPr>
            <w:r>
              <w:rPr>
                <w:color w:val="000000"/>
              </w:rPr>
              <w:t>57 (45.5-65.5)</w:t>
            </w:r>
          </w:p>
        </w:tc>
        <w:tc>
          <w:tcPr>
            <w:tcW w:w="2334" w:type="dxa"/>
            <w:tcBorders>
              <w:top w:val="nil"/>
              <w:bottom w:val="nil"/>
            </w:tcBorders>
          </w:tcPr>
          <w:p w14:paraId="359A0BF2" w14:textId="4683459D" w:rsidR="00F7474C" w:rsidRPr="00A02403" w:rsidRDefault="00A37F67" w:rsidP="00F7474C">
            <w:pPr>
              <w:jc w:val="center"/>
              <w:rPr>
                <w:color w:val="000000"/>
              </w:rPr>
            </w:pPr>
            <w:r>
              <w:t>65 (50-72)</w:t>
            </w:r>
          </w:p>
        </w:tc>
        <w:tc>
          <w:tcPr>
            <w:tcW w:w="1140" w:type="dxa"/>
            <w:gridSpan w:val="3"/>
            <w:tcBorders>
              <w:top w:val="nil"/>
              <w:bottom w:val="nil"/>
            </w:tcBorders>
            <w:vAlign w:val="center"/>
          </w:tcPr>
          <w:p w14:paraId="71C9260B" w14:textId="5D56CC17" w:rsidR="00F7474C" w:rsidRPr="00A02403" w:rsidRDefault="00F7474C" w:rsidP="00F7474C">
            <w:pPr>
              <w:rPr>
                <w:color w:val="000000"/>
              </w:rPr>
            </w:pPr>
            <w:r w:rsidRPr="00C307C5">
              <w:t xml:space="preserve"> </w:t>
            </w:r>
            <w:r w:rsidR="00A37F67">
              <w:t>&lt;0.001*</w:t>
            </w:r>
          </w:p>
        </w:tc>
      </w:tr>
      <w:tr w:rsidR="00F7474C" w:rsidRPr="00A02403" w14:paraId="2FBAD27E" w14:textId="77777777" w:rsidTr="007E6E18">
        <w:trPr>
          <w:trHeight w:val="382"/>
        </w:trPr>
        <w:tc>
          <w:tcPr>
            <w:tcW w:w="3475" w:type="dxa"/>
            <w:tcBorders>
              <w:top w:val="nil"/>
              <w:bottom w:val="nil"/>
            </w:tcBorders>
            <w:shd w:val="clear" w:color="auto" w:fill="auto"/>
            <w:noWrap/>
            <w:vAlign w:val="center"/>
          </w:tcPr>
          <w:p w14:paraId="5205CDD6" w14:textId="54B1DDEC" w:rsidR="00F7474C" w:rsidRPr="00BF0AB6" w:rsidRDefault="00F7474C" w:rsidP="00F7474C">
            <w:pPr>
              <w:rPr>
                <w:bCs/>
                <w:color w:val="000000"/>
              </w:rPr>
            </w:pPr>
            <w:r>
              <w:rPr>
                <w:bCs/>
                <w:color w:val="000000"/>
              </w:rPr>
              <w:t>Body mass index, median (IQR)</w:t>
            </w:r>
          </w:p>
        </w:tc>
        <w:tc>
          <w:tcPr>
            <w:tcW w:w="2101" w:type="dxa"/>
            <w:tcBorders>
              <w:top w:val="nil"/>
              <w:bottom w:val="nil"/>
            </w:tcBorders>
            <w:vAlign w:val="center"/>
          </w:tcPr>
          <w:p w14:paraId="43B67ECE" w14:textId="0CED745F" w:rsidR="00F7474C" w:rsidRDefault="00A37F67" w:rsidP="00F7474C">
            <w:pPr>
              <w:jc w:val="center"/>
            </w:pPr>
            <w:r>
              <w:t>30.6 (26.5-35.6)</w:t>
            </w:r>
          </w:p>
        </w:tc>
        <w:tc>
          <w:tcPr>
            <w:tcW w:w="2200" w:type="dxa"/>
            <w:tcBorders>
              <w:top w:val="nil"/>
              <w:bottom w:val="nil"/>
            </w:tcBorders>
            <w:shd w:val="clear" w:color="auto" w:fill="auto"/>
            <w:noWrap/>
            <w:vAlign w:val="center"/>
          </w:tcPr>
          <w:p w14:paraId="4B2B8C89" w14:textId="46CECD42" w:rsidR="00F7474C" w:rsidRPr="00A02403" w:rsidRDefault="00A37F67" w:rsidP="00F7474C">
            <w:pPr>
              <w:jc w:val="center"/>
            </w:pPr>
            <w:r>
              <w:t>30.0 (26.3-35.4)</w:t>
            </w:r>
          </w:p>
        </w:tc>
        <w:tc>
          <w:tcPr>
            <w:tcW w:w="2334" w:type="dxa"/>
            <w:tcBorders>
              <w:top w:val="nil"/>
              <w:bottom w:val="nil"/>
            </w:tcBorders>
            <w:vAlign w:val="center"/>
          </w:tcPr>
          <w:p w14:paraId="60BB4C98" w14:textId="5E4EF707" w:rsidR="00F7474C" w:rsidRPr="00A02403" w:rsidRDefault="00A37F67" w:rsidP="00F7474C">
            <w:pPr>
              <w:jc w:val="center"/>
            </w:pPr>
            <w:r>
              <w:t>31.8 (26.6-37.5)</w:t>
            </w:r>
          </w:p>
        </w:tc>
        <w:tc>
          <w:tcPr>
            <w:tcW w:w="1140" w:type="dxa"/>
            <w:gridSpan w:val="3"/>
            <w:tcBorders>
              <w:top w:val="nil"/>
              <w:bottom w:val="nil"/>
            </w:tcBorders>
            <w:vAlign w:val="center"/>
          </w:tcPr>
          <w:p w14:paraId="0C76417B" w14:textId="41EEDC1E" w:rsidR="00F7474C" w:rsidRPr="00A02403" w:rsidRDefault="00A37F67" w:rsidP="00F7474C">
            <w:r>
              <w:t>0.071</w:t>
            </w:r>
          </w:p>
        </w:tc>
      </w:tr>
      <w:tr w:rsidR="00F7474C" w:rsidRPr="00A02403" w14:paraId="6123F01F" w14:textId="77777777" w:rsidTr="00F7474C">
        <w:trPr>
          <w:trHeight w:val="392"/>
        </w:trPr>
        <w:tc>
          <w:tcPr>
            <w:tcW w:w="3475" w:type="dxa"/>
            <w:tcBorders>
              <w:top w:val="nil"/>
              <w:bottom w:val="nil"/>
            </w:tcBorders>
            <w:shd w:val="clear" w:color="auto" w:fill="auto"/>
            <w:noWrap/>
            <w:vAlign w:val="center"/>
          </w:tcPr>
          <w:p w14:paraId="75B801F2" w14:textId="08851F81" w:rsidR="00F7474C" w:rsidRDefault="00F7474C" w:rsidP="00F7474C">
            <w:pPr>
              <w:rPr>
                <w:bCs/>
                <w:color w:val="000000"/>
              </w:rPr>
            </w:pPr>
            <w:r>
              <w:rPr>
                <w:bCs/>
                <w:color w:val="000000"/>
              </w:rPr>
              <w:t>Current smoker, No. (%)</w:t>
            </w:r>
          </w:p>
        </w:tc>
        <w:tc>
          <w:tcPr>
            <w:tcW w:w="2101" w:type="dxa"/>
            <w:tcBorders>
              <w:top w:val="nil"/>
              <w:bottom w:val="nil"/>
            </w:tcBorders>
            <w:vAlign w:val="center"/>
          </w:tcPr>
          <w:p w14:paraId="2F2F8B8A" w14:textId="2F0862FD" w:rsidR="00F7474C" w:rsidRDefault="00F7474C" w:rsidP="00F7474C">
            <w:pPr>
              <w:jc w:val="center"/>
            </w:pPr>
            <w:r>
              <w:t>16 (3.3)</w:t>
            </w:r>
          </w:p>
        </w:tc>
        <w:tc>
          <w:tcPr>
            <w:tcW w:w="2200" w:type="dxa"/>
            <w:tcBorders>
              <w:top w:val="nil"/>
              <w:bottom w:val="nil"/>
            </w:tcBorders>
            <w:shd w:val="clear" w:color="auto" w:fill="auto"/>
            <w:noWrap/>
          </w:tcPr>
          <w:p w14:paraId="4E08F2E4" w14:textId="1659B02E" w:rsidR="00F7474C" w:rsidRDefault="00F7474C" w:rsidP="00F7474C">
            <w:pPr>
              <w:jc w:val="center"/>
            </w:pPr>
            <w:r>
              <w:t>9 (2.6)</w:t>
            </w:r>
          </w:p>
        </w:tc>
        <w:tc>
          <w:tcPr>
            <w:tcW w:w="2334" w:type="dxa"/>
            <w:tcBorders>
              <w:top w:val="nil"/>
              <w:bottom w:val="nil"/>
            </w:tcBorders>
          </w:tcPr>
          <w:p w14:paraId="485AF2CA" w14:textId="270B8174" w:rsidR="00F7474C" w:rsidRDefault="00F7474C" w:rsidP="00F7474C">
            <w:pPr>
              <w:jc w:val="center"/>
            </w:pPr>
            <w:r>
              <w:t>7 (5.1)</w:t>
            </w:r>
          </w:p>
        </w:tc>
        <w:tc>
          <w:tcPr>
            <w:tcW w:w="1140" w:type="dxa"/>
            <w:gridSpan w:val="3"/>
            <w:tcBorders>
              <w:top w:val="nil"/>
              <w:bottom w:val="nil"/>
            </w:tcBorders>
          </w:tcPr>
          <w:p w14:paraId="642100AE" w14:textId="6D79C4E4" w:rsidR="00F7474C" w:rsidRDefault="00F7474C" w:rsidP="00F7474C">
            <w:r>
              <w:t>0.170</w:t>
            </w:r>
          </w:p>
        </w:tc>
      </w:tr>
      <w:tr w:rsidR="00F7474C" w:rsidRPr="00A02403" w14:paraId="130384DA" w14:textId="77777777" w:rsidTr="007E6E18">
        <w:trPr>
          <w:trHeight w:val="401"/>
        </w:trPr>
        <w:tc>
          <w:tcPr>
            <w:tcW w:w="3475" w:type="dxa"/>
            <w:tcBorders>
              <w:top w:val="nil"/>
              <w:bottom w:val="nil"/>
            </w:tcBorders>
            <w:shd w:val="clear" w:color="auto" w:fill="auto"/>
            <w:noWrap/>
            <w:vAlign w:val="center"/>
          </w:tcPr>
          <w:p w14:paraId="3ABFB818" w14:textId="77777777" w:rsidR="00F7474C" w:rsidRDefault="00F7474C" w:rsidP="00F7474C">
            <w:pPr>
              <w:rPr>
                <w:color w:val="000000"/>
              </w:rPr>
            </w:pPr>
            <w:r w:rsidRPr="00CA08D6">
              <w:rPr>
                <w:b/>
                <w:color w:val="000000"/>
              </w:rPr>
              <w:t>Symptoms</w:t>
            </w:r>
            <w:r>
              <w:rPr>
                <w:b/>
                <w:color w:val="000000"/>
              </w:rPr>
              <w:t>, No. (%)</w:t>
            </w:r>
          </w:p>
        </w:tc>
        <w:tc>
          <w:tcPr>
            <w:tcW w:w="2101" w:type="dxa"/>
            <w:tcBorders>
              <w:top w:val="nil"/>
              <w:bottom w:val="nil"/>
            </w:tcBorders>
          </w:tcPr>
          <w:p w14:paraId="68063A99" w14:textId="77777777" w:rsidR="00F7474C" w:rsidRDefault="00F7474C" w:rsidP="00F7474C">
            <w:pPr>
              <w:jc w:val="center"/>
            </w:pPr>
          </w:p>
        </w:tc>
        <w:tc>
          <w:tcPr>
            <w:tcW w:w="2200" w:type="dxa"/>
            <w:tcBorders>
              <w:top w:val="nil"/>
              <w:bottom w:val="nil"/>
            </w:tcBorders>
            <w:shd w:val="clear" w:color="auto" w:fill="auto"/>
            <w:noWrap/>
          </w:tcPr>
          <w:p w14:paraId="5202DD2B" w14:textId="77777777" w:rsidR="00F7474C" w:rsidRDefault="00F7474C" w:rsidP="00F7474C">
            <w:pPr>
              <w:jc w:val="center"/>
            </w:pPr>
          </w:p>
        </w:tc>
        <w:tc>
          <w:tcPr>
            <w:tcW w:w="2334" w:type="dxa"/>
            <w:tcBorders>
              <w:top w:val="nil"/>
              <w:bottom w:val="nil"/>
            </w:tcBorders>
          </w:tcPr>
          <w:p w14:paraId="52EB8F70" w14:textId="77777777" w:rsidR="00F7474C" w:rsidRDefault="00F7474C" w:rsidP="00F7474C">
            <w:pPr>
              <w:jc w:val="center"/>
            </w:pPr>
          </w:p>
        </w:tc>
        <w:tc>
          <w:tcPr>
            <w:tcW w:w="1140" w:type="dxa"/>
            <w:gridSpan w:val="3"/>
            <w:tcBorders>
              <w:top w:val="nil"/>
              <w:bottom w:val="nil"/>
            </w:tcBorders>
            <w:vAlign w:val="center"/>
          </w:tcPr>
          <w:p w14:paraId="31EAAD34" w14:textId="77777777" w:rsidR="00F7474C" w:rsidRDefault="00F7474C" w:rsidP="00F7474C"/>
        </w:tc>
      </w:tr>
      <w:tr w:rsidR="00F7474C" w:rsidRPr="00A02403" w14:paraId="602C8E2E" w14:textId="77777777" w:rsidTr="00F7474C">
        <w:trPr>
          <w:trHeight w:val="401"/>
        </w:trPr>
        <w:tc>
          <w:tcPr>
            <w:tcW w:w="3475" w:type="dxa"/>
            <w:tcBorders>
              <w:top w:val="nil"/>
              <w:bottom w:val="nil"/>
            </w:tcBorders>
            <w:shd w:val="clear" w:color="auto" w:fill="auto"/>
            <w:noWrap/>
            <w:vAlign w:val="center"/>
          </w:tcPr>
          <w:p w14:paraId="090C5453" w14:textId="77777777" w:rsidR="00F7474C" w:rsidRDefault="00F7474C" w:rsidP="00F7474C">
            <w:pPr>
              <w:rPr>
                <w:color w:val="000000"/>
              </w:rPr>
            </w:pPr>
            <w:r>
              <w:rPr>
                <w:color w:val="000000"/>
              </w:rPr>
              <w:t xml:space="preserve">  Nasal congestion</w:t>
            </w:r>
          </w:p>
        </w:tc>
        <w:tc>
          <w:tcPr>
            <w:tcW w:w="2101" w:type="dxa"/>
            <w:tcBorders>
              <w:top w:val="nil"/>
              <w:bottom w:val="nil"/>
            </w:tcBorders>
            <w:vAlign w:val="center"/>
          </w:tcPr>
          <w:p w14:paraId="390B9F50" w14:textId="6154CE47" w:rsidR="00F7474C" w:rsidRDefault="00F7474C" w:rsidP="00F7474C">
            <w:pPr>
              <w:jc w:val="center"/>
            </w:pPr>
            <w:r>
              <w:t>48 (9.9)</w:t>
            </w:r>
          </w:p>
        </w:tc>
        <w:tc>
          <w:tcPr>
            <w:tcW w:w="2200" w:type="dxa"/>
            <w:tcBorders>
              <w:top w:val="nil"/>
              <w:bottom w:val="nil"/>
            </w:tcBorders>
            <w:shd w:val="clear" w:color="auto" w:fill="auto"/>
            <w:noWrap/>
          </w:tcPr>
          <w:p w14:paraId="0DEB8B85" w14:textId="7F7202F2" w:rsidR="00F7474C" w:rsidRDefault="00F7474C" w:rsidP="00F7474C">
            <w:pPr>
              <w:jc w:val="center"/>
            </w:pPr>
            <w:r>
              <w:t>32 (9.2)</w:t>
            </w:r>
          </w:p>
        </w:tc>
        <w:tc>
          <w:tcPr>
            <w:tcW w:w="2334" w:type="dxa"/>
            <w:tcBorders>
              <w:top w:val="nil"/>
              <w:bottom w:val="nil"/>
            </w:tcBorders>
          </w:tcPr>
          <w:p w14:paraId="20541D6C" w14:textId="53E80CE0" w:rsidR="00F7474C" w:rsidRDefault="00F7474C" w:rsidP="00F7474C">
            <w:pPr>
              <w:jc w:val="center"/>
            </w:pPr>
            <w:r>
              <w:t>16 (11.6)</w:t>
            </w:r>
          </w:p>
        </w:tc>
        <w:tc>
          <w:tcPr>
            <w:tcW w:w="1140" w:type="dxa"/>
            <w:gridSpan w:val="3"/>
            <w:tcBorders>
              <w:top w:val="nil"/>
              <w:bottom w:val="nil"/>
            </w:tcBorders>
          </w:tcPr>
          <w:p w14:paraId="55F9833D" w14:textId="1FEA2353" w:rsidR="00F7474C" w:rsidRDefault="00F7474C" w:rsidP="00F7474C">
            <w:r>
              <w:t>0.405</w:t>
            </w:r>
          </w:p>
        </w:tc>
      </w:tr>
      <w:tr w:rsidR="00F7474C" w:rsidRPr="00A02403" w14:paraId="71DD4730" w14:textId="77777777" w:rsidTr="00F7474C">
        <w:trPr>
          <w:trHeight w:val="401"/>
        </w:trPr>
        <w:tc>
          <w:tcPr>
            <w:tcW w:w="3475" w:type="dxa"/>
            <w:tcBorders>
              <w:top w:val="nil"/>
              <w:bottom w:val="nil"/>
            </w:tcBorders>
            <w:shd w:val="clear" w:color="auto" w:fill="auto"/>
            <w:noWrap/>
            <w:vAlign w:val="center"/>
          </w:tcPr>
          <w:p w14:paraId="28575E71" w14:textId="77777777" w:rsidR="00F7474C" w:rsidRDefault="00F7474C" w:rsidP="00F7474C">
            <w:pPr>
              <w:rPr>
                <w:color w:val="000000"/>
              </w:rPr>
            </w:pPr>
            <w:r>
              <w:rPr>
                <w:color w:val="000000"/>
              </w:rPr>
              <w:t xml:space="preserve">  Rhinorrhea</w:t>
            </w:r>
          </w:p>
        </w:tc>
        <w:tc>
          <w:tcPr>
            <w:tcW w:w="2101" w:type="dxa"/>
            <w:tcBorders>
              <w:top w:val="nil"/>
              <w:bottom w:val="nil"/>
            </w:tcBorders>
            <w:vAlign w:val="center"/>
          </w:tcPr>
          <w:p w14:paraId="3ACEE5D3" w14:textId="0CDAB2BE" w:rsidR="00F7474C" w:rsidRDefault="00F7474C" w:rsidP="00F7474C">
            <w:pPr>
              <w:jc w:val="center"/>
            </w:pPr>
            <w:r>
              <w:t>45 (9.3)</w:t>
            </w:r>
          </w:p>
        </w:tc>
        <w:tc>
          <w:tcPr>
            <w:tcW w:w="2200" w:type="dxa"/>
            <w:tcBorders>
              <w:top w:val="nil"/>
              <w:bottom w:val="nil"/>
            </w:tcBorders>
            <w:shd w:val="clear" w:color="auto" w:fill="auto"/>
            <w:noWrap/>
          </w:tcPr>
          <w:p w14:paraId="2E53A226" w14:textId="0842DD19" w:rsidR="00F7474C" w:rsidRDefault="00F7474C" w:rsidP="00F7474C">
            <w:pPr>
              <w:jc w:val="center"/>
            </w:pPr>
            <w:r>
              <w:t>35 (10.1)</w:t>
            </w:r>
          </w:p>
        </w:tc>
        <w:tc>
          <w:tcPr>
            <w:tcW w:w="2334" w:type="dxa"/>
            <w:tcBorders>
              <w:top w:val="nil"/>
              <w:bottom w:val="nil"/>
            </w:tcBorders>
          </w:tcPr>
          <w:p w14:paraId="5980651E" w14:textId="0828B4E5" w:rsidR="00F7474C" w:rsidRDefault="00F7474C" w:rsidP="00F7474C">
            <w:pPr>
              <w:jc w:val="center"/>
            </w:pPr>
            <w:r>
              <w:t>10 (7.2)</w:t>
            </w:r>
          </w:p>
        </w:tc>
        <w:tc>
          <w:tcPr>
            <w:tcW w:w="1140" w:type="dxa"/>
            <w:gridSpan w:val="3"/>
            <w:tcBorders>
              <w:top w:val="nil"/>
              <w:bottom w:val="nil"/>
            </w:tcBorders>
          </w:tcPr>
          <w:p w14:paraId="2DB41D85" w14:textId="0E3855B8" w:rsidR="00F7474C" w:rsidRDefault="00F7474C" w:rsidP="00F7474C">
            <w:r>
              <w:t>0.389</w:t>
            </w:r>
          </w:p>
        </w:tc>
      </w:tr>
      <w:tr w:rsidR="00F7474C" w:rsidRPr="00A02403" w14:paraId="3B0177FB" w14:textId="77777777" w:rsidTr="00F7474C">
        <w:trPr>
          <w:trHeight w:val="401"/>
        </w:trPr>
        <w:tc>
          <w:tcPr>
            <w:tcW w:w="3475" w:type="dxa"/>
            <w:tcBorders>
              <w:top w:val="nil"/>
              <w:bottom w:val="nil"/>
            </w:tcBorders>
            <w:shd w:val="clear" w:color="auto" w:fill="auto"/>
            <w:noWrap/>
            <w:vAlign w:val="center"/>
          </w:tcPr>
          <w:p w14:paraId="5100EE67" w14:textId="77777777" w:rsidR="00F7474C" w:rsidRDefault="00F7474C" w:rsidP="00F7474C">
            <w:pPr>
              <w:rPr>
                <w:color w:val="000000"/>
              </w:rPr>
            </w:pPr>
            <w:r>
              <w:rPr>
                <w:color w:val="000000"/>
              </w:rPr>
              <w:t xml:space="preserve">  Hyposmia</w:t>
            </w:r>
          </w:p>
        </w:tc>
        <w:tc>
          <w:tcPr>
            <w:tcW w:w="2101" w:type="dxa"/>
            <w:tcBorders>
              <w:top w:val="nil"/>
              <w:bottom w:val="nil"/>
            </w:tcBorders>
            <w:vAlign w:val="center"/>
          </w:tcPr>
          <w:p w14:paraId="2BC6C9E6" w14:textId="0CDCA164" w:rsidR="00F7474C" w:rsidRDefault="00F7474C" w:rsidP="00F7474C">
            <w:pPr>
              <w:jc w:val="center"/>
            </w:pPr>
            <w:r>
              <w:t>23 (4.7)</w:t>
            </w:r>
          </w:p>
        </w:tc>
        <w:tc>
          <w:tcPr>
            <w:tcW w:w="2200" w:type="dxa"/>
            <w:tcBorders>
              <w:top w:val="nil"/>
              <w:bottom w:val="nil"/>
            </w:tcBorders>
            <w:shd w:val="clear" w:color="auto" w:fill="auto"/>
            <w:noWrap/>
          </w:tcPr>
          <w:p w14:paraId="043C464A" w14:textId="1CB05A22" w:rsidR="00F7474C" w:rsidRDefault="00F7474C" w:rsidP="00F7474C">
            <w:pPr>
              <w:jc w:val="center"/>
            </w:pPr>
            <w:r>
              <w:t>21 (6.0)</w:t>
            </w:r>
          </w:p>
        </w:tc>
        <w:tc>
          <w:tcPr>
            <w:tcW w:w="2334" w:type="dxa"/>
            <w:tcBorders>
              <w:top w:val="nil"/>
              <w:bottom w:val="nil"/>
            </w:tcBorders>
          </w:tcPr>
          <w:p w14:paraId="17612E2C" w14:textId="347E92E2" w:rsidR="00F7474C" w:rsidRDefault="00F7474C" w:rsidP="00F7474C">
            <w:pPr>
              <w:jc w:val="center"/>
            </w:pPr>
            <w:r>
              <w:t>2 (1.4)</w:t>
            </w:r>
          </w:p>
        </w:tc>
        <w:tc>
          <w:tcPr>
            <w:tcW w:w="1140" w:type="dxa"/>
            <w:gridSpan w:val="3"/>
            <w:tcBorders>
              <w:top w:val="nil"/>
              <w:bottom w:val="nil"/>
            </w:tcBorders>
          </w:tcPr>
          <w:p w14:paraId="063504B0" w14:textId="5D67B2F0" w:rsidR="00F7474C" w:rsidRDefault="00F7474C" w:rsidP="00F7474C">
            <w:r>
              <w:t>0.033*</w:t>
            </w:r>
          </w:p>
        </w:tc>
      </w:tr>
      <w:tr w:rsidR="00F7474C" w:rsidRPr="00A02403" w14:paraId="745EC1C7" w14:textId="77777777" w:rsidTr="00F7474C">
        <w:trPr>
          <w:trHeight w:val="401"/>
        </w:trPr>
        <w:tc>
          <w:tcPr>
            <w:tcW w:w="3475" w:type="dxa"/>
            <w:tcBorders>
              <w:top w:val="nil"/>
              <w:bottom w:val="nil"/>
            </w:tcBorders>
            <w:shd w:val="clear" w:color="auto" w:fill="auto"/>
            <w:noWrap/>
            <w:vAlign w:val="center"/>
          </w:tcPr>
          <w:p w14:paraId="426499D2" w14:textId="77777777" w:rsidR="00F7474C" w:rsidRDefault="00F7474C" w:rsidP="00F7474C">
            <w:pPr>
              <w:rPr>
                <w:color w:val="000000"/>
              </w:rPr>
            </w:pPr>
            <w:r>
              <w:rPr>
                <w:color w:val="000000"/>
              </w:rPr>
              <w:t xml:space="preserve">  Dysguesia</w:t>
            </w:r>
          </w:p>
        </w:tc>
        <w:tc>
          <w:tcPr>
            <w:tcW w:w="2101" w:type="dxa"/>
            <w:tcBorders>
              <w:top w:val="nil"/>
              <w:bottom w:val="nil"/>
            </w:tcBorders>
            <w:vAlign w:val="center"/>
          </w:tcPr>
          <w:p w14:paraId="286DEBA0" w14:textId="2B572BFE" w:rsidR="00F7474C" w:rsidRDefault="00F7474C" w:rsidP="00F7474C">
            <w:pPr>
              <w:jc w:val="center"/>
            </w:pPr>
            <w:r>
              <w:t>26 (5.3)</w:t>
            </w:r>
          </w:p>
        </w:tc>
        <w:tc>
          <w:tcPr>
            <w:tcW w:w="2200" w:type="dxa"/>
            <w:tcBorders>
              <w:top w:val="nil"/>
              <w:bottom w:val="nil"/>
            </w:tcBorders>
            <w:shd w:val="clear" w:color="auto" w:fill="auto"/>
            <w:noWrap/>
          </w:tcPr>
          <w:p w14:paraId="1BF526E7" w14:textId="76D5BB58" w:rsidR="00F7474C" w:rsidRDefault="00F7474C" w:rsidP="00F7474C">
            <w:pPr>
              <w:jc w:val="center"/>
            </w:pPr>
            <w:r>
              <w:t>22 (6.3)</w:t>
            </w:r>
          </w:p>
        </w:tc>
        <w:tc>
          <w:tcPr>
            <w:tcW w:w="2334" w:type="dxa"/>
            <w:tcBorders>
              <w:top w:val="nil"/>
              <w:bottom w:val="nil"/>
            </w:tcBorders>
          </w:tcPr>
          <w:p w14:paraId="26E2343A" w14:textId="0081179C" w:rsidR="00F7474C" w:rsidRDefault="00F7474C" w:rsidP="00F7474C">
            <w:pPr>
              <w:jc w:val="center"/>
            </w:pPr>
            <w:r>
              <w:t>4 (2.9)</w:t>
            </w:r>
          </w:p>
        </w:tc>
        <w:tc>
          <w:tcPr>
            <w:tcW w:w="1140" w:type="dxa"/>
            <w:gridSpan w:val="3"/>
            <w:tcBorders>
              <w:top w:val="nil"/>
              <w:bottom w:val="nil"/>
            </w:tcBorders>
          </w:tcPr>
          <w:p w14:paraId="4EFA5369" w14:textId="491C8878" w:rsidR="00F7474C" w:rsidRDefault="00F7474C" w:rsidP="00F7474C">
            <w:r>
              <w:t>0.179</w:t>
            </w:r>
          </w:p>
        </w:tc>
      </w:tr>
      <w:tr w:rsidR="00F7474C" w:rsidRPr="00A02403" w14:paraId="574A45AF" w14:textId="77777777" w:rsidTr="007E6E18">
        <w:trPr>
          <w:trHeight w:val="241"/>
        </w:trPr>
        <w:tc>
          <w:tcPr>
            <w:tcW w:w="3475" w:type="dxa"/>
            <w:tcBorders>
              <w:top w:val="nil"/>
              <w:bottom w:val="nil"/>
            </w:tcBorders>
            <w:shd w:val="clear" w:color="auto" w:fill="auto"/>
            <w:noWrap/>
            <w:vAlign w:val="center"/>
          </w:tcPr>
          <w:p w14:paraId="723CD8F0" w14:textId="77777777" w:rsidR="00F7474C" w:rsidRPr="00A02403" w:rsidRDefault="00F7474C" w:rsidP="00F7474C">
            <w:pPr>
              <w:ind w:left="-23"/>
              <w:rPr>
                <w:b/>
                <w:bCs/>
                <w:color w:val="000000"/>
              </w:rPr>
            </w:pPr>
            <w:r>
              <w:rPr>
                <w:b/>
                <w:bCs/>
                <w:color w:val="000000"/>
              </w:rPr>
              <w:t>Vital Signs in ER, median (IQR)</w:t>
            </w:r>
          </w:p>
        </w:tc>
        <w:tc>
          <w:tcPr>
            <w:tcW w:w="2101" w:type="dxa"/>
            <w:tcBorders>
              <w:top w:val="nil"/>
              <w:bottom w:val="nil"/>
            </w:tcBorders>
          </w:tcPr>
          <w:p w14:paraId="235B73E3" w14:textId="77777777" w:rsidR="00F7474C" w:rsidRPr="00C307C5" w:rsidRDefault="00F7474C" w:rsidP="00F7474C">
            <w:pPr>
              <w:jc w:val="center"/>
            </w:pPr>
          </w:p>
        </w:tc>
        <w:tc>
          <w:tcPr>
            <w:tcW w:w="2200" w:type="dxa"/>
            <w:tcBorders>
              <w:top w:val="nil"/>
              <w:bottom w:val="nil"/>
            </w:tcBorders>
            <w:shd w:val="clear" w:color="auto" w:fill="auto"/>
            <w:noWrap/>
          </w:tcPr>
          <w:p w14:paraId="06799952" w14:textId="044DEEBB" w:rsidR="00F7474C" w:rsidRPr="00A02403" w:rsidRDefault="00F7474C" w:rsidP="00F7474C">
            <w:pPr>
              <w:jc w:val="center"/>
              <w:rPr>
                <w:color w:val="000000"/>
              </w:rPr>
            </w:pPr>
            <w:r w:rsidRPr="00C307C5">
              <w:t xml:space="preserve"> </w:t>
            </w:r>
          </w:p>
        </w:tc>
        <w:tc>
          <w:tcPr>
            <w:tcW w:w="2334" w:type="dxa"/>
            <w:tcBorders>
              <w:top w:val="nil"/>
              <w:bottom w:val="nil"/>
            </w:tcBorders>
          </w:tcPr>
          <w:p w14:paraId="01FB87B4" w14:textId="779DC690" w:rsidR="00F7474C" w:rsidRDefault="00F7474C" w:rsidP="00F7474C">
            <w:pPr>
              <w:jc w:val="center"/>
              <w:rPr>
                <w:color w:val="000000"/>
              </w:rPr>
            </w:pPr>
            <w:r w:rsidRPr="00C307C5">
              <w:t xml:space="preserve"> </w:t>
            </w:r>
          </w:p>
        </w:tc>
        <w:tc>
          <w:tcPr>
            <w:tcW w:w="1140" w:type="dxa"/>
            <w:gridSpan w:val="3"/>
            <w:tcBorders>
              <w:top w:val="nil"/>
              <w:bottom w:val="nil"/>
            </w:tcBorders>
          </w:tcPr>
          <w:p w14:paraId="2991BE9D" w14:textId="77777777" w:rsidR="00F7474C" w:rsidRDefault="00F7474C" w:rsidP="00F7474C">
            <w:pPr>
              <w:rPr>
                <w:color w:val="000000"/>
              </w:rPr>
            </w:pPr>
            <w:r w:rsidRPr="00C307C5">
              <w:t xml:space="preserve"> </w:t>
            </w:r>
          </w:p>
        </w:tc>
      </w:tr>
      <w:tr w:rsidR="00F7474C" w:rsidRPr="00A02403" w14:paraId="6E3E50CF" w14:textId="77777777" w:rsidTr="00C02B96">
        <w:trPr>
          <w:trHeight w:val="440"/>
        </w:trPr>
        <w:tc>
          <w:tcPr>
            <w:tcW w:w="3475" w:type="dxa"/>
            <w:shd w:val="clear" w:color="auto" w:fill="auto"/>
            <w:noWrap/>
            <w:vAlign w:val="center"/>
          </w:tcPr>
          <w:p w14:paraId="1ED804B2" w14:textId="77777777" w:rsidR="00F7474C" w:rsidRDefault="00F7474C" w:rsidP="00F7474C">
            <w:pPr>
              <w:rPr>
                <w:color w:val="000000"/>
              </w:rPr>
            </w:pPr>
            <w:r>
              <w:rPr>
                <w:color w:val="000000"/>
              </w:rPr>
              <w:t xml:space="preserve">  Diastolic blood pressure, mmHg</w:t>
            </w:r>
          </w:p>
        </w:tc>
        <w:tc>
          <w:tcPr>
            <w:tcW w:w="2101" w:type="dxa"/>
            <w:vAlign w:val="center"/>
          </w:tcPr>
          <w:p w14:paraId="6038D99C" w14:textId="1E7CA6B5" w:rsidR="00F7474C" w:rsidRDefault="00F7474C" w:rsidP="00F7474C">
            <w:pPr>
              <w:jc w:val="center"/>
              <w:rPr>
                <w:color w:val="000000"/>
              </w:rPr>
            </w:pPr>
            <w:r>
              <w:rPr>
                <w:color w:val="000000"/>
              </w:rPr>
              <w:t>74 (65-84)</w:t>
            </w:r>
          </w:p>
        </w:tc>
        <w:tc>
          <w:tcPr>
            <w:tcW w:w="2200" w:type="dxa"/>
            <w:shd w:val="clear" w:color="auto" w:fill="auto"/>
            <w:noWrap/>
            <w:vAlign w:val="center"/>
          </w:tcPr>
          <w:p w14:paraId="4401E328" w14:textId="64911D59" w:rsidR="00F7474C" w:rsidRDefault="00A37F67" w:rsidP="00F7474C">
            <w:pPr>
              <w:jc w:val="center"/>
              <w:rPr>
                <w:color w:val="000000"/>
              </w:rPr>
            </w:pPr>
            <w:r>
              <w:rPr>
                <w:color w:val="000000"/>
              </w:rPr>
              <w:t>75 (67-84)</w:t>
            </w:r>
          </w:p>
        </w:tc>
        <w:tc>
          <w:tcPr>
            <w:tcW w:w="2334" w:type="dxa"/>
            <w:vAlign w:val="center"/>
          </w:tcPr>
          <w:p w14:paraId="667173E3" w14:textId="712799A2" w:rsidR="00F7474C" w:rsidRDefault="00A37F67" w:rsidP="00F7474C">
            <w:pPr>
              <w:jc w:val="center"/>
              <w:rPr>
                <w:color w:val="000000"/>
              </w:rPr>
            </w:pPr>
            <w:r>
              <w:rPr>
                <w:color w:val="000000"/>
              </w:rPr>
              <w:t>72 (62-85)</w:t>
            </w:r>
          </w:p>
        </w:tc>
        <w:tc>
          <w:tcPr>
            <w:tcW w:w="1140" w:type="dxa"/>
            <w:gridSpan w:val="3"/>
            <w:vAlign w:val="center"/>
          </w:tcPr>
          <w:p w14:paraId="2977A694" w14:textId="39197B68" w:rsidR="00F7474C" w:rsidRDefault="00F7474C" w:rsidP="00C02B96">
            <w:pPr>
              <w:rPr>
                <w:color w:val="000000"/>
              </w:rPr>
            </w:pPr>
            <w:r>
              <w:t>0.1</w:t>
            </w:r>
            <w:r w:rsidR="00A37F67">
              <w:t>40</w:t>
            </w:r>
          </w:p>
        </w:tc>
      </w:tr>
      <w:tr w:rsidR="00F7474C" w:rsidRPr="00A02403" w14:paraId="424C7027" w14:textId="77777777" w:rsidTr="00C02B96">
        <w:trPr>
          <w:trHeight w:val="319"/>
        </w:trPr>
        <w:tc>
          <w:tcPr>
            <w:tcW w:w="3475" w:type="dxa"/>
            <w:shd w:val="clear" w:color="auto" w:fill="auto"/>
            <w:noWrap/>
            <w:vAlign w:val="center"/>
          </w:tcPr>
          <w:p w14:paraId="67AEF541" w14:textId="77777777" w:rsidR="00F7474C" w:rsidRDefault="00F7474C" w:rsidP="00F7474C">
            <w:pPr>
              <w:rPr>
                <w:color w:val="000000"/>
              </w:rPr>
            </w:pPr>
            <w:r>
              <w:rPr>
                <w:color w:val="000000"/>
              </w:rPr>
              <w:t xml:space="preserve">  Systolic blood pressure, mmHg</w:t>
            </w:r>
          </w:p>
        </w:tc>
        <w:tc>
          <w:tcPr>
            <w:tcW w:w="2101" w:type="dxa"/>
            <w:vAlign w:val="center"/>
          </w:tcPr>
          <w:p w14:paraId="3E03B9B9" w14:textId="77777777" w:rsidR="00F7474C" w:rsidRDefault="00F7474C" w:rsidP="00F7474C">
            <w:pPr>
              <w:jc w:val="center"/>
              <w:rPr>
                <w:color w:val="000000"/>
              </w:rPr>
            </w:pPr>
            <w:r>
              <w:rPr>
                <w:color w:val="000000"/>
              </w:rPr>
              <w:t>130 (116-143)</w:t>
            </w:r>
          </w:p>
        </w:tc>
        <w:tc>
          <w:tcPr>
            <w:tcW w:w="2200" w:type="dxa"/>
            <w:shd w:val="clear" w:color="auto" w:fill="auto"/>
            <w:noWrap/>
            <w:vAlign w:val="center"/>
          </w:tcPr>
          <w:p w14:paraId="72E08B67" w14:textId="62349A32" w:rsidR="00F7474C" w:rsidRDefault="00F7474C" w:rsidP="00F7474C">
            <w:pPr>
              <w:jc w:val="center"/>
              <w:rPr>
                <w:color w:val="000000"/>
              </w:rPr>
            </w:pPr>
            <w:r>
              <w:rPr>
                <w:color w:val="000000"/>
              </w:rPr>
              <w:t>130 (11</w:t>
            </w:r>
            <w:r w:rsidR="00A37F67">
              <w:rPr>
                <w:color w:val="000000"/>
              </w:rPr>
              <w:t>5.5</w:t>
            </w:r>
            <w:r>
              <w:rPr>
                <w:color w:val="000000"/>
              </w:rPr>
              <w:t>-141)</w:t>
            </w:r>
          </w:p>
        </w:tc>
        <w:tc>
          <w:tcPr>
            <w:tcW w:w="2334" w:type="dxa"/>
            <w:vAlign w:val="center"/>
          </w:tcPr>
          <w:p w14:paraId="5B0FF93C" w14:textId="7EDFD0D5" w:rsidR="00F7474C" w:rsidRDefault="00F7474C" w:rsidP="00F7474C">
            <w:pPr>
              <w:jc w:val="center"/>
              <w:rPr>
                <w:color w:val="000000"/>
              </w:rPr>
            </w:pPr>
            <w:r>
              <w:rPr>
                <w:color w:val="000000"/>
              </w:rPr>
              <w:t>133.5 (117-146)</w:t>
            </w:r>
          </w:p>
        </w:tc>
        <w:tc>
          <w:tcPr>
            <w:tcW w:w="1140" w:type="dxa"/>
            <w:gridSpan w:val="3"/>
            <w:vAlign w:val="center"/>
          </w:tcPr>
          <w:p w14:paraId="0ED952DC" w14:textId="23B06A68" w:rsidR="00F7474C" w:rsidRDefault="00F7474C" w:rsidP="00C02B96">
            <w:pPr>
              <w:rPr>
                <w:color w:val="000000"/>
              </w:rPr>
            </w:pPr>
            <w:r>
              <w:rPr>
                <w:color w:val="000000"/>
              </w:rPr>
              <w:t>0.0</w:t>
            </w:r>
            <w:r w:rsidR="00A37F67">
              <w:rPr>
                <w:color w:val="000000"/>
              </w:rPr>
              <w:t>77</w:t>
            </w:r>
          </w:p>
        </w:tc>
      </w:tr>
      <w:tr w:rsidR="00F7474C" w:rsidRPr="00A02403" w14:paraId="56402369" w14:textId="77777777" w:rsidTr="007E6E18">
        <w:trPr>
          <w:trHeight w:val="319"/>
        </w:trPr>
        <w:tc>
          <w:tcPr>
            <w:tcW w:w="3475" w:type="dxa"/>
            <w:shd w:val="clear" w:color="auto" w:fill="auto"/>
            <w:noWrap/>
            <w:vAlign w:val="center"/>
          </w:tcPr>
          <w:p w14:paraId="35D9DC36" w14:textId="16371252" w:rsidR="00F7474C" w:rsidRPr="00F7474C" w:rsidRDefault="00F7474C" w:rsidP="00F7474C">
            <w:pPr>
              <w:rPr>
                <w:b/>
                <w:color w:val="000000"/>
              </w:rPr>
            </w:pPr>
            <w:r w:rsidRPr="00F7474C">
              <w:rPr>
                <w:b/>
                <w:color w:val="000000"/>
              </w:rPr>
              <w:t>Hospital</w:t>
            </w:r>
          </w:p>
        </w:tc>
        <w:tc>
          <w:tcPr>
            <w:tcW w:w="2101" w:type="dxa"/>
            <w:vAlign w:val="center"/>
          </w:tcPr>
          <w:p w14:paraId="01E1C8EE" w14:textId="77777777" w:rsidR="00F7474C" w:rsidRDefault="00F7474C" w:rsidP="00F7474C">
            <w:pPr>
              <w:jc w:val="center"/>
              <w:rPr>
                <w:color w:val="000000"/>
              </w:rPr>
            </w:pPr>
          </w:p>
        </w:tc>
        <w:tc>
          <w:tcPr>
            <w:tcW w:w="2200" w:type="dxa"/>
            <w:shd w:val="clear" w:color="auto" w:fill="auto"/>
            <w:noWrap/>
            <w:vAlign w:val="center"/>
          </w:tcPr>
          <w:p w14:paraId="4DE6069C" w14:textId="77777777" w:rsidR="00F7474C" w:rsidRDefault="00F7474C" w:rsidP="00F7474C">
            <w:pPr>
              <w:jc w:val="center"/>
              <w:rPr>
                <w:color w:val="000000"/>
              </w:rPr>
            </w:pPr>
          </w:p>
        </w:tc>
        <w:tc>
          <w:tcPr>
            <w:tcW w:w="2334" w:type="dxa"/>
            <w:vAlign w:val="center"/>
          </w:tcPr>
          <w:p w14:paraId="0C9878B4" w14:textId="77777777" w:rsidR="00F7474C" w:rsidRDefault="00F7474C" w:rsidP="00F7474C">
            <w:pPr>
              <w:jc w:val="center"/>
              <w:rPr>
                <w:color w:val="000000"/>
              </w:rPr>
            </w:pPr>
          </w:p>
        </w:tc>
        <w:tc>
          <w:tcPr>
            <w:tcW w:w="1140" w:type="dxa"/>
            <w:gridSpan w:val="3"/>
          </w:tcPr>
          <w:p w14:paraId="505B3654" w14:textId="77777777" w:rsidR="00F7474C" w:rsidRDefault="00F7474C" w:rsidP="00F7474C">
            <w:pPr>
              <w:rPr>
                <w:color w:val="000000"/>
              </w:rPr>
            </w:pPr>
          </w:p>
        </w:tc>
      </w:tr>
      <w:tr w:rsidR="00F7474C" w:rsidRPr="00A02403" w14:paraId="73CC3F44" w14:textId="77777777" w:rsidTr="00F7474C">
        <w:trPr>
          <w:trHeight w:val="319"/>
        </w:trPr>
        <w:tc>
          <w:tcPr>
            <w:tcW w:w="3475" w:type="dxa"/>
            <w:shd w:val="clear" w:color="auto" w:fill="auto"/>
            <w:noWrap/>
            <w:vAlign w:val="center"/>
          </w:tcPr>
          <w:p w14:paraId="559489E3" w14:textId="47BDF321" w:rsidR="00F7474C" w:rsidRDefault="00F7474C" w:rsidP="00F7474C">
            <w:pPr>
              <w:rPr>
                <w:color w:val="000000"/>
              </w:rPr>
            </w:pPr>
            <w:r>
              <w:rPr>
                <w:color w:val="000000"/>
              </w:rPr>
              <w:t xml:space="preserve">  </w:t>
            </w:r>
            <w:proofErr w:type="spellStart"/>
            <w:r>
              <w:rPr>
                <w:color w:val="000000"/>
              </w:rPr>
              <w:t>Delnor</w:t>
            </w:r>
            <w:proofErr w:type="spellEnd"/>
          </w:p>
        </w:tc>
        <w:tc>
          <w:tcPr>
            <w:tcW w:w="2101" w:type="dxa"/>
            <w:vAlign w:val="center"/>
          </w:tcPr>
          <w:p w14:paraId="3E7AA960" w14:textId="627ADDAF" w:rsidR="00F7474C" w:rsidRDefault="00F7474C" w:rsidP="00F7474C">
            <w:pPr>
              <w:jc w:val="center"/>
              <w:rPr>
                <w:color w:val="000000"/>
              </w:rPr>
            </w:pPr>
            <w:r>
              <w:rPr>
                <w:color w:val="000000"/>
              </w:rPr>
              <w:t>22 (4.5)</w:t>
            </w:r>
          </w:p>
        </w:tc>
        <w:tc>
          <w:tcPr>
            <w:tcW w:w="2200" w:type="dxa"/>
            <w:shd w:val="clear" w:color="auto" w:fill="auto"/>
            <w:noWrap/>
          </w:tcPr>
          <w:p w14:paraId="02C08E89" w14:textId="4DE8B40B" w:rsidR="00F7474C" w:rsidRDefault="00F7474C" w:rsidP="00F7474C">
            <w:pPr>
              <w:jc w:val="center"/>
              <w:rPr>
                <w:color w:val="000000"/>
              </w:rPr>
            </w:pPr>
            <w:r>
              <w:t>18 (5.2)</w:t>
            </w:r>
          </w:p>
        </w:tc>
        <w:tc>
          <w:tcPr>
            <w:tcW w:w="2334" w:type="dxa"/>
          </w:tcPr>
          <w:p w14:paraId="3028DC43" w14:textId="5A2A35BD" w:rsidR="00F7474C" w:rsidRDefault="00F7474C" w:rsidP="00F7474C">
            <w:pPr>
              <w:jc w:val="center"/>
              <w:rPr>
                <w:color w:val="000000"/>
              </w:rPr>
            </w:pPr>
            <w:r>
              <w:t>4 (2.9)</w:t>
            </w:r>
          </w:p>
        </w:tc>
        <w:tc>
          <w:tcPr>
            <w:tcW w:w="1140" w:type="dxa"/>
            <w:gridSpan w:val="3"/>
          </w:tcPr>
          <w:p w14:paraId="2A96BC8D" w14:textId="77777777" w:rsidR="00F7474C" w:rsidRDefault="00F7474C" w:rsidP="00F7474C">
            <w:pPr>
              <w:rPr>
                <w:color w:val="000000"/>
              </w:rPr>
            </w:pPr>
          </w:p>
        </w:tc>
      </w:tr>
      <w:tr w:rsidR="00F7474C" w:rsidRPr="00A02403" w14:paraId="2FF2E7C3" w14:textId="77777777" w:rsidTr="00F7474C">
        <w:trPr>
          <w:trHeight w:val="319"/>
        </w:trPr>
        <w:tc>
          <w:tcPr>
            <w:tcW w:w="3475" w:type="dxa"/>
            <w:shd w:val="clear" w:color="auto" w:fill="auto"/>
            <w:noWrap/>
            <w:vAlign w:val="center"/>
          </w:tcPr>
          <w:p w14:paraId="7DA40FEE" w14:textId="540E7A4D" w:rsidR="00F7474C" w:rsidRDefault="00F7474C" w:rsidP="00F7474C">
            <w:pPr>
              <w:rPr>
                <w:color w:val="000000"/>
              </w:rPr>
            </w:pPr>
            <w:r>
              <w:rPr>
                <w:color w:val="000000"/>
              </w:rPr>
              <w:t xml:space="preserve">  </w:t>
            </w:r>
            <w:proofErr w:type="spellStart"/>
            <w:r>
              <w:rPr>
                <w:color w:val="000000"/>
              </w:rPr>
              <w:t>Dupage</w:t>
            </w:r>
            <w:proofErr w:type="spellEnd"/>
          </w:p>
        </w:tc>
        <w:tc>
          <w:tcPr>
            <w:tcW w:w="2101" w:type="dxa"/>
            <w:vAlign w:val="center"/>
          </w:tcPr>
          <w:p w14:paraId="1A0423F6" w14:textId="44D2DE4E" w:rsidR="00F7474C" w:rsidRDefault="00F7474C" w:rsidP="00F7474C">
            <w:pPr>
              <w:jc w:val="center"/>
              <w:rPr>
                <w:color w:val="000000"/>
              </w:rPr>
            </w:pPr>
            <w:r>
              <w:rPr>
                <w:color w:val="000000"/>
              </w:rPr>
              <w:t>70 (14.4)</w:t>
            </w:r>
          </w:p>
        </w:tc>
        <w:tc>
          <w:tcPr>
            <w:tcW w:w="2200" w:type="dxa"/>
            <w:shd w:val="clear" w:color="auto" w:fill="auto"/>
            <w:noWrap/>
          </w:tcPr>
          <w:p w14:paraId="2BE449A5" w14:textId="734FF990" w:rsidR="00F7474C" w:rsidRDefault="00F7474C" w:rsidP="00F7474C">
            <w:pPr>
              <w:jc w:val="center"/>
              <w:rPr>
                <w:color w:val="000000"/>
              </w:rPr>
            </w:pPr>
            <w:r>
              <w:t>49 (14.1)</w:t>
            </w:r>
          </w:p>
        </w:tc>
        <w:tc>
          <w:tcPr>
            <w:tcW w:w="2334" w:type="dxa"/>
          </w:tcPr>
          <w:p w14:paraId="6FE9F809" w14:textId="205C83E8" w:rsidR="00F7474C" w:rsidRDefault="00F7474C" w:rsidP="00F7474C">
            <w:pPr>
              <w:jc w:val="center"/>
              <w:rPr>
                <w:color w:val="000000"/>
              </w:rPr>
            </w:pPr>
            <w:r>
              <w:t>21 (15.2)</w:t>
            </w:r>
          </w:p>
        </w:tc>
        <w:tc>
          <w:tcPr>
            <w:tcW w:w="1140" w:type="dxa"/>
            <w:gridSpan w:val="3"/>
          </w:tcPr>
          <w:p w14:paraId="7DDD5AD7" w14:textId="77777777" w:rsidR="00F7474C" w:rsidRDefault="00F7474C" w:rsidP="00F7474C">
            <w:pPr>
              <w:rPr>
                <w:color w:val="000000"/>
              </w:rPr>
            </w:pPr>
          </w:p>
        </w:tc>
      </w:tr>
      <w:tr w:rsidR="00F7474C" w:rsidRPr="00A02403" w14:paraId="579BD7B0" w14:textId="77777777" w:rsidTr="00F7474C">
        <w:trPr>
          <w:trHeight w:val="319"/>
        </w:trPr>
        <w:tc>
          <w:tcPr>
            <w:tcW w:w="3475" w:type="dxa"/>
            <w:shd w:val="clear" w:color="auto" w:fill="auto"/>
            <w:noWrap/>
            <w:vAlign w:val="center"/>
          </w:tcPr>
          <w:p w14:paraId="14B1EED9" w14:textId="72221016" w:rsidR="00F7474C" w:rsidRDefault="00F7474C" w:rsidP="00F7474C">
            <w:pPr>
              <w:rPr>
                <w:color w:val="000000"/>
              </w:rPr>
            </w:pPr>
            <w:r>
              <w:rPr>
                <w:color w:val="000000"/>
              </w:rPr>
              <w:t xml:space="preserve">  Huntley</w:t>
            </w:r>
          </w:p>
        </w:tc>
        <w:tc>
          <w:tcPr>
            <w:tcW w:w="2101" w:type="dxa"/>
            <w:vAlign w:val="center"/>
          </w:tcPr>
          <w:p w14:paraId="0924A77E" w14:textId="507E4FC6" w:rsidR="00F7474C" w:rsidRDefault="00F7474C" w:rsidP="00F7474C">
            <w:pPr>
              <w:jc w:val="center"/>
              <w:rPr>
                <w:color w:val="000000"/>
              </w:rPr>
            </w:pPr>
            <w:r>
              <w:rPr>
                <w:color w:val="000000"/>
              </w:rPr>
              <w:t>6 (1.2)</w:t>
            </w:r>
          </w:p>
        </w:tc>
        <w:tc>
          <w:tcPr>
            <w:tcW w:w="2200" w:type="dxa"/>
            <w:shd w:val="clear" w:color="auto" w:fill="auto"/>
            <w:noWrap/>
          </w:tcPr>
          <w:p w14:paraId="5E3A4A23" w14:textId="0E90B996" w:rsidR="00F7474C" w:rsidRDefault="00F7474C" w:rsidP="00F7474C">
            <w:pPr>
              <w:jc w:val="center"/>
              <w:rPr>
                <w:color w:val="000000"/>
              </w:rPr>
            </w:pPr>
            <w:r>
              <w:t>5 (1.4)</w:t>
            </w:r>
          </w:p>
        </w:tc>
        <w:tc>
          <w:tcPr>
            <w:tcW w:w="2334" w:type="dxa"/>
          </w:tcPr>
          <w:p w14:paraId="7D3B17D9" w14:textId="183D1282" w:rsidR="00F7474C" w:rsidRDefault="00F7474C" w:rsidP="00F7474C">
            <w:pPr>
              <w:jc w:val="center"/>
              <w:rPr>
                <w:color w:val="000000"/>
              </w:rPr>
            </w:pPr>
            <w:r>
              <w:t>1 (0.7)</w:t>
            </w:r>
          </w:p>
        </w:tc>
        <w:tc>
          <w:tcPr>
            <w:tcW w:w="1140" w:type="dxa"/>
            <w:gridSpan w:val="3"/>
          </w:tcPr>
          <w:p w14:paraId="5F0ED8B1" w14:textId="77777777" w:rsidR="00F7474C" w:rsidRDefault="00F7474C" w:rsidP="00F7474C">
            <w:pPr>
              <w:rPr>
                <w:color w:val="000000"/>
              </w:rPr>
            </w:pPr>
          </w:p>
        </w:tc>
      </w:tr>
      <w:tr w:rsidR="00F7474C" w:rsidRPr="00A02403" w14:paraId="71DFE2D5" w14:textId="77777777" w:rsidTr="00F7474C">
        <w:trPr>
          <w:trHeight w:val="319"/>
        </w:trPr>
        <w:tc>
          <w:tcPr>
            <w:tcW w:w="3475" w:type="dxa"/>
            <w:shd w:val="clear" w:color="auto" w:fill="auto"/>
            <w:noWrap/>
            <w:vAlign w:val="center"/>
          </w:tcPr>
          <w:p w14:paraId="10AE6F87" w14:textId="414668C7" w:rsidR="00F7474C" w:rsidRDefault="00F7474C" w:rsidP="00F7474C">
            <w:pPr>
              <w:rPr>
                <w:color w:val="000000"/>
              </w:rPr>
            </w:pPr>
            <w:r>
              <w:rPr>
                <w:color w:val="000000"/>
              </w:rPr>
              <w:t xml:space="preserve">  Kishwaukee</w:t>
            </w:r>
          </w:p>
        </w:tc>
        <w:tc>
          <w:tcPr>
            <w:tcW w:w="2101" w:type="dxa"/>
            <w:vAlign w:val="center"/>
          </w:tcPr>
          <w:p w14:paraId="0EF959CC" w14:textId="6B9BE6C7" w:rsidR="00F7474C" w:rsidRDefault="00F7474C" w:rsidP="00F7474C">
            <w:pPr>
              <w:jc w:val="center"/>
              <w:rPr>
                <w:color w:val="000000"/>
              </w:rPr>
            </w:pPr>
            <w:r>
              <w:rPr>
                <w:color w:val="000000"/>
              </w:rPr>
              <w:t>6 (1.2)</w:t>
            </w:r>
          </w:p>
        </w:tc>
        <w:tc>
          <w:tcPr>
            <w:tcW w:w="2200" w:type="dxa"/>
            <w:shd w:val="clear" w:color="auto" w:fill="auto"/>
            <w:noWrap/>
          </w:tcPr>
          <w:p w14:paraId="0EF6B317" w14:textId="612C6391" w:rsidR="00F7474C" w:rsidRDefault="00F7474C" w:rsidP="00F7474C">
            <w:pPr>
              <w:jc w:val="center"/>
              <w:rPr>
                <w:color w:val="000000"/>
              </w:rPr>
            </w:pPr>
            <w:r>
              <w:t>4 (1.1)</w:t>
            </w:r>
          </w:p>
        </w:tc>
        <w:tc>
          <w:tcPr>
            <w:tcW w:w="2334" w:type="dxa"/>
          </w:tcPr>
          <w:p w14:paraId="294133E0" w14:textId="79FBB3AE" w:rsidR="00F7474C" w:rsidRDefault="00F7474C" w:rsidP="00F7474C">
            <w:pPr>
              <w:jc w:val="center"/>
              <w:rPr>
                <w:color w:val="000000"/>
              </w:rPr>
            </w:pPr>
            <w:r>
              <w:t>2 (1.4)</w:t>
            </w:r>
          </w:p>
        </w:tc>
        <w:tc>
          <w:tcPr>
            <w:tcW w:w="1140" w:type="dxa"/>
            <w:gridSpan w:val="3"/>
          </w:tcPr>
          <w:p w14:paraId="456FECE5" w14:textId="77777777" w:rsidR="00F7474C" w:rsidRDefault="00F7474C" w:rsidP="00F7474C">
            <w:pPr>
              <w:rPr>
                <w:color w:val="000000"/>
              </w:rPr>
            </w:pPr>
          </w:p>
        </w:tc>
      </w:tr>
      <w:tr w:rsidR="00F7474C" w:rsidRPr="00A02403" w14:paraId="1AD391E6" w14:textId="77777777" w:rsidTr="00F7474C">
        <w:trPr>
          <w:trHeight w:val="319"/>
        </w:trPr>
        <w:tc>
          <w:tcPr>
            <w:tcW w:w="3475" w:type="dxa"/>
            <w:shd w:val="clear" w:color="auto" w:fill="auto"/>
            <w:noWrap/>
            <w:vAlign w:val="center"/>
          </w:tcPr>
          <w:p w14:paraId="350DF6D2" w14:textId="6FA3D2AF" w:rsidR="00F7474C" w:rsidRDefault="00F7474C" w:rsidP="00F7474C">
            <w:pPr>
              <w:rPr>
                <w:color w:val="000000"/>
              </w:rPr>
            </w:pPr>
            <w:r>
              <w:rPr>
                <w:color w:val="000000"/>
              </w:rPr>
              <w:t xml:space="preserve">  Lake Forest</w:t>
            </w:r>
          </w:p>
        </w:tc>
        <w:tc>
          <w:tcPr>
            <w:tcW w:w="2101" w:type="dxa"/>
            <w:vAlign w:val="center"/>
          </w:tcPr>
          <w:p w14:paraId="73C2B06D" w14:textId="46F561BB" w:rsidR="00F7474C" w:rsidRDefault="00F7474C" w:rsidP="00F7474C">
            <w:pPr>
              <w:jc w:val="center"/>
              <w:rPr>
                <w:color w:val="000000"/>
              </w:rPr>
            </w:pPr>
            <w:r>
              <w:rPr>
                <w:color w:val="000000"/>
              </w:rPr>
              <w:t>84 (17.3)</w:t>
            </w:r>
          </w:p>
        </w:tc>
        <w:tc>
          <w:tcPr>
            <w:tcW w:w="2200" w:type="dxa"/>
            <w:shd w:val="clear" w:color="auto" w:fill="auto"/>
            <w:noWrap/>
          </w:tcPr>
          <w:p w14:paraId="0EF73325" w14:textId="7EF494BA" w:rsidR="00F7474C" w:rsidRDefault="00F7474C" w:rsidP="00F7474C">
            <w:pPr>
              <w:jc w:val="center"/>
              <w:rPr>
                <w:color w:val="000000"/>
              </w:rPr>
            </w:pPr>
            <w:r>
              <w:t>65 (18.7)</w:t>
            </w:r>
          </w:p>
        </w:tc>
        <w:tc>
          <w:tcPr>
            <w:tcW w:w="2334" w:type="dxa"/>
          </w:tcPr>
          <w:p w14:paraId="3C71DB7F" w14:textId="48290BBA" w:rsidR="00F7474C" w:rsidRDefault="00F7474C" w:rsidP="00F7474C">
            <w:pPr>
              <w:jc w:val="center"/>
              <w:rPr>
                <w:color w:val="000000"/>
              </w:rPr>
            </w:pPr>
            <w:r>
              <w:t>19 (13.8)</w:t>
            </w:r>
          </w:p>
        </w:tc>
        <w:tc>
          <w:tcPr>
            <w:tcW w:w="1140" w:type="dxa"/>
            <w:gridSpan w:val="3"/>
          </w:tcPr>
          <w:p w14:paraId="76FE74CB" w14:textId="77777777" w:rsidR="00F7474C" w:rsidRDefault="00F7474C" w:rsidP="00F7474C">
            <w:pPr>
              <w:rPr>
                <w:color w:val="000000"/>
              </w:rPr>
            </w:pPr>
          </w:p>
        </w:tc>
      </w:tr>
      <w:tr w:rsidR="00F7474C" w:rsidRPr="00A02403" w14:paraId="537B97A9" w14:textId="77777777" w:rsidTr="00F7474C">
        <w:trPr>
          <w:trHeight w:val="319"/>
        </w:trPr>
        <w:tc>
          <w:tcPr>
            <w:tcW w:w="3475" w:type="dxa"/>
            <w:shd w:val="clear" w:color="auto" w:fill="auto"/>
            <w:noWrap/>
            <w:vAlign w:val="center"/>
          </w:tcPr>
          <w:p w14:paraId="4190EBA9" w14:textId="24EBF323" w:rsidR="00F7474C" w:rsidRDefault="00F7474C" w:rsidP="00F7474C">
            <w:pPr>
              <w:rPr>
                <w:color w:val="000000"/>
              </w:rPr>
            </w:pPr>
            <w:r>
              <w:rPr>
                <w:color w:val="000000"/>
              </w:rPr>
              <w:t xml:space="preserve">  McHenry</w:t>
            </w:r>
          </w:p>
        </w:tc>
        <w:tc>
          <w:tcPr>
            <w:tcW w:w="2101" w:type="dxa"/>
            <w:vAlign w:val="center"/>
          </w:tcPr>
          <w:p w14:paraId="6FAD9AB1" w14:textId="234CB565" w:rsidR="00F7474C" w:rsidRDefault="00F7474C" w:rsidP="00F7474C">
            <w:pPr>
              <w:jc w:val="center"/>
              <w:rPr>
                <w:color w:val="000000"/>
              </w:rPr>
            </w:pPr>
            <w:r>
              <w:rPr>
                <w:color w:val="000000"/>
              </w:rPr>
              <w:t>15 (3.1)</w:t>
            </w:r>
          </w:p>
        </w:tc>
        <w:tc>
          <w:tcPr>
            <w:tcW w:w="2200" w:type="dxa"/>
            <w:shd w:val="clear" w:color="auto" w:fill="auto"/>
            <w:noWrap/>
          </w:tcPr>
          <w:p w14:paraId="72147282" w14:textId="07FAA8B9" w:rsidR="00F7474C" w:rsidRDefault="00F7474C" w:rsidP="00F7474C">
            <w:pPr>
              <w:jc w:val="center"/>
              <w:rPr>
                <w:color w:val="000000"/>
              </w:rPr>
            </w:pPr>
            <w:r>
              <w:t>7 (2.0)</w:t>
            </w:r>
          </w:p>
        </w:tc>
        <w:tc>
          <w:tcPr>
            <w:tcW w:w="2334" w:type="dxa"/>
          </w:tcPr>
          <w:p w14:paraId="1579C8F6" w14:textId="69B3BF9A" w:rsidR="00F7474C" w:rsidRDefault="00F7474C" w:rsidP="00F7474C">
            <w:pPr>
              <w:jc w:val="center"/>
              <w:rPr>
                <w:color w:val="000000"/>
              </w:rPr>
            </w:pPr>
            <w:r>
              <w:t>8 (5.8)</w:t>
            </w:r>
          </w:p>
        </w:tc>
        <w:tc>
          <w:tcPr>
            <w:tcW w:w="1140" w:type="dxa"/>
            <w:gridSpan w:val="3"/>
          </w:tcPr>
          <w:p w14:paraId="7C1F2FD9" w14:textId="77777777" w:rsidR="00F7474C" w:rsidRDefault="00F7474C" w:rsidP="00F7474C">
            <w:pPr>
              <w:rPr>
                <w:color w:val="000000"/>
              </w:rPr>
            </w:pPr>
          </w:p>
        </w:tc>
      </w:tr>
      <w:tr w:rsidR="00F7474C" w:rsidRPr="00A02403" w14:paraId="107DF62B" w14:textId="77777777" w:rsidTr="00F7474C">
        <w:trPr>
          <w:trHeight w:val="319"/>
        </w:trPr>
        <w:tc>
          <w:tcPr>
            <w:tcW w:w="3475" w:type="dxa"/>
            <w:shd w:val="clear" w:color="auto" w:fill="auto"/>
            <w:noWrap/>
            <w:vAlign w:val="center"/>
          </w:tcPr>
          <w:p w14:paraId="477603BD" w14:textId="2271265C" w:rsidR="00F7474C" w:rsidRDefault="00F7474C" w:rsidP="00F7474C">
            <w:pPr>
              <w:rPr>
                <w:color w:val="000000"/>
              </w:rPr>
            </w:pPr>
            <w:r>
              <w:rPr>
                <w:color w:val="000000"/>
              </w:rPr>
              <w:t xml:space="preserve">  Northwestern Memorial</w:t>
            </w:r>
          </w:p>
        </w:tc>
        <w:tc>
          <w:tcPr>
            <w:tcW w:w="2101" w:type="dxa"/>
            <w:vAlign w:val="center"/>
          </w:tcPr>
          <w:p w14:paraId="157A3F3B" w14:textId="0E3B43FE" w:rsidR="00F7474C" w:rsidRDefault="00F7474C" w:rsidP="00F7474C">
            <w:pPr>
              <w:jc w:val="center"/>
              <w:rPr>
                <w:color w:val="000000"/>
              </w:rPr>
            </w:pPr>
            <w:r>
              <w:rPr>
                <w:color w:val="000000"/>
              </w:rPr>
              <w:t>281 (57.8)</w:t>
            </w:r>
          </w:p>
        </w:tc>
        <w:tc>
          <w:tcPr>
            <w:tcW w:w="2200" w:type="dxa"/>
            <w:shd w:val="clear" w:color="auto" w:fill="auto"/>
            <w:noWrap/>
          </w:tcPr>
          <w:p w14:paraId="0DD87E8C" w14:textId="36276C24" w:rsidR="00F7474C" w:rsidRDefault="00F7474C" w:rsidP="00F7474C">
            <w:pPr>
              <w:jc w:val="center"/>
              <w:rPr>
                <w:color w:val="000000"/>
              </w:rPr>
            </w:pPr>
            <w:r>
              <w:t>198 (56.9)</w:t>
            </w:r>
          </w:p>
        </w:tc>
        <w:tc>
          <w:tcPr>
            <w:tcW w:w="2334" w:type="dxa"/>
          </w:tcPr>
          <w:p w14:paraId="457B789B" w14:textId="2FCA5967" w:rsidR="00F7474C" w:rsidRDefault="00F7474C" w:rsidP="00F7474C">
            <w:pPr>
              <w:jc w:val="center"/>
              <w:rPr>
                <w:color w:val="000000"/>
              </w:rPr>
            </w:pPr>
            <w:r>
              <w:t>83 (60.1)</w:t>
            </w:r>
          </w:p>
        </w:tc>
        <w:tc>
          <w:tcPr>
            <w:tcW w:w="1140" w:type="dxa"/>
            <w:gridSpan w:val="3"/>
          </w:tcPr>
          <w:p w14:paraId="2CCEB18B" w14:textId="77777777" w:rsidR="00F7474C" w:rsidRDefault="00F7474C" w:rsidP="00F7474C">
            <w:pPr>
              <w:rPr>
                <w:color w:val="000000"/>
              </w:rPr>
            </w:pPr>
          </w:p>
        </w:tc>
      </w:tr>
      <w:tr w:rsidR="00F7474C" w:rsidRPr="00A02403" w14:paraId="136CA8FD" w14:textId="77777777" w:rsidTr="00F7474C">
        <w:trPr>
          <w:trHeight w:val="319"/>
        </w:trPr>
        <w:tc>
          <w:tcPr>
            <w:tcW w:w="3475" w:type="dxa"/>
            <w:shd w:val="clear" w:color="auto" w:fill="auto"/>
            <w:noWrap/>
            <w:vAlign w:val="center"/>
          </w:tcPr>
          <w:p w14:paraId="4B598CD6" w14:textId="7A4A7476" w:rsidR="00F7474C" w:rsidRDefault="00F7474C" w:rsidP="00F7474C">
            <w:pPr>
              <w:rPr>
                <w:color w:val="000000"/>
              </w:rPr>
            </w:pPr>
            <w:r>
              <w:rPr>
                <w:color w:val="000000"/>
              </w:rPr>
              <w:t xml:space="preserve">  Valley West</w:t>
            </w:r>
          </w:p>
        </w:tc>
        <w:tc>
          <w:tcPr>
            <w:tcW w:w="2101" w:type="dxa"/>
            <w:vAlign w:val="center"/>
          </w:tcPr>
          <w:p w14:paraId="457CD6F1" w14:textId="19C175F3" w:rsidR="00F7474C" w:rsidRDefault="00F7474C" w:rsidP="00F7474C">
            <w:pPr>
              <w:jc w:val="center"/>
              <w:rPr>
                <w:color w:val="000000"/>
              </w:rPr>
            </w:pPr>
            <w:r>
              <w:rPr>
                <w:color w:val="000000"/>
              </w:rPr>
              <w:t>2 (0.4)</w:t>
            </w:r>
          </w:p>
        </w:tc>
        <w:tc>
          <w:tcPr>
            <w:tcW w:w="2200" w:type="dxa"/>
            <w:shd w:val="clear" w:color="auto" w:fill="auto"/>
            <w:noWrap/>
          </w:tcPr>
          <w:p w14:paraId="614EB64A" w14:textId="216C7DFE" w:rsidR="00F7474C" w:rsidRDefault="00F7474C" w:rsidP="00F7474C">
            <w:pPr>
              <w:jc w:val="center"/>
              <w:rPr>
                <w:color w:val="000000"/>
              </w:rPr>
            </w:pPr>
            <w:r>
              <w:t>2 (0.6)</w:t>
            </w:r>
          </w:p>
        </w:tc>
        <w:tc>
          <w:tcPr>
            <w:tcW w:w="2334" w:type="dxa"/>
          </w:tcPr>
          <w:p w14:paraId="23B40D73" w14:textId="00D491D3" w:rsidR="00F7474C" w:rsidRDefault="00F7474C" w:rsidP="00F7474C">
            <w:pPr>
              <w:jc w:val="center"/>
              <w:rPr>
                <w:color w:val="000000"/>
              </w:rPr>
            </w:pPr>
            <w:r>
              <w:t>0 (0.0)</w:t>
            </w:r>
          </w:p>
        </w:tc>
        <w:tc>
          <w:tcPr>
            <w:tcW w:w="1140" w:type="dxa"/>
            <w:gridSpan w:val="3"/>
          </w:tcPr>
          <w:p w14:paraId="4D74C314" w14:textId="061F6AC9" w:rsidR="00F7474C" w:rsidRDefault="00F7474C" w:rsidP="00F7474C">
            <w:pPr>
              <w:rPr>
                <w:color w:val="000000"/>
              </w:rPr>
            </w:pPr>
            <w:r>
              <w:t>0.318</w:t>
            </w:r>
          </w:p>
        </w:tc>
      </w:tr>
    </w:tbl>
    <w:p w14:paraId="6CBC6C30" w14:textId="2BD08B1D" w:rsidR="00C27EA5" w:rsidRPr="00C27EA5" w:rsidRDefault="001C0A3B">
      <w:pPr>
        <w:spacing w:after="160" w:line="259" w:lineRule="auto"/>
      </w:pPr>
      <w:proofErr w:type="spellStart"/>
      <w:r>
        <w:rPr>
          <w:vertAlign w:val="superscript"/>
        </w:rPr>
        <w:t>a</w:t>
      </w:r>
      <w:r w:rsidR="00C27EA5" w:rsidRPr="00C27EA5">
        <w:t>Abbreviations</w:t>
      </w:r>
      <w:proofErr w:type="spellEnd"/>
      <w:r w:rsidR="00C27EA5" w:rsidRPr="00C27EA5">
        <w:t>: IQR (interquartile range)</w:t>
      </w:r>
    </w:p>
    <w:p w14:paraId="5FFFCC7A" w14:textId="41F01339" w:rsidR="00C27EA5" w:rsidRPr="00C27EA5" w:rsidRDefault="00C27EA5" w:rsidP="00C27EA5">
      <w:pPr>
        <w:spacing w:after="160" w:line="259" w:lineRule="auto"/>
        <w:rPr>
          <w:color w:val="231F20"/>
        </w:rPr>
      </w:pPr>
      <w:r w:rsidRPr="00C27EA5">
        <w:rPr>
          <w:color w:val="231F20"/>
        </w:rPr>
        <w:t>*P&lt;0.05</w:t>
      </w:r>
    </w:p>
    <w:p w14:paraId="7458EBBB" w14:textId="12586C68" w:rsidR="004C5895" w:rsidRDefault="004C5895">
      <w:pPr>
        <w:spacing w:after="160" w:line="259" w:lineRule="auto"/>
        <w:rPr>
          <w:rFonts w:ascii="AdvHelneu-R" w:hAnsi="AdvHelneu-R" w:cs="AdvHelneu-R"/>
          <w:b/>
          <w:color w:val="231F20"/>
          <w:sz w:val="16"/>
          <w:szCs w:val="16"/>
        </w:rPr>
      </w:pPr>
    </w:p>
    <w:p w14:paraId="654394D7" w14:textId="1CDA6A3C" w:rsidR="004C5895" w:rsidRDefault="004C5895">
      <w:pPr>
        <w:spacing w:after="160" w:line="259" w:lineRule="auto"/>
        <w:rPr>
          <w:rFonts w:ascii="AdvHelneu-R" w:hAnsi="AdvHelneu-R" w:cs="AdvHelneu-R"/>
          <w:b/>
          <w:color w:val="231F20"/>
          <w:sz w:val="16"/>
          <w:szCs w:val="16"/>
        </w:rPr>
      </w:pPr>
    </w:p>
    <w:p w14:paraId="022A4675" w14:textId="2ADDB4FF" w:rsidR="007E6E18" w:rsidRDefault="007E6E18">
      <w:pPr>
        <w:spacing w:after="160" w:line="259" w:lineRule="auto"/>
        <w:rPr>
          <w:rFonts w:ascii="AdvHelneu-R" w:hAnsi="AdvHelneu-R" w:cs="AdvHelneu-R"/>
          <w:b/>
          <w:color w:val="231F20"/>
          <w:sz w:val="16"/>
          <w:szCs w:val="16"/>
        </w:rPr>
      </w:pPr>
    </w:p>
    <w:p w14:paraId="167560DA" w14:textId="77777777" w:rsidR="007E6E18" w:rsidRDefault="007E6E18">
      <w:pPr>
        <w:spacing w:after="160" w:line="259" w:lineRule="auto"/>
        <w:rPr>
          <w:rFonts w:ascii="AdvHelneu-R" w:hAnsi="AdvHelneu-R" w:cs="AdvHelneu-R"/>
          <w:b/>
          <w:color w:val="231F20"/>
          <w:sz w:val="16"/>
          <w:szCs w:val="16"/>
        </w:rPr>
      </w:pPr>
    </w:p>
    <w:p w14:paraId="6CB14ABA" w14:textId="1A944974" w:rsidR="00A2355B" w:rsidRPr="008421F8" w:rsidRDefault="00A2355B" w:rsidP="00D63947">
      <w:pPr>
        <w:spacing w:after="160" w:line="259" w:lineRule="auto"/>
      </w:pPr>
    </w:p>
    <w:sectPr w:rsidR="00A2355B" w:rsidRPr="008421F8" w:rsidSect="008F3770">
      <w:type w:val="continuous"/>
      <w:pgSz w:w="12240" w:h="15840"/>
      <w:pgMar w:top="117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D678709" w14:textId="77777777" w:rsidR="00363C55" w:rsidRDefault="00363C55" w:rsidP="003643C3">
      <w:r>
        <w:separator/>
      </w:r>
    </w:p>
  </w:endnote>
  <w:endnote w:type="continuationSeparator" w:id="0">
    <w:p w14:paraId="7B5D4BB5" w14:textId="77777777" w:rsidR="00363C55" w:rsidRDefault="00363C55" w:rsidP="003643C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AdvHelneu-R">
    <w:altName w:val="Calibri"/>
    <w:panose1 w:val="020B0604020202020204"/>
    <w:charset w:val="00"/>
    <w:family w:val="swiss"/>
    <w:notTrueType/>
    <w:pitch w:val="default"/>
    <w:sig w:usb0="00000003" w:usb1="00000000" w:usb2="00000000" w:usb3="00000000" w:csb0="00000001" w:csb1="00000000"/>
  </w:font>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egoe UI">
    <w:altName w:val="Calibri"/>
    <w:panose1 w:val="020B0604020202020204"/>
    <w:charset w:val="00"/>
    <w:family w:val="swiss"/>
    <w:pitch w:val="variable"/>
    <w:sig w:usb0="E4002EFF" w:usb1="C000E47F" w:usb2="00000009" w:usb3="00000000" w:csb0="000001FF" w:csb1="00000000"/>
  </w:font>
  <w:font w:name="Helvetica Neue">
    <w:panose1 w:val="02000503000000020004"/>
    <w:charset w:val="00"/>
    <w:family w:val="auto"/>
    <w:pitch w:val="variable"/>
    <w:sig w:usb0="E50002FF" w:usb1="500079DB" w:usb2="00000010" w:usb3="00000000" w:csb0="00000001"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98964484"/>
      <w:docPartObj>
        <w:docPartGallery w:val="Page Numbers (Bottom of Page)"/>
        <w:docPartUnique/>
      </w:docPartObj>
    </w:sdtPr>
    <w:sdtEndPr>
      <w:rPr>
        <w:noProof/>
      </w:rPr>
    </w:sdtEndPr>
    <w:sdtContent>
      <w:p w14:paraId="121EE8CA" w14:textId="2509FD4B" w:rsidR="00C03E49" w:rsidRDefault="00C03E49">
        <w:pPr>
          <w:pStyle w:val="Footer"/>
          <w:jc w:val="center"/>
        </w:pPr>
        <w:r>
          <w:fldChar w:fldCharType="begin"/>
        </w:r>
        <w:r>
          <w:instrText xml:space="preserve"> PAGE   \* MERGEFORMAT </w:instrText>
        </w:r>
        <w:r>
          <w:fldChar w:fldCharType="separate"/>
        </w:r>
        <w:r>
          <w:rPr>
            <w:noProof/>
          </w:rPr>
          <w:t>6</w:t>
        </w:r>
        <w:r>
          <w:rPr>
            <w:noProof/>
          </w:rPr>
          <w:fldChar w:fldCharType="end"/>
        </w:r>
      </w:p>
    </w:sdtContent>
  </w:sdt>
  <w:p w14:paraId="5EE02BEF" w14:textId="77777777" w:rsidR="00C03E49" w:rsidRDefault="00C03E49" w:rsidP="002C1AF3">
    <w:pPr>
      <w:pStyle w:val="Footer"/>
      <w:jc w:val="cen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03B3690" w14:textId="77777777" w:rsidR="00363C55" w:rsidRDefault="00363C55" w:rsidP="003643C3">
      <w:r>
        <w:separator/>
      </w:r>
    </w:p>
  </w:footnote>
  <w:footnote w:type="continuationSeparator" w:id="0">
    <w:p w14:paraId="01BFCBCB" w14:textId="77777777" w:rsidR="00363C55" w:rsidRDefault="00363C55" w:rsidP="003643C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892FD3"/>
    <w:multiLevelType w:val="hybridMultilevel"/>
    <w:tmpl w:val="C4E2CEB8"/>
    <w:lvl w:ilvl="0" w:tplc="04090001">
      <w:start w:val="14"/>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73B4F2B"/>
    <w:multiLevelType w:val="hybridMultilevel"/>
    <w:tmpl w:val="E55E0702"/>
    <w:lvl w:ilvl="0" w:tplc="04090001">
      <w:start w:val="14"/>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4902060E"/>
    <w:multiLevelType w:val="hybridMultilevel"/>
    <w:tmpl w:val="73981EBA"/>
    <w:lvl w:ilvl="0" w:tplc="04090001">
      <w:start w:val="1"/>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60DA6461"/>
    <w:multiLevelType w:val="hybridMultilevel"/>
    <w:tmpl w:val="76B8EBD2"/>
    <w:lvl w:ilvl="0" w:tplc="98B26A68">
      <w:numFmt w:val="bullet"/>
      <w:lvlText w:val=""/>
      <w:lvlJc w:val="left"/>
      <w:pPr>
        <w:ind w:left="720" w:hanging="360"/>
      </w:pPr>
      <w:rPr>
        <w:rFonts w:ascii="Symbol" w:eastAsia="Times New Roman" w:hAnsi="Symbol" w:cs="AdvHelneu-R"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7D266F1A"/>
    <w:multiLevelType w:val="hybridMultilevel"/>
    <w:tmpl w:val="90F22AFE"/>
    <w:lvl w:ilvl="0" w:tplc="04090001">
      <w:start w:val="14"/>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1"/>
  </w:num>
  <w:num w:numId="3">
    <w:abstractNumId w:val="0"/>
  </w:num>
  <w:num w:numId="4">
    <w:abstractNumId w:val="3"/>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3"/>
  <w:proofState w:spelling="clean"/>
  <w:defaultTabStop w:val="720"/>
  <w:drawingGridHorizontalSpacing w:val="120"/>
  <w:displayHorizontalDrawingGridEvery w:val="2"/>
  <w:displayVerticalDrawingGridEvery w:val="2"/>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252pdd9cwrw5zesp52p5t2dxr0vdd5rzxr9&quot;&gt;Otolaryngology Papers-Converted&lt;record-ids&gt;&lt;item&gt;1120&lt;/item&gt;&lt;item&gt;1121&lt;/item&gt;&lt;item&gt;1123&lt;/item&gt;&lt;item&gt;1127&lt;/item&gt;&lt;item&gt;1128&lt;/item&gt;&lt;item&gt;1130&lt;/item&gt;&lt;item&gt;1131&lt;/item&gt;&lt;item&gt;1132&lt;/item&gt;&lt;/record-ids&gt;&lt;/item&gt;&lt;/Libraries&gt;"/>
  </w:docVars>
  <w:rsids>
    <w:rsidRoot w:val="0048460A"/>
    <w:rsid w:val="0000058A"/>
    <w:rsid w:val="000024A3"/>
    <w:rsid w:val="00004D1F"/>
    <w:rsid w:val="00004EAD"/>
    <w:rsid w:val="000073BB"/>
    <w:rsid w:val="00010107"/>
    <w:rsid w:val="00010947"/>
    <w:rsid w:val="00010ABF"/>
    <w:rsid w:val="0001307B"/>
    <w:rsid w:val="00013218"/>
    <w:rsid w:val="000150D7"/>
    <w:rsid w:val="00016B1E"/>
    <w:rsid w:val="00021CE4"/>
    <w:rsid w:val="000221CE"/>
    <w:rsid w:val="00022B0B"/>
    <w:rsid w:val="000246F7"/>
    <w:rsid w:val="000249F9"/>
    <w:rsid w:val="000325CF"/>
    <w:rsid w:val="00033B5D"/>
    <w:rsid w:val="000350E3"/>
    <w:rsid w:val="0003515A"/>
    <w:rsid w:val="00037179"/>
    <w:rsid w:val="00037AAA"/>
    <w:rsid w:val="00041464"/>
    <w:rsid w:val="00043847"/>
    <w:rsid w:val="0004655E"/>
    <w:rsid w:val="0005134F"/>
    <w:rsid w:val="0005137D"/>
    <w:rsid w:val="00053A6C"/>
    <w:rsid w:val="00055502"/>
    <w:rsid w:val="000557A2"/>
    <w:rsid w:val="00056F50"/>
    <w:rsid w:val="000570C4"/>
    <w:rsid w:val="00061009"/>
    <w:rsid w:val="00061D71"/>
    <w:rsid w:val="00063E81"/>
    <w:rsid w:val="00066EFC"/>
    <w:rsid w:val="00067CA3"/>
    <w:rsid w:val="00071169"/>
    <w:rsid w:val="00072A64"/>
    <w:rsid w:val="00072C22"/>
    <w:rsid w:val="00074C88"/>
    <w:rsid w:val="00077644"/>
    <w:rsid w:val="00081380"/>
    <w:rsid w:val="00084931"/>
    <w:rsid w:val="00084FF8"/>
    <w:rsid w:val="00085D14"/>
    <w:rsid w:val="0008604B"/>
    <w:rsid w:val="0008687F"/>
    <w:rsid w:val="00087CEB"/>
    <w:rsid w:val="00087FF1"/>
    <w:rsid w:val="00091FE3"/>
    <w:rsid w:val="0009491E"/>
    <w:rsid w:val="000967AC"/>
    <w:rsid w:val="000A193F"/>
    <w:rsid w:val="000A1CEC"/>
    <w:rsid w:val="000A34CE"/>
    <w:rsid w:val="000A44B6"/>
    <w:rsid w:val="000A4514"/>
    <w:rsid w:val="000A4840"/>
    <w:rsid w:val="000A59A0"/>
    <w:rsid w:val="000A6CFC"/>
    <w:rsid w:val="000A6D53"/>
    <w:rsid w:val="000A72FC"/>
    <w:rsid w:val="000A7491"/>
    <w:rsid w:val="000B0E31"/>
    <w:rsid w:val="000C1773"/>
    <w:rsid w:val="000C19D1"/>
    <w:rsid w:val="000C2952"/>
    <w:rsid w:val="000C37DC"/>
    <w:rsid w:val="000C44BA"/>
    <w:rsid w:val="000C4B84"/>
    <w:rsid w:val="000C6570"/>
    <w:rsid w:val="000C7C79"/>
    <w:rsid w:val="000D0B29"/>
    <w:rsid w:val="000D109D"/>
    <w:rsid w:val="000D35A2"/>
    <w:rsid w:val="000D3E5E"/>
    <w:rsid w:val="000D5B96"/>
    <w:rsid w:val="000D6A23"/>
    <w:rsid w:val="000D6D8C"/>
    <w:rsid w:val="000D7CFB"/>
    <w:rsid w:val="000E3075"/>
    <w:rsid w:val="000E4542"/>
    <w:rsid w:val="000F26C7"/>
    <w:rsid w:val="000F27BF"/>
    <w:rsid w:val="000F2AC0"/>
    <w:rsid w:val="000F47F7"/>
    <w:rsid w:val="0010097A"/>
    <w:rsid w:val="0010099B"/>
    <w:rsid w:val="00105F3C"/>
    <w:rsid w:val="00107307"/>
    <w:rsid w:val="001135A3"/>
    <w:rsid w:val="0011397B"/>
    <w:rsid w:val="00115095"/>
    <w:rsid w:val="0011794F"/>
    <w:rsid w:val="001229E6"/>
    <w:rsid w:val="00122B12"/>
    <w:rsid w:val="00124434"/>
    <w:rsid w:val="001247DD"/>
    <w:rsid w:val="00124A98"/>
    <w:rsid w:val="00125A4C"/>
    <w:rsid w:val="00125E2D"/>
    <w:rsid w:val="00125EDC"/>
    <w:rsid w:val="00126736"/>
    <w:rsid w:val="00132041"/>
    <w:rsid w:val="001322D0"/>
    <w:rsid w:val="001337DE"/>
    <w:rsid w:val="00134453"/>
    <w:rsid w:val="00135949"/>
    <w:rsid w:val="00141C9B"/>
    <w:rsid w:val="00143206"/>
    <w:rsid w:val="001457E5"/>
    <w:rsid w:val="00146FC7"/>
    <w:rsid w:val="001470E3"/>
    <w:rsid w:val="00152E19"/>
    <w:rsid w:val="001543C3"/>
    <w:rsid w:val="00154918"/>
    <w:rsid w:val="00154B98"/>
    <w:rsid w:val="00155EB0"/>
    <w:rsid w:val="00156E05"/>
    <w:rsid w:val="001577F3"/>
    <w:rsid w:val="00162EF7"/>
    <w:rsid w:val="00164410"/>
    <w:rsid w:val="00172A4B"/>
    <w:rsid w:val="001733D7"/>
    <w:rsid w:val="001736E8"/>
    <w:rsid w:val="001738EE"/>
    <w:rsid w:val="001742E2"/>
    <w:rsid w:val="001775F6"/>
    <w:rsid w:val="001817E9"/>
    <w:rsid w:val="00182AD4"/>
    <w:rsid w:val="00183F8C"/>
    <w:rsid w:val="00186AF9"/>
    <w:rsid w:val="001872ED"/>
    <w:rsid w:val="001935E4"/>
    <w:rsid w:val="001949CE"/>
    <w:rsid w:val="0019563C"/>
    <w:rsid w:val="00196DC8"/>
    <w:rsid w:val="001A05FE"/>
    <w:rsid w:val="001A2746"/>
    <w:rsid w:val="001A324B"/>
    <w:rsid w:val="001A3680"/>
    <w:rsid w:val="001A473E"/>
    <w:rsid w:val="001A71E7"/>
    <w:rsid w:val="001A75B2"/>
    <w:rsid w:val="001B1421"/>
    <w:rsid w:val="001B3126"/>
    <w:rsid w:val="001B3CFC"/>
    <w:rsid w:val="001B6933"/>
    <w:rsid w:val="001B6EDE"/>
    <w:rsid w:val="001B77A9"/>
    <w:rsid w:val="001C0A3B"/>
    <w:rsid w:val="001C365A"/>
    <w:rsid w:val="001D3208"/>
    <w:rsid w:val="001D4543"/>
    <w:rsid w:val="001D6327"/>
    <w:rsid w:val="001D6E9D"/>
    <w:rsid w:val="001E2834"/>
    <w:rsid w:val="001E4902"/>
    <w:rsid w:val="001E4D35"/>
    <w:rsid w:val="001E6FB7"/>
    <w:rsid w:val="001F0B7A"/>
    <w:rsid w:val="001F0ED7"/>
    <w:rsid w:val="001F6220"/>
    <w:rsid w:val="001F67CE"/>
    <w:rsid w:val="0020007C"/>
    <w:rsid w:val="00200BF2"/>
    <w:rsid w:val="002023E3"/>
    <w:rsid w:val="00202AB5"/>
    <w:rsid w:val="00203DB1"/>
    <w:rsid w:val="00205DD0"/>
    <w:rsid w:val="00206A9C"/>
    <w:rsid w:val="00214526"/>
    <w:rsid w:val="002145A5"/>
    <w:rsid w:val="00214973"/>
    <w:rsid w:val="00214D9B"/>
    <w:rsid w:val="002206A1"/>
    <w:rsid w:val="00221BA8"/>
    <w:rsid w:val="002230F6"/>
    <w:rsid w:val="00223AED"/>
    <w:rsid w:val="00223D91"/>
    <w:rsid w:val="00226720"/>
    <w:rsid w:val="00232DF0"/>
    <w:rsid w:val="00233D6C"/>
    <w:rsid w:val="0023545B"/>
    <w:rsid w:val="0023559D"/>
    <w:rsid w:val="002358B6"/>
    <w:rsid w:val="00241C5E"/>
    <w:rsid w:val="002422FE"/>
    <w:rsid w:val="00242343"/>
    <w:rsid w:val="00242B51"/>
    <w:rsid w:val="00242C02"/>
    <w:rsid w:val="002430CC"/>
    <w:rsid w:val="00244E4B"/>
    <w:rsid w:val="0024626E"/>
    <w:rsid w:val="00247DEE"/>
    <w:rsid w:val="0025088A"/>
    <w:rsid w:val="00250F38"/>
    <w:rsid w:val="0025462D"/>
    <w:rsid w:val="00254E2F"/>
    <w:rsid w:val="00260F02"/>
    <w:rsid w:val="002627CD"/>
    <w:rsid w:val="00267621"/>
    <w:rsid w:val="002718FE"/>
    <w:rsid w:val="00274751"/>
    <w:rsid w:val="0027535D"/>
    <w:rsid w:val="002760A3"/>
    <w:rsid w:val="002778F3"/>
    <w:rsid w:val="00277956"/>
    <w:rsid w:val="00283760"/>
    <w:rsid w:val="00283838"/>
    <w:rsid w:val="00285685"/>
    <w:rsid w:val="00285C8E"/>
    <w:rsid w:val="00286419"/>
    <w:rsid w:val="00291234"/>
    <w:rsid w:val="002935DC"/>
    <w:rsid w:val="00296ED9"/>
    <w:rsid w:val="00297780"/>
    <w:rsid w:val="002A06A6"/>
    <w:rsid w:val="002A1EFC"/>
    <w:rsid w:val="002A2CBA"/>
    <w:rsid w:val="002A3C5D"/>
    <w:rsid w:val="002A4A00"/>
    <w:rsid w:val="002A4F17"/>
    <w:rsid w:val="002A6208"/>
    <w:rsid w:val="002B4407"/>
    <w:rsid w:val="002B5877"/>
    <w:rsid w:val="002B5A65"/>
    <w:rsid w:val="002B6BC4"/>
    <w:rsid w:val="002B6FE4"/>
    <w:rsid w:val="002C12FA"/>
    <w:rsid w:val="002C1AF3"/>
    <w:rsid w:val="002C4ADD"/>
    <w:rsid w:val="002C5251"/>
    <w:rsid w:val="002C5476"/>
    <w:rsid w:val="002C6AC9"/>
    <w:rsid w:val="002D0DA5"/>
    <w:rsid w:val="002D1E19"/>
    <w:rsid w:val="002D3138"/>
    <w:rsid w:val="002D3C2C"/>
    <w:rsid w:val="002D4C8C"/>
    <w:rsid w:val="002D5396"/>
    <w:rsid w:val="002D5C50"/>
    <w:rsid w:val="002D6AF5"/>
    <w:rsid w:val="002E0B6B"/>
    <w:rsid w:val="002E11AF"/>
    <w:rsid w:val="002E2493"/>
    <w:rsid w:val="002E3591"/>
    <w:rsid w:val="002E3E44"/>
    <w:rsid w:val="002E62BE"/>
    <w:rsid w:val="002E7494"/>
    <w:rsid w:val="002E7A69"/>
    <w:rsid w:val="002F0B2B"/>
    <w:rsid w:val="002F0B8B"/>
    <w:rsid w:val="002F192D"/>
    <w:rsid w:val="002F5E9A"/>
    <w:rsid w:val="002F73AB"/>
    <w:rsid w:val="00300F23"/>
    <w:rsid w:val="00300FF0"/>
    <w:rsid w:val="003017A0"/>
    <w:rsid w:val="003066A5"/>
    <w:rsid w:val="00306725"/>
    <w:rsid w:val="003077F3"/>
    <w:rsid w:val="00310CB8"/>
    <w:rsid w:val="00313371"/>
    <w:rsid w:val="00313DA2"/>
    <w:rsid w:val="003148B4"/>
    <w:rsid w:val="003208AE"/>
    <w:rsid w:val="00320BAC"/>
    <w:rsid w:val="003218F7"/>
    <w:rsid w:val="00326040"/>
    <w:rsid w:val="00326386"/>
    <w:rsid w:val="00330837"/>
    <w:rsid w:val="003346CB"/>
    <w:rsid w:val="00335942"/>
    <w:rsid w:val="003359BE"/>
    <w:rsid w:val="003373DD"/>
    <w:rsid w:val="00337D7D"/>
    <w:rsid w:val="00340C67"/>
    <w:rsid w:val="00341371"/>
    <w:rsid w:val="003415F5"/>
    <w:rsid w:val="00345B95"/>
    <w:rsid w:val="00345E04"/>
    <w:rsid w:val="00345F46"/>
    <w:rsid w:val="00346562"/>
    <w:rsid w:val="003468EC"/>
    <w:rsid w:val="00346D4B"/>
    <w:rsid w:val="00347B74"/>
    <w:rsid w:val="00350129"/>
    <w:rsid w:val="00350855"/>
    <w:rsid w:val="00352DAF"/>
    <w:rsid w:val="00354C27"/>
    <w:rsid w:val="003564CA"/>
    <w:rsid w:val="00360243"/>
    <w:rsid w:val="00360473"/>
    <w:rsid w:val="00361CDB"/>
    <w:rsid w:val="00362D6F"/>
    <w:rsid w:val="00363C55"/>
    <w:rsid w:val="003643C3"/>
    <w:rsid w:val="0036493A"/>
    <w:rsid w:val="00366154"/>
    <w:rsid w:val="0036760F"/>
    <w:rsid w:val="00371B50"/>
    <w:rsid w:val="00372024"/>
    <w:rsid w:val="00372736"/>
    <w:rsid w:val="00373420"/>
    <w:rsid w:val="003753E2"/>
    <w:rsid w:val="003766AF"/>
    <w:rsid w:val="00381BAD"/>
    <w:rsid w:val="003821A3"/>
    <w:rsid w:val="00382817"/>
    <w:rsid w:val="003828F9"/>
    <w:rsid w:val="00382CFD"/>
    <w:rsid w:val="003833B6"/>
    <w:rsid w:val="003843F5"/>
    <w:rsid w:val="003848A8"/>
    <w:rsid w:val="00385FA0"/>
    <w:rsid w:val="003860D4"/>
    <w:rsid w:val="003901D8"/>
    <w:rsid w:val="00391874"/>
    <w:rsid w:val="00395614"/>
    <w:rsid w:val="003A309E"/>
    <w:rsid w:val="003B007C"/>
    <w:rsid w:val="003B01EF"/>
    <w:rsid w:val="003B1748"/>
    <w:rsid w:val="003B1A43"/>
    <w:rsid w:val="003B4805"/>
    <w:rsid w:val="003B7CC9"/>
    <w:rsid w:val="003B7E17"/>
    <w:rsid w:val="003C2C00"/>
    <w:rsid w:val="003C76B2"/>
    <w:rsid w:val="003C7F37"/>
    <w:rsid w:val="003D3C10"/>
    <w:rsid w:val="003D4E01"/>
    <w:rsid w:val="003D4EA7"/>
    <w:rsid w:val="003D5732"/>
    <w:rsid w:val="003D63FD"/>
    <w:rsid w:val="003D7B59"/>
    <w:rsid w:val="003E11A0"/>
    <w:rsid w:val="003E14E6"/>
    <w:rsid w:val="003E4169"/>
    <w:rsid w:val="003E60F9"/>
    <w:rsid w:val="003E668E"/>
    <w:rsid w:val="003E6C45"/>
    <w:rsid w:val="003F0EB2"/>
    <w:rsid w:val="003F4C8E"/>
    <w:rsid w:val="003F4CEF"/>
    <w:rsid w:val="003F4F71"/>
    <w:rsid w:val="003F64B5"/>
    <w:rsid w:val="00401BF7"/>
    <w:rsid w:val="00402605"/>
    <w:rsid w:val="004043FD"/>
    <w:rsid w:val="004047BB"/>
    <w:rsid w:val="00404BF8"/>
    <w:rsid w:val="00404CD8"/>
    <w:rsid w:val="004054D7"/>
    <w:rsid w:val="00417F3D"/>
    <w:rsid w:val="00420C22"/>
    <w:rsid w:val="00423A91"/>
    <w:rsid w:val="00424AC4"/>
    <w:rsid w:val="00424AE6"/>
    <w:rsid w:val="0042675C"/>
    <w:rsid w:val="0042733B"/>
    <w:rsid w:val="00431D08"/>
    <w:rsid w:val="0043261E"/>
    <w:rsid w:val="00433ACD"/>
    <w:rsid w:val="00436F9C"/>
    <w:rsid w:val="00437790"/>
    <w:rsid w:val="0044056E"/>
    <w:rsid w:val="00443A51"/>
    <w:rsid w:val="0044566A"/>
    <w:rsid w:val="00446DB3"/>
    <w:rsid w:val="0044720C"/>
    <w:rsid w:val="00447601"/>
    <w:rsid w:val="004506C1"/>
    <w:rsid w:val="00450CCA"/>
    <w:rsid w:val="00451054"/>
    <w:rsid w:val="0045106B"/>
    <w:rsid w:val="00451ADE"/>
    <w:rsid w:val="0045209D"/>
    <w:rsid w:val="0045300F"/>
    <w:rsid w:val="004531E5"/>
    <w:rsid w:val="004556CC"/>
    <w:rsid w:val="004608BA"/>
    <w:rsid w:val="00462846"/>
    <w:rsid w:val="00462873"/>
    <w:rsid w:val="00462D56"/>
    <w:rsid w:val="004633F6"/>
    <w:rsid w:val="00465480"/>
    <w:rsid w:val="004654B3"/>
    <w:rsid w:val="00465FCF"/>
    <w:rsid w:val="00467A55"/>
    <w:rsid w:val="004710A8"/>
    <w:rsid w:val="00473F61"/>
    <w:rsid w:val="004743E0"/>
    <w:rsid w:val="0047546C"/>
    <w:rsid w:val="00476EA8"/>
    <w:rsid w:val="0048232E"/>
    <w:rsid w:val="004823F1"/>
    <w:rsid w:val="00483DBA"/>
    <w:rsid w:val="00484449"/>
    <w:rsid w:val="0048460A"/>
    <w:rsid w:val="0048614B"/>
    <w:rsid w:val="0048761A"/>
    <w:rsid w:val="00487CFD"/>
    <w:rsid w:val="00490946"/>
    <w:rsid w:val="00490E6A"/>
    <w:rsid w:val="00491D5C"/>
    <w:rsid w:val="004940EF"/>
    <w:rsid w:val="00494231"/>
    <w:rsid w:val="0049465B"/>
    <w:rsid w:val="004970A3"/>
    <w:rsid w:val="004A0578"/>
    <w:rsid w:val="004A1D7E"/>
    <w:rsid w:val="004A259A"/>
    <w:rsid w:val="004A3104"/>
    <w:rsid w:val="004A47DF"/>
    <w:rsid w:val="004A4944"/>
    <w:rsid w:val="004A4A2A"/>
    <w:rsid w:val="004B0BDF"/>
    <w:rsid w:val="004B5FAD"/>
    <w:rsid w:val="004B72F7"/>
    <w:rsid w:val="004B7646"/>
    <w:rsid w:val="004C132C"/>
    <w:rsid w:val="004C3308"/>
    <w:rsid w:val="004C3A82"/>
    <w:rsid w:val="004C57F1"/>
    <w:rsid w:val="004C5895"/>
    <w:rsid w:val="004C5FBF"/>
    <w:rsid w:val="004C6200"/>
    <w:rsid w:val="004C65EB"/>
    <w:rsid w:val="004D0019"/>
    <w:rsid w:val="004D06D8"/>
    <w:rsid w:val="004D0C0D"/>
    <w:rsid w:val="004D4146"/>
    <w:rsid w:val="004D4B8E"/>
    <w:rsid w:val="004D4E54"/>
    <w:rsid w:val="004E1560"/>
    <w:rsid w:val="004E39AD"/>
    <w:rsid w:val="004E6FB8"/>
    <w:rsid w:val="004E772E"/>
    <w:rsid w:val="004E792C"/>
    <w:rsid w:val="004F03AA"/>
    <w:rsid w:val="004F2028"/>
    <w:rsid w:val="004F20D9"/>
    <w:rsid w:val="004F3BE6"/>
    <w:rsid w:val="004F6267"/>
    <w:rsid w:val="004F7ADA"/>
    <w:rsid w:val="005006C0"/>
    <w:rsid w:val="00500F00"/>
    <w:rsid w:val="00501D6B"/>
    <w:rsid w:val="00503F0F"/>
    <w:rsid w:val="005062F1"/>
    <w:rsid w:val="00510A4C"/>
    <w:rsid w:val="00512B78"/>
    <w:rsid w:val="00515353"/>
    <w:rsid w:val="005202D9"/>
    <w:rsid w:val="00521D03"/>
    <w:rsid w:val="00522137"/>
    <w:rsid w:val="00523518"/>
    <w:rsid w:val="00524CA0"/>
    <w:rsid w:val="005260B4"/>
    <w:rsid w:val="005275BB"/>
    <w:rsid w:val="005306AA"/>
    <w:rsid w:val="00533B60"/>
    <w:rsid w:val="00534D97"/>
    <w:rsid w:val="00537317"/>
    <w:rsid w:val="00543E79"/>
    <w:rsid w:val="00545948"/>
    <w:rsid w:val="00547394"/>
    <w:rsid w:val="00551EA8"/>
    <w:rsid w:val="00552B05"/>
    <w:rsid w:val="00554533"/>
    <w:rsid w:val="00555D37"/>
    <w:rsid w:val="00557332"/>
    <w:rsid w:val="00557744"/>
    <w:rsid w:val="005618F5"/>
    <w:rsid w:val="00563A70"/>
    <w:rsid w:val="005710A4"/>
    <w:rsid w:val="005736B9"/>
    <w:rsid w:val="0058137E"/>
    <w:rsid w:val="00582053"/>
    <w:rsid w:val="005820CA"/>
    <w:rsid w:val="005843AE"/>
    <w:rsid w:val="00587792"/>
    <w:rsid w:val="005904C9"/>
    <w:rsid w:val="005938C9"/>
    <w:rsid w:val="00595BED"/>
    <w:rsid w:val="00597AE1"/>
    <w:rsid w:val="005A3BCE"/>
    <w:rsid w:val="005A77A6"/>
    <w:rsid w:val="005B1AE5"/>
    <w:rsid w:val="005B2E72"/>
    <w:rsid w:val="005B5B27"/>
    <w:rsid w:val="005B7B9A"/>
    <w:rsid w:val="005B7C1D"/>
    <w:rsid w:val="005C1845"/>
    <w:rsid w:val="005C30F2"/>
    <w:rsid w:val="005C717F"/>
    <w:rsid w:val="005D754F"/>
    <w:rsid w:val="005E1B54"/>
    <w:rsid w:val="005E20D1"/>
    <w:rsid w:val="005E44D5"/>
    <w:rsid w:val="005E5760"/>
    <w:rsid w:val="005E6483"/>
    <w:rsid w:val="005E6B5F"/>
    <w:rsid w:val="005E735F"/>
    <w:rsid w:val="005F1288"/>
    <w:rsid w:val="005F1474"/>
    <w:rsid w:val="005F6344"/>
    <w:rsid w:val="005F6D32"/>
    <w:rsid w:val="0060025D"/>
    <w:rsid w:val="00603538"/>
    <w:rsid w:val="006061D0"/>
    <w:rsid w:val="00610C69"/>
    <w:rsid w:val="00612DE9"/>
    <w:rsid w:val="00615A2D"/>
    <w:rsid w:val="00616EE3"/>
    <w:rsid w:val="0061741F"/>
    <w:rsid w:val="00621DE8"/>
    <w:rsid w:val="00623709"/>
    <w:rsid w:val="00625B5F"/>
    <w:rsid w:val="0063009F"/>
    <w:rsid w:val="0063129D"/>
    <w:rsid w:val="00631CED"/>
    <w:rsid w:val="00631DCD"/>
    <w:rsid w:val="0063232F"/>
    <w:rsid w:val="00634F45"/>
    <w:rsid w:val="00635645"/>
    <w:rsid w:val="00637F4D"/>
    <w:rsid w:val="00644764"/>
    <w:rsid w:val="00655836"/>
    <w:rsid w:val="00662074"/>
    <w:rsid w:val="00663258"/>
    <w:rsid w:val="00664559"/>
    <w:rsid w:val="00670280"/>
    <w:rsid w:val="006739D3"/>
    <w:rsid w:val="006746E8"/>
    <w:rsid w:val="00677321"/>
    <w:rsid w:val="00680FB0"/>
    <w:rsid w:val="006813B2"/>
    <w:rsid w:val="006842ED"/>
    <w:rsid w:val="006847B8"/>
    <w:rsid w:val="006852C8"/>
    <w:rsid w:val="00691006"/>
    <w:rsid w:val="00691227"/>
    <w:rsid w:val="00691433"/>
    <w:rsid w:val="006929AD"/>
    <w:rsid w:val="0069340F"/>
    <w:rsid w:val="00693F3C"/>
    <w:rsid w:val="006A0869"/>
    <w:rsid w:val="006A2D23"/>
    <w:rsid w:val="006A3AEE"/>
    <w:rsid w:val="006A4A63"/>
    <w:rsid w:val="006A575D"/>
    <w:rsid w:val="006A685E"/>
    <w:rsid w:val="006B0C5F"/>
    <w:rsid w:val="006B1B82"/>
    <w:rsid w:val="006B238F"/>
    <w:rsid w:val="006B4686"/>
    <w:rsid w:val="006B7D55"/>
    <w:rsid w:val="006C04DD"/>
    <w:rsid w:val="006C5221"/>
    <w:rsid w:val="006D27DE"/>
    <w:rsid w:val="006D3DCA"/>
    <w:rsid w:val="006D413D"/>
    <w:rsid w:val="006E0D07"/>
    <w:rsid w:val="006E1044"/>
    <w:rsid w:val="006E1AA3"/>
    <w:rsid w:val="006E3311"/>
    <w:rsid w:val="006E3953"/>
    <w:rsid w:val="006E4A3A"/>
    <w:rsid w:val="006E5169"/>
    <w:rsid w:val="006F13D9"/>
    <w:rsid w:val="006F1F2C"/>
    <w:rsid w:val="006F38E0"/>
    <w:rsid w:val="006F58CF"/>
    <w:rsid w:val="007035FC"/>
    <w:rsid w:val="007061FF"/>
    <w:rsid w:val="007062F6"/>
    <w:rsid w:val="007139AD"/>
    <w:rsid w:val="00713EBF"/>
    <w:rsid w:val="00715E37"/>
    <w:rsid w:val="00716A8A"/>
    <w:rsid w:val="00717A54"/>
    <w:rsid w:val="00717D2D"/>
    <w:rsid w:val="00721577"/>
    <w:rsid w:val="007229F6"/>
    <w:rsid w:val="007240BC"/>
    <w:rsid w:val="0072573A"/>
    <w:rsid w:val="007309E7"/>
    <w:rsid w:val="00730A02"/>
    <w:rsid w:val="007330AE"/>
    <w:rsid w:val="00733323"/>
    <w:rsid w:val="00736624"/>
    <w:rsid w:val="0073730E"/>
    <w:rsid w:val="00740B53"/>
    <w:rsid w:val="007413A5"/>
    <w:rsid w:val="00741848"/>
    <w:rsid w:val="00742455"/>
    <w:rsid w:val="007445E5"/>
    <w:rsid w:val="00745444"/>
    <w:rsid w:val="0074731F"/>
    <w:rsid w:val="00753AF6"/>
    <w:rsid w:val="00753CD1"/>
    <w:rsid w:val="0075446B"/>
    <w:rsid w:val="00754771"/>
    <w:rsid w:val="007602A7"/>
    <w:rsid w:val="00761AC0"/>
    <w:rsid w:val="00761E82"/>
    <w:rsid w:val="00761F46"/>
    <w:rsid w:val="00763518"/>
    <w:rsid w:val="00763B56"/>
    <w:rsid w:val="00764D8B"/>
    <w:rsid w:val="00765057"/>
    <w:rsid w:val="007655D7"/>
    <w:rsid w:val="007657E6"/>
    <w:rsid w:val="0077181B"/>
    <w:rsid w:val="007724FA"/>
    <w:rsid w:val="00774673"/>
    <w:rsid w:val="007759F9"/>
    <w:rsid w:val="00775E1D"/>
    <w:rsid w:val="0077773B"/>
    <w:rsid w:val="00781E50"/>
    <w:rsid w:val="007839C2"/>
    <w:rsid w:val="007850CB"/>
    <w:rsid w:val="007856B1"/>
    <w:rsid w:val="00787B61"/>
    <w:rsid w:val="007901B3"/>
    <w:rsid w:val="007918B4"/>
    <w:rsid w:val="007946AB"/>
    <w:rsid w:val="00794A71"/>
    <w:rsid w:val="00796F83"/>
    <w:rsid w:val="00797621"/>
    <w:rsid w:val="0079765D"/>
    <w:rsid w:val="007A0193"/>
    <w:rsid w:val="007A0DEB"/>
    <w:rsid w:val="007A264B"/>
    <w:rsid w:val="007A6E9A"/>
    <w:rsid w:val="007B1BE8"/>
    <w:rsid w:val="007B1EAB"/>
    <w:rsid w:val="007B4750"/>
    <w:rsid w:val="007B598B"/>
    <w:rsid w:val="007B67A3"/>
    <w:rsid w:val="007C479D"/>
    <w:rsid w:val="007C61B8"/>
    <w:rsid w:val="007D158F"/>
    <w:rsid w:val="007D3708"/>
    <w:rsid w:val="007D400C"/>
    <w:rsid w:val="007D5A74"/>
    <w:rsid w:val="007D6AD0"/>
    <w:rsid w:val="007D71F1"/>
    <w:rsid w:val="007D74B6"/>
    <w:rsid w:val="007D74D4"/>
    <w:rsid w:val="007D7728"/>
    <w:rsid w:val="007E1128"/>
    <w:rsid w:val="007E3B22"/>
    <w:rsid w:val="007E43F9"/>
    <w:rsid w:val="007E69F4"/>
    <w:rsid w:val="007E6E18"/>
    <w:rsid w:val="007F019B"/>
    <w:rsid w:val="007F0D04"/>
    <w:rsid w:val="007F2231"/>
    <w:rsid w:val="007F4F84"/>
    <w:rsid w:val="007F5785"/>
    <w:rsid w:val="007F5BB5"/>
    <w:rsid w:val="007F66DE"/>
    <w:rsid w:val="00801B48"/>
    <w:rsid w:val="00802752"/>
    <w:rsid w:val="00802985"/>
    <w:rsid w:val="008037E8"/>
    <w:rsid w:val="00803C2D"/>
    <w:rsid w:val="0080407F"/>
    <w:rsid w:val="00805CB4"/>
    <w:rsid w:val="00806676"/>
    <w:rsid w:val="00810A9A"/>
    <w:rsid w:val="00813091"/>
    <w:rsid w:val="00813463"/>
    <w:rsid w:val="00814E9C"/>
    <w:rsid w:val="008151DD"/>
    <w:rsid w:val="00820B3C"/>
    <w:rsid w:val="00822867"/>
    <w:rsid w:val="008247BD"/>
    <w:rsid w:val="0082639C"/>
    <w:rsid w:val="00826709"/>
    <w:rsid w:val="00832A65"/>
    <w:rsid w:val="00834D21"/>
    <w:rsid w:val="008364E3"/>
    <w:rsid w:val="008369C2"/>
    <w:rsid w:val="00837FB7"/>
    <w:rsid w:val="008414AD"/>
    <w:rsid w:val="008421F8"/>
    <w:rsid w:val="00843274"/>
    <w:rsid w:val="008448A4"/>
    <w:rsid w:val="00845098"/>
    <w:rsid w:val="00845737"/>
    <w:rsid w:val="0084645C"/>
    <w:rsid w:val="0085054C"/>
    <w:rsid w:val="0085070E"/>
    <w:rsid w:val="008517E9"/>
    <w:rsid w:val="00851D54"/>
    <w:rsid w:val="0085429A"/>
    <w:rsid w:val="008543D8"/>
    <w:rsid w:val="008548BA"/>
    <w:rsid w:val="00855C30"/>
    <w:rsid w:val="00861725"/>
    <w:rsid w:val="00862ECF"/>
    <w:rsid w:val="00863360"/>
    <w:rsid w:val="00863369"/>
    <w:rsid w:val="00864EEB"/>
    <w:rsid w:val="00876A45"/>
    <w:rsid w:val="00877CF8"/>
    <w:rsid w:val="0088088E"/>
    <w:rsid w:val="008824D9"/>
    <w:rsid w:val="008841AA"/>
    <w:rsid w:val="00884D98"/>
    <w:rsid w:val="008866EA"/>
    <w:rsid w:val="00886B09"/>
    <w:rsid w:val="008877E8"/>
    <w:rsid w:val="00887D42"/>
    <w:rsid w:val="0089333E"/>
    <w:rsid w:val="00893AC5"/>
    <w:rsid w:val="008953C8"/>
    <w:rsid w:val="008A088C"/>
    <w:rsid w:val="008A28B1"/>
    <w:rsid w:val="008A3DC8"/>
    <w:rsid w:val="008A4AC8"/>
    <w:rsid w:val="008A5242"/>
    <w:rsid w:val="008B00E5"/>
    <w:rsid w:val="008B1B28"/>
    <w:rsid w:val="008B288A"/>
    <w:rsid w:val="008B75A4"/>
    <w:rsid w:val="008C04E4"/>
    <w:rsid w:val="008D0E71"/>
    <w:rsid w:val="008D28AE"/>
    <w:rsid w:val="008D4D05"/>
    <w:rsid w:val="008D7EBC"/>
    <w:rsid w:val="008E095F"/>
    <w:rsid w:val="008E0991"/>
    <w:rsid w:val="008E1ABE"/>
    <w:rsid w:val="008E3AF6"/>
    <w:rsid w:val="008E5C8E"/>
    <w:rsid w:val="008E6B35"/>
    <w:rsid w:val="008F1D3E"/>
    <w:rsid w:val="008F3770"/>
    <w:rsid w:val="008F47EF"/>
    <w:rsid w:val="008F58C8"/>
    <w:rsid w:val="008F602D"/>
    <w:rsid w:val="008F616C"/>
    <w:rsid w:val="008F7A26"/>
    <w:rsid w:val="00900D8D"/>
    <w:rsid w:val="009011EF"/>
    <w:rsid w:val="009021F1"/>
    <w:rsid w:val="00902577"/>
    <w:rsid w:val="00902910"/>
    <w:rsid w:val="00902AF3"/>
    <w:rsid w:val="00906031"/>
    <w:rsid w:val="009070C7"/>
    <w:rsid w:val="00910B32"/>
    <w:rsid w:val="00912AC6"/>
    <w:rsid w:val="00913127"/>
    <w:rsid w:val="0091421B"/>
    <w:rsid w:val="00916A0E"/>
    <w:rsid w:val="009229F0"/>
    <w:rsid w:val="00923388"/>
    <w:rsid w:val="009249BC"/>
    <w:rsid w:val="00925623"/>
    <w:rsid w:val="00925B37"/>
    <w:rsid w:val="00925F11"/>
    <w:rsid w:val="009261AA"/>
    <w:rsid w:val="009262B4"/>
    <w:rsid w:val="00926BB4"/>
    <w:rsid w:val="00926D89"/>
    <w:rsid w:val="00932CA5"/>
    <w:rsid w:val="00934461"/>
    <w:rsid w:val="0093572D"/>
    <w:rsid w:val="0093592A"/>
    <w:rsid w:val="009373FE"/>
    <w:rsid w:val="00937E0C"/>
    <w:rsid w:val="0094222A"/>
    <w:rsid w:val="009435CA"/>
    <w:rsid w:val="00944D6A"/>
    <w:rsid w:val="00950115"/>
    <w:rsid w:val="009510DE"/>
    <w:rsid w:val="00951DD9"/>
    <w:rsid w:val="009532B1"/>
    <w:rsid w:val="00953DA8"/>
    <w:rsid w:val="00953E54"/>
    <w:rsid w:val="00954A57"/>
    <w:rsid w:val="00957E85"/>
    <w:rsid w:val="00964731"/>
    <w:rsid w:val="009650A4"/>
    <w:rsid w:val="0096520B"/>
    <w:rsid w:val="0096611A"/>
    <w:rsid w:val="00970C4E"/>
    <w:rsid w:val="009718E4"/>
    <w:rsid w:val="00971900"/>
    <w:rsid w:val="00972BAE"/>
    <w:rsid w:val="00973BFB"/>
    <w:rsid w:val="00974966"/>
    <w:rsid w:val="00977E5B"/>
    <w:rsid w:val="00982632"/>
    <w:rsid w:val="00982C11"/>
    <w:rsid w:val="00982D7C"/>
    <w:rsid w:val="009859AD"/>
    <w:rsid w:val="009868AE"/>
    <w:rsid w:val="00990A7E"/>
    <w:rsid w:val="00991C16"/>
    <w:rsid w:val="009A2CB6"/>
    <w:rsid w:val="009A32C8"/>
    <w:rsid w:val="009A58C0"/>
    <w:rsid w:val="009A5C02"/>
    <w:rsid w:val="009B3FDC"/>
    <w:rsid w:val="009B429A"/>
    <w:rsid w:val="009B5646"/>
    <w:rsid w:val="009B7AAE"/>
    <w:rsid w:val="009C01F5"/>
    <w:rsid w:val="009C22BF"/>
    <w:rsid w:val="009C3A4B"/>
    <w:rsid w:val="009C4AFE"/>
    <w:rsid w:val="009C7852"/>
    <w:rsid w:val="009C7AE5"/>
    <w:rsid w:val="009D2365"/>
    <w:rsid w:val="009D2B6E"/>
    <w:rsid w:val="009D30FF"/>
    <w:rsid w:val="009D50C1"/>
    <w:rsid w:val="009D57CD"/>
    <w:rsid w:val="009E2632"/>
    <w:rsid w:val="009E2DF2"/>
    <w:rsid w:val="009E2F8E"/>
    <w:rsid w:val="009E3F57"/>
    <w:rsid w:val="009E5134"/>
    <w:rsid w:val="009E6C4F"/>
    <w:rsid w:val="009E753A"/>
    <w:rsid w:val="009E7657"/>
    <w:rsid w:val="009F06FF"/>
    <w:rsid w:val="009F0E12"/>
    <w:rsid w:val="009F1356"/>
    <w:rsid w:val="009F2E52"/>
    <w:rsid w:val="009F3274"/>
    <w:rsid w:val="009F3C99"/>
    <w:rsid w:val="009F3E66"/>
    <w:rsid w:val="009F4DA7"/>
    <w:rsid w:val="00A00DCE"/>
    <w:rsid w:val="00A01847"/>
    <w:rsid w:val="00A02403"/>
    <w:rsid w:val="00A024F7"/>
    <w:rsid w:val="00A02731"/>
    <w:rsid w:val="00A03254"/>
    <w:rsid w:val="00A043B7"/>
    <w:rsid w:val="00A0470D"/>
    <w:rsid w:val="00A0498D"/>
    <w:rsid w:val="00A0514C"/>
    <w:rsid w:val="00A06E1F"/>
    <w:rsid w:val="00A076E5"/>
    <w:rsid w:val="00A07B2D"/>
    <w:rsid w:val="00A1034C"/>
    <w:rsid w:val="00A10A7B"/>
    <w:rsid w:val="00A13CBA"/>
    <w:rsid w:val="00A15D7E"/>
    <w:rsid w:val="00A16BE8"/>
    <w:rsid w:val="00A16E3E"/>
    <w:rsid w:val="00A17470"/>
    <w:rsid w:val="00A2001B"/>
    <w:rsid w:val="00A2095F"/>
    <w:rsid w:val="00A22418"/>
    <w:rsid w:val="00A22B72"/>
    <w:rsid w:val="00A2355B"/>
    <w:rsid w:val="00A25191"/>
    <w:rsid w:val="00A30D44"/>
    <w:rsid w:val="00A328C8"/>
    <w:rsid w:val="00A34E58"/>
    <w:rsid w:val="00A354D6"/>
    <w:rsid w:val="00A37F67"/>
    <w:rsid w:val="00A402F2"/>
    <w:rsid w:val="00A40DEA"/>
    <w:rsid w:val="00A41C10"/>
    <w:rsid w:val="00A463BC"/>
    <w:rsid w:val="00A46965"/>
    <w:rsid w:val="00A5188C"/>
    <w:rsid w:val="00A539A0"/>
    <w:rsid w:val="00A53A85"/>
    <w:rsid w:val="00A550EB"/>
    <w:rsid w:val="00A55401"/>
    <w:rsid w:val="00A55793"/>
    <w:rsid w:val="00A57945"/>
    <w:rsid w:val="00A60013"/>
    <w:rsid w:val="00A662D6"/>
    <w:rsid w:val="00A66EAD"/>
    <w:rsid w:val="00A71637"/>
    <w:rsid w:val="00A742F3"/>
    <w:rsid w:val="00A75B43"/>
    <w:rsid w:val="00A77026"/>
    <w:rsid w:val="00A84ECB"/>
    <w:rsid w:val="00A864AA"/>
    <w:rsid w:val="00A91E12"/>
    <w:rsid w:val="00A92A55"/>
    <w:rsid w:val="00A9391B"/>
    <w:rsid w:val="00A94671"/>
    <w:rsid w:val="00A957C9"/>
    <w:rsid w:val="00A96021"/>
    <w:rsid w:val="00A96AEA"/>
    <w:rsid w:val="00A96F4F"/>
    <w:rsid w:val="00A97DA2"/>
    <w:rsid w:val="00AA08FC"/>
    <w:rsid w:val="00AA0CE7"/>
    <w:rsid w:val="00AA25A6"/>
    <w:rsid w:val="00AA2B5F"/>
    <w:rsid w:val="00AA5335"/>
    <w:rsid w:val="00AA757B"/>
    <w:rsid w:val="00AB02D4"/>
    <w:rsid w:val="00AB05B8"/>
    <w:rsid w:val="00AB0AC3"/>
    <w:rsid w:val="00AB0DB2"/>
    <w:rsid w:val="00AB1054"/>
    <w:rsid w:val="00AB1477"/>
    <w:rsid w:val="00AB2AEC"/>
    <w:rsid w:val="00AB5A58"/>
    <w:rsid w:val="00AB6C0B"/>
    <w:rsid w:val="00AB763F"/>
    <w:rsid w:val="00AC46FF"/>
    <w:rsid w:val="00AC606A"/>
    <w:rsid w:val="00AC670A"/>
    <w:rsid w:val="00AD13E4"/>
    <w:rsid w:val="00AD5903"/>
    <w:rsid w:val="00AD65AC"/>
    <w:rsid w:val="00AD7393"/>
    <w:rsid w:val="00AD7416"/>
    <w:rsid w:val="00AD754F"/>
    <w:rsid w:val="00AE0FE7"/>
    <w:rsid w:val="00AE6F03"/>
    <w:rsid w:val="00AF025A"/>
    <w:rsid w:val="00AF0EA6"/>
    <w:rsid w:val="00AF28FC"/>
    <w:rsid w:val="00AF36C6"/>
    <w:rsid w:val="00AF5E56"/>
    <w:rsid w:val="00B00017"/>
    <w:rsid w:val="00B00538"/>
    <w:rsid w:val="00B0060A"/>
    <w:rsid w:val="00B03DAB"/>
    <w:rsid w:val="00B045AC"/>
    <w:rsid w:val="00B057EE"/>
    <w:rsid w:val="00B06A2E"/>
    <w:rsid w:val="00B06F4E"/>
    <w:rsid w:val="00B07107"/>
    <w:rsid w:val="00B07C7A"/>
    <w:rsid w:val="00B11475"/>
    <w:rsid w:val="00B1280E"/>
    <w:rsid w:val="00B1356F"/>
    <w:rsid w:val="00B15028"/>
    <w:rsid w:val="00B16E6E"/>
    <w:rsid w:val="00B22851"/>
    <w:rsid w:val="00B2387B"/>
    <w:rsid w:val="00B24E1E"/>
    <w:rsid w:val="00B25BD0"/>
    <w:rsid w:val="00B26A5D"/>
    <w:rsid w:val="00B32608"/>
    <w:rsid w:val="00B33796"/>
    <w:rsid w:val="00B346B0"/>
    <w:rsid w:val="00B3560D"/>
    <w:rsid w:val="00B3623E"/>
    <w:rsid w:val="00B419D6"/>
    <w:rsid w:val="00B422D5"/>
    <w:rsid w:val="00B424B8"/>
    <w:rsid w:val="00B42CE3"/>
    <w:rsid w:val="00B47296"/>
    <w:rsid w:val="00B52007"/>
    <w:rsid w:val="00B52163"/>
    <w:rsid w:val="00B62B40"/>
    <w:rsid w:val="00B63961"/>
    <w:rsid w:val="00B64AD1"/>
    <w:rsid w:val="00B657DC"/>
    <w:rsid w:val="00B6781A"/>
    <w:rsid w:val="00B678F4"/>
    <w:rsid w:val="00B678F6"/>
    <w:rsid w:val="00B70FC7"/>
    <w:rsid w:val="00B715C6"/>
    <w:rsid w:val="00B73362"/>
    <w:rsid w:val="00B73DC1"/>
    <w:rsid w:val="00B740B2"/>
    <w:rsid w:val="00B76DFE"/>
    <w:rsid w:val="00B77B9D"/>
    <w:rsid w:val="00B77EDA"/>
    <w:rsid w:val="00B8127F"/>
    <w:rsid w:val="00B83356"/>
    <w:rsid w:val="00B83799"/>
    <w:rsid w:val="00B85F0A"/>
    <w:rsid w:val="00B93164"/>
    <w:rsid w:val="00B937B2"/>
    <w:rsid w:val="00B93E60"/>
    <w:rsid w:val="00B9439E"/>
    <w:rsid w:val="00B9661E"/>
    <w:rsid w:val="00BA0878"/>
    <w:rsid w:val="00BA2639"/>
    <w:rsid w:val="00BA4C83"/>
    <w:rsid w:val="00BA5A2B"/>
    <w:rsid w:val="00BA73BC"/>
    <w:rsid w:val="00BA7B4C"/>
    <w:rsid w:val="00BB67A5"/>
    <w:rsid w:val="00BB7606"/>
    <w:rsid w:val="00BB7FA1"/>
    <w:rsid w:val="00BC0BED"/>
    <w:rsid w:val="00BC6504"/>
    <w:rsid w:val="00BD146E"/>
    <w:rsid w:val="00BD2F17"/>
    <w:rsid w:val="00BD4B27"/>
    <w:rsid w:val="00BD77B6"/>
    <w:rsid w:val="00BE0C78"/>
    <w:rsid w:val="00BE1D53"/>
    <w:rsid w:val="00BE3E2D"/>
    <w:rsid w:val="00BE5607"/>
    <w:rsid w:val="00BE7379"/>
    <w:rsid w:val="00BE789B"/>
    <w:rsid w:val="00BF0599"/>
    <w:rsid w:val="00BF0AB6"/>
    <w:rsid w:val="00BF17CE"/>
    <w:rsid w:val="00BF1AC6"/>
    <w:rsid w:val="00BF2241"/>
    <w:rsid w:val="00BF60CA"/>
    <w:rsid w:val="00BF7AE2"/>
    <w:rsid w:val="00C0099E"/>
    <w:rsid w:val="00C00FC5"/>
    <w:rsid w:val="00C01078"/>
    <w:rsid w:val="00C012CF"/>
    <w:rsid w:val="00C02044"/>
    <w:rsid w:val="00C02B96"/>
    <w:rsid w:val="00C03E49"/>
    <w:rsid w:val="00C1000B"/>
    <w:rsid w:val="00C10C3D"/>
    <w:rsid w:val="00C11D98"/>
    <w:rsid w:val="00C1205D"/>
    <w:rsid w:val="00C13BCC"/>
    <w:rsid w:val="00C141A8"/>
    <w:rsid w:val="00C14770"/>
    <w:rsid w:val="00C14EE8"/>
    <w:rsid w:val="00C169CA"/>
    <w:rsid w:val="00C208E3"/>
    <w:rsid w:val="00C20A6E"/>
    <w:rsid w:val="00C23D0D"/>
    <w:rsid w:val="00C26E57"/>
    <w:rsid w:val="00C27EA5"/>
    <w:rsid w:val="00C27F0A"/>
    <w:rsid w:val="00C30CA6"/>
    <w:rsid w:val="00C32868"/>
    <w:rsid w:val="00C33470"/>
    <w:rsid w:val="00C338C6"/>
    <w:rsid w:val="00C3392B"/>
    <w:rsid w:val="00C33FCF"/>
    <w:rsid w:val="00C365BD"/>
    <w:rsid w:val="00C40C98"/>
    <w:rsid w:val="00C40EFC"/>
    <w:rsid w:val="00C4174B"/>
    <w:rsid w:val="00C46327"/>
    <w:rsid w:val="00C46AFB"/>
    <w:rsid w:val="00C477A5"/>
    <w:rsid w:val="00C52CB4"/>
    <w:rsid w:val="00C553E8"/>
    <w:rsid w:val="00C60B19"/>
    <w:rsid w:val="00C64CAA"/>
    <w:rsid w:val="00C66699"/>
    <w:rsid w:val="00C768CB"/>
    <w:rsid w:val="00C80F86"/>
    <w:rsid w:val="00C80FA7"/>
    <w:rsid w:val="00C843E0"/>
    <w:rsid w:val="00C8537E"/>
    <w:rsid w:val="00C86D89"/>
    <w:rsid w:val="00C90A43"/>
    <w:rsid w:val="00C90D35"/>
    <w:rsid w:val="00C916F1"/>
    <w:rsid w:val="00C93957"/>
    <w:rsid w:val="00C945E0"/>
    <w:rsid w:val="00C94A77"/>
    <w:rsid w:val="00C95638"/>
    <w:rsid w:val="00C9696D"/>
    <w:rsid w:val="00C96F7E"/>
    <w:rsid w:val="00CA08D6"/>
    <w:rsid w:val="00CA3C4E"/>
    <w:rsid w:val="00CA42E3"/>
    <w:rsid w:val="00CA4CA4"/>
    <w:rsid w:val="00CA58DA"/>
    <w:rsid w:val="00CA7DDA"/>
    <w:rsid w:val="00CB06D7"/>
    <w:rsid w:val="00CB4BE7"/>
    <w:rsid w:val="00CC0E73"/>
    <w:rsid w:val="00CC13D4"/>
    <w:rsid w:val="00CC38EE"/>
    <w:rsid w:val="00CC4F48"/>
    <w:rsid w:val="00CC5746"/>
    <w:rsid w:val="00CC7D6A"/>
    <w:rsid w:val="00CD186B"/>
    <w:rsid w:val="00CD2A56"/>
    <w:rsid w:val="00CD2AE4"/>
    <w:rsid w:val="00CD5D2A"/>
    <w:rsid w:val="00CE0C1D"/>
    <w:rsid w:val="00CE5E1D"/>
    <w:rsid w:val="00CE6CE7"/>
    <w:rsid w:val="00CE7913"/>
    <w:rsid w:val="00CF0697"/>
    <w:rsid w:val="00CF6301"/>
    <w:rsid w:val="00D0000B"/>
    <w:rsid w:val="00D00C25"/>
    <w:rsid w:val="00D011A2"/>
    <w:rsid w:val="00D03A96"/>
    <w:rsid w:val="00D04EE7"/>
    <w:rsid w:val="00D06282"/>
    <w:rsid w:val="00D06BAF"/>
    <w:rsid w:val="00D06BFF"/>
    <w:rsid w:val="00D07B4D"/>
    <w:rsid w:val="00D1193E"/>
    <w:rsid w:val="00D12667"/>
    <w:rsid w:val="00D131E5"/>
    <w:rsid w:val="00D13E53"/>
    <w:rsid w:val="00D16EB2"/>
    <w:rsid w:val="00D212B3"/>
    <w:rsid w:val="00D21B04"/>
    <w:rsid w:val="00D2268E"/>
    <w:rsid w:val="00D227AB"/>
    <w:rsid w:val="00D24808"/>
    <w:rsid w:val="00D2489B"/>
    <w:rsid w:val="00D25610"/>
    <w:rsid w:val="00D2672E"/>
    <w:rsid w:val="00D320EC"/>
    <w:rsid w:val="00D33187"/>
    <w:rsid w:val="00D35F9A"/>
    <w:rsid w:val="00D40724"/>
    <w:rsid w:val="00D4189F"/>
    <w:rsid w:val="00D41EBA"/>
    <w:rsid w:val="00D43B54"/>
    <w:rsid w:val="00D47D21"/>
    <w:rsid w:val="00D51DB0"/>
    <w:rsid w:val="00D52D94"/>
    <w:rsid w:val="00D531B5"/>
    <w:rsid w:val="00D54AFC"/>
    <w:rsid w:val="00D56C89"/>
    <w:rsid w:val="00D57BF1"/>
    <w:rsid w:val="00D60618"/>
    <w:rsid w:val="00D611CD"/>
    <w:rsid w:val="00D61281"/>
    <w:rsid w:val="00D6343F"/>
    <w:rsid w:val="00D63947"/>
    <w:rsid w:val="00D63B88"/>
    <w:rsid w:val="00D63D89"/>
    <w:rsid w:val="00D761FC"/>
    <w:rsid w:val="00D77E34"/>
    <w:rsid w:val="00D82115"/>
    <w:rsid w:val="00D827DE"/>
    <w:rsid w:val="00D82EA5"/>
    <w:rsid w:val="00D86540"/>
    <w:rsid w:val="00D90E19"/>
    <w:rsid w:val="00D96C2C"/>
    <w:rsid w:val="00DA00B0"/>
    <w:rsid w:val="00DA41B3"/>
    <w:rsid w:val="00DA4845"/>
    <w:rsid w:val="00DA5B1C"/>
    <w:rsid w:val="00DA6361"/>
    <w:rsid w:val="00DA7561"/>
    <w:rsid w:val="00DA7FE1"/>
    <w:rsid w:val="00DB1474"/>
    <w:rsid w:val="00DB1C37"/>
    <w:rsid w:val="00DB1ECF"/>
    <w:rsid w:val="00DB3A2E"/>
    <w:rsid w:val="00DB64EE"/>
    <w:rsid w:val="00DC0F62"/>
    <w:rsid w:val="00DC3160"/>
    <w:rsid w:val="00DC3A57"/>
    <w:rsid w:val="00DC600F"/>
    <w:rsid w:val="00DC782B"/>
    <w:rsid w:val="00DD1530"/>
    <w:rsid w:val="00DE6B9A"/>
    <w:rsid w:val="00DE7E88"/>
    <w:rsid w:val="00DF05B6"/>
    <w:rsid w:val="00DF0CF3"/>
    <w:rsid w:val="00DF0D54"/>
    <w:rsid w:val="00DF12CF"/>
    <w:rsid w:val="00DF4FFA"/>
    <w:rsid w:val="00DF5F27"/>
    <w:rsid w:val="00DF6CE6"/>
    <w:rsid w:val="00E0021D"/>
    <w:rsid w:val="00E04C7B"/>
    <w:rsid w:val="00E04CC3"/>
    <w:rsid w:val="00E064EA"/>
    <w:rsid w:val="00E076F5"/>
    <w:rsid w:val="00E10C4E"/>
    <w:rsid w:val="00E10D7A"/>
    <w:rsid w:val="00E11A06"/>
    <w:rsid w:val="00E11CBC"/>
    <w:rsid w:val="00E12763"/>
    <w:rsid w:val="00E12ECF"/>
    <w:rsid w:val="00E15464"/>
    <w:rsid w:val="00E16E96"/>
    <w:rsid w:val="00E20554"/>
    <w:rsid w:val="00E21887"/>
    <w:rsid w:val="00E219EB"/>
    <w:rsid w:val="00E232BE"/>
    <w:rsid w:val="00E27EC3"/>
    <w:rsid w:val="00E32C67"/>
    <w:rsid w:val="00E332F3"/>
    <w:rsid w:val="00E34D8E"/>
    <w:rsid w:val="00E370AD"/>
    <w:rsid w:val="00E438E0"/>
    <w:rsid w:val="00E466F0"/>
    <w:rsid w:val="00E4678E"/>
    <w:rsid w:val="00E4782F"/>
    <w:rsid w:val="00E52E77"/>
    <w:rsid w:val="00E52EA9"/>
    <w:rsid w:val="00E54B5E"/>
    <w:rsid w:val="00E5607D"/>
    <w:rsid w:val="00E63D65"/>
    <w:rsid w:val="00E65860"/>
    <w:rsid w:val="00E65CAC"/>
    <w:rsid w:val="00E66520"/>
    <w:rsid w:val="00E67248"/>
    <w:rsid w:val="00E705F9"/>
    <w:rsid w:val="00E70680"/>
    <w:rsid w:val="00E72722"/>
    <w:rsid w:val="00E72830"/>
    <w:rsid w:val="00E72B49"/>
    <w:rsid w:val="00E73825"/>
    <w:rsid w:val="00E748AF"/>
    <w:rsid w:val="00E76825"/>
    <w:rsid w:val="00E76D1C"/>
    <w:rsid w:val="00E776C5"/>
    <w:rsid w:val="00E778B5"/>
    <w:rsid w:val="00E80A26"/>
    <w:rsid w:val="00E813CE"/>
    <w:rsid w:val="00E82017"/>
    <w:rsid w:val="00E82315"/>
    <w:rsid w:val="00E82D35"/>
    <w:rsid w:val="00E833F3"/>
    <w:rsid w:val="00E8657C"/>
    <w:rsid w:val="00E877BF"/>
    <w:rsid w:val="00E87B8A"/>
    <w:rsid w:val="00E904D9"/>
    <w:rsid w:val="00E9150D"/>
    <w:rsid w:val="00E94009"/>
    <w:rsid w:val="00E94059"/>
    <w:rsid w:val="00E95D12"/>
    <w:rsid w:val="00E96F21"/>
    <w:rsid w:val="00E96FAA"/>
    <w:rsid w:val="00E97681"/>
    <w:rsid w:val="00EA227D"/>
    <w:rsid w:val="00EA32FE"/>
    <w:rsid w:val="00EA3429"/>
    <w:rsid w:val="00EA5793"/>
    <w:rsid w:val="00EA64E7"/>
    <w:rsid w:val="00EA6A26"/>
    <w:rsid w:val="00EB64DA"/>
    <w:rsid w:val="00EC0AEC"/>
    <w:rsid w:val="00EC2617"/>
    <w:rsid w:val="00EC410C"/>
    <w:rsid w:val="00EC4E40"/>
    <w:rsid w:val="00EC5797"/>
    <w:rsid w:val="00ED14C5"/>
    <w:rsid w:val="00ED1DD7"/>
    <w:rsid w:val="00ED2154"/>
    <w:rsid w:val="00ED23A4"/>
    <w:rsid w:val="00ED2A46"/>
    <w:rsid w:val="00ED3BD4"/>
    <w:rsid w:val="00ED4A09"/>
    <w:rsid w:val="00ED6742"/>
    <w:rsid w:val="00ED76B9"/>
    <w:rsid w:val="00EE1AE3"/>
    <w:rsid w:val="00EE2027"/>
    <w:rsid w:val="00EE2E22"/>
    <w:rsid w:val="00EE3C8B"/>
    <w:rsid w:val="00EE3C8E"/>
    <w:rsid w:val="00EE4B46"/>
    <w:rsid w:val="00EE67F6"/>
    <w:rsid w:val="00EE690D"/>
    <w:rsid w:val="00EE7331"/>
    <w:rsid w:val="00EF0D5D"/>
    <w:rsid w:val="00EF58E3"/>
    <w:rsid w:val="00EF59CC"/>
    <w:rsid w:val="00EF78D7"/>
    <w:rsid w:val="00EF7D8E"/>
    <w:rsid w:val="00F00690"/>
    <w:rsid w:val="00F03F39"/>
    <w:rsid w:val="00F0421F"/>
    <w:rsid w:val="00F07195"/>
    <w:rsid w:val="00F10C73"/>
    <w:rsid w:val="00F110B4"/>
    <w:rsid w:val="00F133BB"/>
    <w:rsid w:val="00F205AF"/>
    <w:rsid w:val="00F23416"/>
    <w:rsid w:val="00F26823"/>
    <w:rsid w:val="00F3048C"/>
    <w:rsid w:val="00F34906"/>
    <w:rsid w:val="00F37559"/>
    <w:rsid w:val="00F3771D"/>
    <w:rsid w:val="00F4080B"/>
    <w:rsid w:val="00F41979"/>
    <w:rsid w:val="00F41B3C"/>
    <w:rsid w:val="00F42506"/>
    <w:rsid w:val="00F43E7F"/>
    <w:rsid w:val="00F44149"/>
    <w:rsid w:val="00F46679"/>
    <w:rsid w:val="00F50013"/>
    <w:rsid w:val="00F5119B"/>
    <w:rsid w:val="00F521DB"/>
    <w:rsid w:val="00F5381B"/>
    <w:rsid w:val="00F539A0"/>
    <w:rsid w:val="00F540DB"/>
    <w:rsid w:val="00F5423C"/>
    <w:rsid w:val="00F559BE"/>
    <w:rsid w:val="00F6054E"/>
    <w:rsid w:val="00F6108C"/>
    <w:rsid w:val="00F64507"/>
    <w:rsid w:val="00F64FCD"/>
    <w:rsid w:val="00F6765C"/>
    <w:rsid w:val="00F720D4"/>
    <w:rsid w:val="00F7474C"/>
    <w:rsid w:val="00F76654"/>
    <w:rsid w:val="00F774DF"/>
    <w:rsid w:val="00F807AC"/>
    <w:rsid w:val="00F80DE6"/>
    <w:rsid w:val="00F8428E"/>
    <w:rsid w:val="00F87457"/>
    <w:rsid w:val="00F87A19"/>
    <w:rsid w:val="00F92DAE"/>
    <w:rsid w:val="00F935C7"/>
    <w:rsid w:val="00F946C0"/>
    <w:rsid w:val="00F94E8E"/>
    <w:rsid w:val="00F9667B"/>
    <w:rsid w:val="00F969B9"/>
    <w:rsid w:val="00F97320"/>
    <w:rsid w:val="00FA192F"/>
    <w:rsid w:val="00FA1C3B"/>
    <w:rsid w:val="00FA3805"/>
    <w:rsid w:val="00FA4A27"/>
    <w:rsid w:val="00FA7C62"/>
    <w:rsid w:val="00FB0E56"/>
    <w:rsid w:val="00FB1ECA"/>
    <w:rsid w:val="00FB2425"/>
    <w:rsid w:val="00FB3220"/>
    <w:rsid w:val="00FB431F"/>
    <w:rsid w:val="00FB61AF"/>
    <w:rsid w:val="00FB71B4"/>
    <w:rsid w:val="00FC0CDA"/>
    <w:rsid w:val="00FC4602"/>
    <w:rsid w:val="00FD031C"/>
    <w:rsid w:val="00FD11BA"/>
    <w:rsid w:val="00FD3C16"/>
    <w:rsid w:val="00FE0471"/>
    <w:rsid w:val="00FE1C15"/>
    <w:rsid w:val="00FE2031"/>
    <w:rsid w:val="00FE2746"/>
    <w:rsid w:val="00FE4D7C"/>
    <w:rsid w:val="00FE6792"/>
    <w:rsid w:val="00FE7BDF"/>
    <w:rsid w:val="00FF1154"/>
    <w:rsid w:val="00FF3C33"/>
    <w:rsid w:val="00FF452B"/>
    <w:rsid w:val="00FF4D32"/>
    <w:rsid w:val="00FF5A2A"/>
    <w:rsid w:val="00FF5B73"/>
    <w:rsid w:val="00FF6B2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3FACF579"/>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B7E17"/>
    <w:pPr>
      <w:spacing w:after="0" w:line="240" w:lineRule="auto"/>
    </w:pPr>
    <w:rPr>
      <w:rFonts w:ascii="Times New Roman" w:eastAsia="Times New Roman" w:hAnsi="Times New Roman" w:cs="Times New Roman"/>
      <w:sz w:val="24"/>
      <w:szCs w:val="24"/>
      <w:lang w:eastAsia="en-US"/>
    </w:rPr>
  </w:style>
  <w:style w:type="paragraph" w:styleId="Heading3">
    <w:name w:val="heading 3"/>
    <w:basedOn w:val="Normal"/>
    <w:link w:val="Heading3Char"/>
    <w:uiPriority w:val="9"/>
    <w:qFormat/>
    <w:rsid w:val="00AA25A6"/>
    <w:pPr>
      <w:spacing w:before="100" w:beforeAutospacing="1" w:after="100" w:afterAutospacing="1"/>
      <w:outlineLvl w:val="2"/>
    </w:pPr>
    <w:rPr>
      <w:b/>
      <w:bCs/>
      <w:sz w:val="27"/>
      <w:szCs w:val="27"/>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TMLPreformatted">
    <w:name w:val="HTML Preformatted"/>
    <w:basedOn w:val="Normal"/>
    <w:link w:val="HTMLPreformattedChar"/>
    <w:uiPriority w:val="99"/>
    <w:semiHidden/>
    <w:unhideWhenUsed/>
    <w:rsid w:val="00D0000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semiHidden/>
    <w:rsid w:val="00D0000B"/>
    <w:rPr>
      <w:rFonts w:ascii="Courier New" w:eastAsia="Times New Roman" w:hAnsi="Courier New" w:cs="Courier New"/>
      <w:sz w:val="20"/>
      <w:szCs w:val="20"/>
    </w:rPr>
  </w:style>
  <w:style w:type="character" w:customStyle="1" w:styleId="Heading3Char">
    <w:name w:val="Heading 3 Char"/>
    <w:basedOn w:val="DefaultParagraphFont"/>
    <w:link w:val="Heading3"/>
    <w:uiPriority w:val="9"/>
    <w:rsid w:val="00AA25A6"/>
    <w:rPr>
      <w:rFonts w:ascii="Times New Roman" w:eastAsia="Times New Roman" w:hAnsi="Times New Roman" w:cs="Times New Roman"/>
      <w:b/>
      <w:bCs/>
      <w:sz w:val="27"/>
      <w:szCs w:val="27"/>
    </w:rPr>
  </w:style>
  <w:style w:type="paragraph" w:customStyle="1" w:styleId="p">
    <w:name w:val="p"/>
    <w:basedOn w:val="Normal"/>
    <w:rsid w:val="00AA25A6"/>
    <w:pPr>
      <w:spacing w:before="100" w:beforeAutospacing="1" w:after="100" w:afterAutospacing="1"/>
    </w:pPr>
    <w:rPr>
      <w:lang w:eastAsia="zh-CN"/>
    </w:rPr>
  </w:style>
  <w:style w:type="character" w:styleId="Hyperlink">
    <w:name w:val="Hyperlink"/>
    <w:basedOn w:val="DefaultParagraphFont"/>
    <w:uiPriority w:val="99"/>
    <w:unhideWhenUsed/>
    <w:rsid w:val="00AA25A6"/>
    <w:rPr>
      <w:color w:val="0000FF"/>
      <w:u w:val="single"/>
    </w:rPr>
  </w:style>
  <w:style w:type="character" w:customStyle="1" w:styleId="apple-converted-space">
    <w:name w:val="apple-converted-space"/>
    <w:basedOn w:val="DefaultParagraphFont"/>
    <w:rsid w:val="00AA25A6"/>
  </w:style>
  <w:style w:type="character" w:styleId="Emphasis">
    <w:name w:val="Emphasis"/>
    <w:basedOn w:val="DefaultParagraphFont"/>
    <w:uiPriority w:val="20"/>
    <w:qFormat/>
    <w:rsid w:val="00AA25A6"/>
    <w:rPr>
      <w:i/>
      <w:iCs/>
    </w:rPr>
  </w:style>
  <w:style w:type="paragraph" w:styleId="NormalWeb">
    <w:name w:val="Normal (Web)"/>
    <w:basedOn w:val="Normal"/>
    <w:uiPriority w:val="99"/>
    <w:unhideWhenUsed/>
    <w:rsid w:val="00AA25A6"/>
    <w:pPr>
      <w:spacing w:before="100" w:beforeAutospacing="1" w:after="100" w:afterAutospacing="1"/>
    </w:pPr>
  </w:style>
  <w:style w:type="character" w:customStyle="1" w:styleId="element-citation">
    <w:name w:val="element-citation"/>
    <w:basedOn w:val="DefaultParagraphFont"/>
    <w:rsid w:val="003643C3"/>
  </w:style>
  <w:style w:type="character" w:customStyle="1" w:styleId="ref-journal">
    <w:name w:val="ref-journal"/>
    <w:basedOn w:val="DefaultParagraphFont"/>
    <w:rsid w:val="003643C3"/>
  </w:style>
  <w:style w:type="character" w:customStyle="1" w:styleId="ref-vol">
    <w:name w:val="ref-vol"/>
    <w:basedOn w:val="DefaultParagraphFont"/>
    <w:rsid w:val="003643C3"/>
  </w:style>
  <w:style w:type="character" w:customStyle="1" w:styleId="nowrap">
    <w:name w:val="nowrap"/>
    <w:basedOn w:val="DefaultParagraphFont"/>
    <w:rsid w:val="003643C3"/>
  </w:style>
  <w:style w:type="paragraph" w:styleId="Header">
    <w:name w:val="header"/>
    <w:basedOn w:val="Normal"/>
    <w:link w:val="HeaderChar"/>
    <w:uiPriority w:val="99"/>
    <w:unhideWhenUsed/>
    <w:rsid w:val="003643C3"/>
    <w:pPr>
      <w:tabs>
        <w:tab w:val="center" w:pos="4680"/>
        <w:tab w:val="right" w:pos="9360"/>
      </w:tabs>
    </w:pPr>
    <w:rPr>
      <w:rFonts w:eastAsiaTheme="minorEastAsia" w:cstheme="minorBidi"/>
      <w:szCs w:val="22"/>
      <w:lang w:eastAsia="zh-CN"/>
    </w:rPr>
  </w:style>
  <w:style w:type="character" w:customStyle="1" w:styleId="HeaderChar">
    <w:name w:val="Header Char"/>
    <w:basedOn w:val="DefaultParagraphFont"/>
    <w:link w:val="Header"/>
    <w:uiPriority w:val="99"/>
    <w:rsid w:val="003643C3"/>
    <w:rPr>
      <w:rFonts w:ascii="Times New Roman" w:hAnsi="Times New Roman"/>
      <w:sz w:val="24"/>
    </w:rPr>
  </w:style>
  <w:style w:type="paragraph" w:styleId="Footer">
    <w:name w:val="footer"/>
    <w:basedOn w:val="Normal"/>
    <w:link w:val="FooterChar"/>
    <w:uiPriority w:val="99"/>
    <w:unhideWhenUsed/>
    <w:rsid w:val="003643C3"/>
    <w:pPr>
      <w:tabs>
        <w:tab w:val="center" w:pos="4680"/>
        <w:tab w:val="right" w:pos="9360"/>
      </w:tabs>
    </w:pPr>
    <w:rPr>
      <w:rFonts w:eastAsiaTheme="minorEastAsia" w:cstheme="minorBidi"/>
      <w:szCs w:val="22"/>
      <w:lang w:eastAsia="zh-CN"/>
    </w:rPr>
  </w:style>
  <w:style w:type="character" w:customStyle="1" w:styleId="FooterChar">
    <w:name w:val="Footer Char"/>
    <w:basedOn w:val="DefaultParagraphFont"/>
    <w:link w:val="Footer"/>
    <w:uiPriority w:val="99"/>
    <w:rsid w:val="003643C3"/>
    <w:rPr>
      <w:rFonts w:ascii="Times New Roman" w:hAnsi="Times New Roman"/>
      <w:sz w:val="24"/>
    </w:rPr>
  </w:style>
  <w:style w:type="paragraph" w:styleId="Bibliography">
    <w:name w:val="Bibliography"/>
    <w:basedOn w:val="Normal"/>
    <w:next w:val="Normal"/>
    <w:uiPriority w:val="37"/>
    <w:unhideWhenUsed/>
    <w:rsid w:val="00A96021"/>
    <w:pPr>
      <w:spacing w:after="240"/>
    </w:pPr>
    <w:rPr>
      <w:rFonts w:eastAsiaTheme="minorEastAsia" w:cstheme="minorBidi"/>
      <w:szCs w:val="22"/>
      <w:lang w:eastAsia="zh-CN"/>
    </w:rPr>
  </w:style>
  <w:style w:type="character" w:styleId="FollowedHyperlink">
    <w:name w:val="FollowedHyperlink"/>
    <w:basedOn w:val="DefaultParagraphFont"/>
    <w:uiPriority w:val="99"/>
    <w:semiHidden/>
    <w:unhideWhenUsed/>
    <w:rsid w:val="00AB02D4"/>
    <w:rPr>
      <w:color w:val="954F72" w:themeColor="followedHyperlink"/>
      <w:u w:val="single"/>
    </w:rPr>
  </w:style>
  <w:style w:type="character" w:styleId="CommentReference">
    <w:name w:val="annotation reference"/>
    <w:basedOn w:val="DefaultParagraphFont"/>
    <w:uiPriority w:val="99"/>
    <w:semiHidden/>
    <w:unhideWhenUsed/>
    <w:rsid w:val="00D40724"/>
    <w:rPr>
      <w:sz w:val="16"/>
      <w:szCs w:val="16"/>
    </w:rPr>
  </w:style>
  <w:style w:type="paragraph" w:styleId="CommentText">
    <w:name w:val="annotation text"/>
    <w:basedOn w:val="Normal"/>
    <w:link w:val="CommentTextChar"/>
    <w:uiPriority w:val="99"/>
    <w:semiHidden/>
    <w:unhideWhenUsed/>
    <w:rsid w:val="00D40724"/>
    <w:pPr>
      <w:spacing w:after="160"/>
    </w:pPr>
    <w:rPr>
      <w:rFonts w:eastAsiaTheme="minorEastAsia" w:cstheme="minorBidi"/>
      <w:sz w:val="20"/>
      <w:szCs w:val="20"/>
      <w:lang w:eastAsia="zh-CN"/>
    </w:rPr>
  </w:style>
  <w:style w:type="character" w:customStyle="1" w:styleId="CommentTextChar">
    <w:name w:val="Comment Text Char"/>
    <w:basedOn w:val="DefaultParagraphFont"/>
    <w:link w:val="CommentText"/>
    <w:uiPriority w:val="99"/>
    <w:semiHidden/>
    <w:rsid w:val="00D40724"/>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D40724"/>
    <w:rPr>
      <w:b/>
      <w:bCs/>
    </w:rPr>
  </w:style>
  <w:style w:type="character" w:customStyle="1" w:styleId="CommentSubjectChar">
    <w:name w:val="Comment Subject Char"/>
    <w:basedOn w:val="CommentTextChar"/>
    <w:link w:val="CommentSubject"/>
    <w:uiPriority w:val="99"/>
    <w:semiHidden/>
    <w:rsid w:val="00D40724"/>
    <w:rPr>
      <w:rFonts w:ascii="Times New Roman" w:hAnsi="Times New Roman"/>
      <w:b/>
      <w:bCs/>
      <w:sz w:val="20"/>
      <w:szCs w:val="20"/>
    </w:rPr>
  </w:style>
  <w:style w:type="paragraph" w:styleId="BalloonText">
    <w:name w:val="Balloon Text"/>
    <w:basedOn w:val="Normal"/>
    <w:link w:val="BalloonTextChar"/>
    <w:uiPriority w:val="99"/>
    <w:semiHidden/>
    <w:unhideWhenUsed/>
    <w:rsid w:val="00D40724"/>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40724"/>
    <w:rPr>
      <w:rFonts w:ascii="Segoe UI" w:hAnsi="Segoe UI" w:cs="Segoe UI"/>
      <w:sz w:val="18"/>
      <w:szCs w:val="18"/>
    </w:rPr>
  </w:style>
  <w:style w:type="paragraph" w:customStyle="1" w:styleId="EndNoteBibliographyTitle">
    <w:name w:val="EndNote Bibliography Title"/>
    <w:basedOn w:val="Normal"/>
    <w:link w:val="EndNoteBibliographyTitleChar"/>
    <w:rsid w:val="009C4AFE"/>
    <w:pPr>
      <w:spacing w:line="259" w:lineRule="auto"/>
      <w:jc w:val="center"/>
    </w:pPr>
    <w:rPr>
      <w:rFonts w:eastAsiaTheme="minorEastAsia"/>
      <w:noProof/>
      <w:szCs w:val="22"/>
      <w:lang w:eastAsia="zh-CN"/>
    </w:rPr>
  </w:style>
  <w:style w:type="character" w:customStyle="1" w:styleId="EndNoteBibliographyTitleChar">
    <w:name w:val="EndNote Bibliography Title Char"/>
    <w:basedOn w:val="DefaultParagraphFont"/>
    <w:link w:val="EndNoteBibliographyTitle"/>
    <w:rsid w:val="009C4AFE"/>
    <w:rPr>
      <w:rFonts w:ascii="Times New Roman" w:hAnsi="Times New Roman" w:cs="Times New Roman"/>
      <w:noProof/>
      <w:sz w:val="24"/>
    </w:rPr>
  </w:style>
  <w:style w:type="paragraph" w:customStyle="1" w:styleId="EndNoteBibliography">
    <w:name w:val="EndNote Bibliography"/>
    <w:basedOn w:val="Normal"/>
    <w:link w:val="EndNoteBibliographyChar"/>
    <w:rsid w:val="009C4AFE"/>
    <w:pPr>
      <w:spacing w:after="160"/>
    </w:pPr>
    <w:rPr>
      <w:rFonts w:eastAsiaTheme="minorEastAsia"/>
      <w:noProof/>
      <w:szCs w:val="22"/>
      <w:lang w:eastAsia="zh-CN"/>
    </w:rPr>
  </w:style>
  <w:style w:type="character" w:customStyle="1" w:styleId="EndNoteBibliographyChar">
    <w:name w:val="EndNote Bibliography Char"/>
    <w:basedOn w:val="DefaultParagraphFont"/>
    <w:link w:val="EndNoteBibliography"/>
    <w:rsid w:val="009C4AFE"/>
    <w:rPr>
      <w:rFonts w:ascii="Times New Roman" w:hAnsi="Times New Roman" w:cs="Times New Roman"/>
      <w:noProof/>
      <w:sz w:val="24"/>
    </w:rPr>
  </w:style>
  <w:style w:type="paragraph" w:styleId="Revision">
    <w:name w:val="Revision"/>
    <w:hidden/>
    <w:uiPriority w:val="99"/>
    <w:semiHidden/>
    <w:rsid w:val="00404CD8"/>
    <w:pPr>
      <w:spacing w:after="0" w:line="240" w:lineRule="auto"/>
    </w:pPr>
    <w:rPr>
      <w:rFonts w:ascii="Times New Roman" w:hAnsi="Times New Roman"/>
      <w:sz w:val="24"/>
    </w:rPr>
  </w:style>
  <w:style w:type="paragraph" w:styleId="NoSpacing">
    <w:name w:val="No Spacing"/>
    <w:uiPriority w:val="1"/>
    <w:qFormat/>
    <w:rsid w:val="00F37559"/>
    <w:pPr>
      <w:spacing w:after="0" w:line="240" w:lineRule="auto"/>
    </w:pPr>
    <w:rPr>
      <w:rFonts w:ascii="Calibri" w:eastAsia="Calibri" w:hAnsi="Calibri" w:cs="Times New Roman"/>
      <w:lang w:eastAsia="en-US"/>
    </w:rPr>
  </w:style>
  <w:style w:type="paragraph" w:customStyle="1" w:styleId="Body">
    <w:name w:val="Body"/>
    <w:rsid w:val="00990A7E"/>
    <w:pPr>
      <w:pBdr>
        <w:top w:val="nil"/>
        <w:left w:val="nil"/>
        <w:bottom w:val="nil"/>
        <w:right w:val="nil"/>
        <w:between w:val="nil"/>
        <w:bar w:val="nil"/>
      </w:pBdr>
      <w:spacing w:after="0" w:line="240" w:lineRule="auto"/>
    </w:pPr>
    <w:rPr>
      <w:rFonts w:ascii="Helvetica Neue" w:eastAsia="Arial Unicode MS" w:hAnsi="Helvetica Neue" w:cs="Arial Unicode MS"/>
      <w:color w:val="000000"/>
      <w:bdr w:val="nil"/>
      <w:lang w:eastAsia="en-US"/>
    </w:rPr>
  </w:style>
  <w:style w:type="character" w:styleId="Strong">
    <w:name w:val="Strong"/>
    <w:basedOn w:val="DefaultParagraphFont"/>
    <w:uiPriority w:val="22"/>
    <w:qFormat/>
    <w:rsid w:val="00CE6CE7"/>
    <w:rPr>
      <w:b/>
      <w:bCs/>
    </w:rPr>
  </w:style>
  <w:style w:type="table" w:styleId="TableGrid">
    <w:name w:val="Table Grid"/>
    <w:basedOn w:val="TableNormal"/>
    <w:uiPriority w:val="39"/>
    <w:rsid w:val="00670280"/>
    <w:pPr>
      <w:spacing w:after="0" w:line="240" w:lineRule="auto"/>
    </w:pPr>
    <w:rPr>
      <w:rFonts w:eastAsiaTheme="minorHAnsi"/>
      <w:sz w:val="24"/>
      <w:szCs w:val="24"/>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28383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181024">
      <w:bodyDiv w:val="1"/>
      <w:marLeft w:val="0"/>
      <w:marRight w:val="0"/>
      <w:marTop w:val="0"/>
      <w:marBottom w:val="0"/>
      <w:divBdr>
        <w:top w:val="none" w:sz="0" w:space="0" w:color="auto"/>
        <w:left w:val="none" w:sz="0" w:space="0" w:color="auto"/>
        <w:bottom w:val="none" w:sz="0" w:space="0" w:color="auto"/>
        <w:right w:val="none" w:sz="0" w:space="0" w:color="auto"/>
      </w:divBdr>
    </w:div>
    <w:div w:id="17895963">
      <w:bodyDiv w:val="1"/>
      <w:marLeft w:val="0"/>
      <w:marRight w:val="0"/>
      <w:marTop w:val="0"/>
      <w:marBottom w:val="0"/>
      <w:divBdr>
        <w:top w:val="none" w:sz="0" w:space="0" w:color="auto"/>
        <w:left w:val="none" w:sz="0" w:space="0" w:color="auto"/>
        <w:bottom w:val="none" w:sz="0" w:space="0" w:color="auto"/>
        <w:right w:val="none" w:sz="0" w:space="0" w:color="auto"/>
      </w:divBdr>
    </w:div>
    <w:div w:id="21828689">
      <w:bodyDiv w:val="1"/>
      <w:marLeft w:val="0"/>
      <w:marRight w:val="0"/>
      <w:marTop w:val="0"/>
      <w:marBottom w:val="0"/>
      <w:divBdr>
        <w:top w:val="none" w:sz="0" w:space="0" w:color="auto"/>
        <w:left w:val="none" w:sz="0" w:space="0" w:color="auto"/>
        <w:bottom w:val="none" w:sz="0" w:space="0" w:color="auto"/>
        <w:right w:val="none" w:sz="0" w:space="0" w:color="auto"/>
      </w:divBdr>
    </w:div>
    <w:div w:id="157156487">
      <w:bodyDiv w:val="1"/>
      <w:marLeft w:val="0"/>
      <w:marRight w:val="0"/>
      <w:marTop w:val="0"/>
      <w:marBottom w:val="0"/>
      <w:divBdr>
        <w:top w:val="none" w:sz="0" w:space="0" w:color="auto"/>
        <w:left w:val="none" w:sz="0" w:space="0" w:color="auto"/>
        <w:bottom w:val="none" w:sz="0" w:space="0" w:color="auto"/>
        <w:right w:val="none" w:sz="0" w:space="0" w:color="auto"/>
      </w:divBdr>
    </w:div>
    <w:div w:id="172191708">
      <w:bodyDiv w:val="1"/>
      <w:marLeft w:val="0"/>
      <w:marRight w:val="0"/>
      <w:marTop w:val="0"/>
      <w:marBottom w:val="0"/>
      <w:divBdr>
        <w:top w:val="none" w:sz="0" w:space="0" w:color="auto"/>
        <w:left w:val="none" w:sz="0" w:space="0" w:color="auto"/>
        <w:bottom w:val="none" w:sz="0" w:space="0" w:color="auto"/>
        <w:right w:val="none" w:sz="0" w:space="0" w:color="auto"/>
      </w:divBdr>
    </w:div>
    <w:div w:id="177306768">
      <w:bodyDiv w:val="1"/>
      <w:marLeft w:val="0"/>
      <w:marRight w:val="0"/>
      <w:marTop w:val="0"/>
      <w:marBottom w:val="0"/>
      <w:divBdr>
        <w:top w:val="none" w:sz="0" w:space="0" w:color="auto"/>
        <w:left w:val="none" w:sz="0" w:space="0" w:color="auto"/>
        <w:bottom w:val="none" w:sz="0" w:space="0" w:color="auto"/>
        <w:right w:val="none" w:sz="0" w:space="0" w:color="auto"/>
      </w:divBdr>
    </w:div>
    <w:div w:id="225650655">
      <w:bodyDiv w:val="1"/>
      <w:marLeft w:val="0"/>
      <w:marRight w:val="0"/>
      <w:marTop w:val="0"/>
      <w:marBottom w:val="0"/>
      <w:divBdr>
        <w:top w:val="none" w:sz="0" w:space="0" w:color="auto"/>
        <w:left w:val="none" w:sz="0" w:space="0" w:color="auto"/>
        <w:bottom w:val="none" w:sz="0" w:space="0" w:color="auto"/>
        <w:right w:val="none" w:sz="0" w:space="0" w:color="auto"/>
      </w:divBdr>
    </w:div>
    <w:div w:id="250742101">
      <w:bodyDiv w:val="1"/>
      <w:marLeft w:val="0"/>
      <w:marRight w:val="0"/>
      <w:marTop w:val="0"/>
      <w:marBottom w:val="0"/>
      <w:divBdr>
        <w:top w:val="none" w:sz="0" w:space="0" w:color="auto"/>
        <w:left w:val="none" w:sz="0" w:space="0" w:color="auto"/>
        <w:bottom w:val="none" w:sz="0" w:space="0" w:color="auto"/>
        <w:right w:val="none" w:sz="0" w:space="0" w:color="auto"/>
      </w:divBdr>
    </w:div>
    <w:div w:id="253901499">
      <w:bodyDiv w:val="1"/>
      <w:marLeft w:val="0"/>
      <w:marRight w:val="0"/>
      <w:marTop w:val="0"/>
      <w:marBottom w:val="0"/>
      <w:divBdr>
        <w:top w:val="none" w:sz="0" w:space="0" w:color="auto"/>
        <w:left w:val="none" w:sz="0" w:space="0" w:color="auto"/>
        <w:bottom w:val="none" w:sz="0" w:space="0" w:color="auto"/>
        <w:right w:val="none" w:sz="0" w:space="0" w:color="auto"/>
      </w:divBdr>
    </w:div>
    <w:div w:id="321617140">
      <w:bodyDiv w:val="1"/>
      <w:marLeft w:val="0"/>
      <w:marRight w:val="0"/>
      <w:marTop w:val="0"/>
      <w:marBottom w:val="0"/>
      <w:divBdr>
        <w:top w:val="none" w:sz="0" w:space="0" w:color="auto"/>
        <w:left w:val="none" w:sz="0" w:space="0" w:color="auto"/>
        <w:bottom w:val="none" w:sz="0" w:space="0" w:color="auto"/>
        <w:right w:val="none" w:sz="0" w:space="0" w:color="auto"/>
      </w:divBdr>
    </w:div>
    <w:div w:id="326858477">
      <w:bodyDiv w:val="1"/>
      <w:marLeft w:val="0"/>
      <w:marRight w:val="0"/>
      <w:marTop w:val="0"/>
      <w:marBottom w:val="0"/>
      <w:divBdr>
        <w:top w:val="none" w:sz="0" w:space="0" w:color="auto"/>
        <w:left w:val="none" w:sz="0" w:space="0" w:color="auto"/>
        <w:bottom w:val="none" w:sz="0" w:space="0" w:color="auto"/>
        <w:right w:val="none" w:sz="0" w:space="0" w:color="auto"/>
      </w:divBdr>
    </w:div>
    <w:div w:id="332341775">
      <w:bodyDiv w:val="1"/>
      <w:marLeft w:val="0"/>
      <w:marRight w:val="0"/>
      <w:marTop w:val="0"/>
      <w:marBottom w:val="0"/>
      <w:divBdr>
        <w:top w:val="none" w:sz="0" w:space="0" w:color="auto"/>
        <w:left w:val="none" w:sz="0" w:space="0" w:color="auto"/>
        <w:bottom w:val="none" w:sz="0" w:space="0" w:color="auto"/>
        <w:right w:val="none" w:sz="0" w:space="0" w:color="auto"/>
      </w:divBdr>
    </w:div>
    <w:div w:id="347876760">
      <w:bodyDiv w:val="1"/>
      <w:marLeft w:val="0"/>
      <w:marRight w:val="0"/>
      <w:marTop w:val="0"/>
      <w:marBottom w:val="0"/>
      <w:divBdr>
        <w:top w:val="none" w:sz="0" w:space="0" w:color="auto"/>
        <w:left w:val="none" w:sz="0" w:space="0" w:color="auto"/>
        <w:bottom w:val="none" w:sz="0" w:space="0" w:color="auto"/>
        <w:right w:val="none" w:sz="0" w:space="0" w:color="auto"/>
      </w:divBdr>
    </w:div>
    <w:div w:id="422993872">
      <w:bodyDiv w:val="1"/>
      <w:marLeft w:val="0"/>
      <w:marRight w:val="0"/>
      <w:marTop w:val="0"/>
      <w:marBottom w:val="0"/>
      <w:divBdr>
        <w:top w:val="none" w:sz="0" w:space="0" w:color="auto"/>
        <w:left w:val="none" w:sz="0" w:space="0" w:color="auto"/>
        <w:bottom w:val="none" w:sz="0" w:space="0" w:color="auto"/>
        <w:right w:val="none" w:sz="0" w:space="0" w:color="auto"/>
      </w:divBdr>
    </w:div>
    <w:div w:id="675152314">
      <w:bodyDiv w:val="1"/>
      <w:marLeft w:val="0"/>
      <w:marRight w:val="0"/>
      <w:marTop w:val="0"/>
      <w:marBottom w:val="0"/>
      <w:divBdr>
        <w:top w:val="none" w:sz="0" w:space="0" w:color="auto"/>
        <w:left w:val="none" w:sz="0" w:space="0" w:color="auto"/>
        <w:bottom w:val="none" w:sz="0" w:space="0" w:color="auto"/>
        <w:right w:val="none" w:sz="0" w:space="0" w:color="auto"/>
      </w:divBdr>
    </w:div>
    <w:div w:id="771167757">
      <w:bodyDiv w:val="1"/>
      <w:marLeft w:val="0"/>
      <w:marRight w:val="0"/>
      <w:marTop w:val="0"/>
      <w:marBottom w:val="0"/>
      <w:divBdr>
        <w:top w:val="none" w:sz="0" w:space="0" w:color="auto"/>
        <w:left w:val="none" w:sz="0" w:space="0" w:color="auto"/>
        <w:bottom w:val="none" w:sz="0" w:space="0" w:color="auto"/>
        <w:right w:val="none" w:sz="0" w:space="0" w:color="auto"/>
      </w:divBdr>
    </w:div>
    <w:div w:id="772045044">
      <w:bodyDiv w:val="1"/>
      <w:marLeft w:val="0"/>
      <w:marRight w:val="0"/>
      <w:marTop w:val="0"/>
      <w:marBottom w:val="0"/>
      <w:divBdr>
        <w:top w:val="none" w:sz="0" w:space="0" w:color="auto"/>
        <w:left w:val="none" w:sz="0" w:space="0" w:color="auto"/>
        <w:bottom w:val="none" w:sz="0" w:space="0" w:color="auto"/>
        <w:right w:val="none" w:sz="0" w:space="0" w:color="auto"/>
      </w:divBdr>
    </w:div>
    <w:div w:id="784153424">
      <w:bodyDiv w:val="1"/>
      <w:marLeft w:val="0"/>
      <w:marRight w:val="0"/>
      <w:marTop w:val="0"/>
      <w:marBottom w:val="0"/>
      <w:divBdr>
        <w:top w:val="none" w:sz="0" w:space="0" w:color="auto"/>
        <w:left w:val="none" w:sz="0" w:space="0" w:color="auto"/>
        <w:bottom w:val="none" w:sz="0" w:space="0" w:color="auto"/>
        <w:right w:val="none" w:sz="0" w:space="0" w:color="auto"/>
      </w:divBdr>
    </w:div>
    <w:div w:id="829758157">
      <w:bodyDiv w:val="1"/>
      <w:marLeft w:val="0"/>
      <w:marRight w:val="0"/>
      <w:marTop w:val="0"/>
      <w:marBottom w:val="0"/>
      <w:divBdr>
        <w:top w:val="none" w:sz="0" w:space="0" w:color="auto"/>
        <w:left w:val="none" w:sz="0" w:space="0" w:color="auto"/>
        <w:bottom w:val="none" w:sz="0" w:space="0" w:color="auto"/>
        <w:right w:val="none" w:sz="0" w:space="0" w:color="auto"/>
      </w:divBdr>
    </w:div>
    <w:div w:id="836698954">
      <w:bodyDiv w:val="1"/>
      <w:marLeft w:val="0"/>
      <w:marRight w:val="0"/>
      <w:marTop w:val="0"/>
      <w:marBottom w:val="0"/>
      <w:divBdr>
        <w:top w:val="none" w:sz="0" w:space="0" w:color="auto"/>
        <w:left w:val="none" w:sz="0" w:space="0" w:color="auto"/>
        <w:bottom w:val="none" w:sz="0" w:space="0" w:color="auto"/>
        <w:right w:val="none" w:sz="0" w:space="0" w:color="auto"/>
      </w:divBdr>
    </w:div>
    <w:div w:id="857817588">
      <w:bodyDiv w:val="1"/>
      <w:marLeft w:val="0"/>
      <w:marRight w:val="0"/>
      <w:marTop w:val="0"/>
      <w:marBottom w:val="0"/>
      <w:divBdr>
        <w:top w:val="none" w:sz="0" w:space="0" w:color="auto"/>
        <w:left w:val="none" w:sz="0" w:space="0" w:color="auto"/>
        <w:bottom w:val="none" w:sz="0" w:space="0" w:color="auto"/>
        <w:right w:val="none" w:sz="0" w:space="0" w:color="auto"/>
      </w:divBdr>
    </w:div>
    <w:div w:id="900363156">
      <w:bodyDiv w:val="1"/>
      <w:marLeft w:val="0"/>
      <w:marRight w:val="0"/>
      <w:marTop w:val="0"/>
      <w:marBottom w:val="0"/>
      <w:divBdr>
        <w:top w:val="none" w:sz="0" w:space="0" w:color="auto"/>
        <w:left w:val="none" w:sz="0" w:space="0" w:color="auto"/>
        <w:bottom w:val="none" w:sz="0" w:space="0" w:color="auto"/>
        <w:right w:val="none" w:sz="0" w:space="0" w:color="auto"/>
      </w:divBdr>
    </w:div>
    <w:div w:id="947471330">
      <w:bodyDiv w:val="1"/>
      <w:marLeft w:val="0"/>
      <w:marRight w:val="0"/>
      <w:marTop w:val="0"/>
      <w:marBottom w:val="0"/>
      <w:divBdr>
        <w:top w:val="none" w:sz="0" w:space="0" w:color="auto"/>
        <w:left w:val="none" w:sz="0" w:space="0" w:color="auto"/>
        <w:bottom w:val="none" w:sz="0" w:space="0" w:color="auto"/>
        <w:right w:val="none" w:sz="0" w:space="0" w:color="auto"/>
      </w:divBdr>
    </w:div>
    <w:div w:id="961500270">
      <w:bodyDiv w:val="1"/>
      <w:marLeft w:val="0"/>
      <w:marRight w:val="0"/>
      <w:marTop w:val="0"/>
      <w:marBottom w:val="0"/>
      <w:divBdr>
        <w:top w:val="none" w:sz="0" w:space="0" w:color="auto"/>
        <w:left w:val="none" w:sz="0" w:space="0" w:color="auto"/>
        <w:bottom w:val="none" w:sz="0" w:space="0" w:color="auto"/>
        <w:right w:val="none" w:sz="0" w:space="0" w:color="auto"/>
      </w:divBdr>
    </w:div>
    <w:div w:id="964241471">
      <w:bodyDiv w:val="1"/>
      <w:marLeft w:val="0"/>
      <w:marRight w:val="0"/>
      <w:marTop w:val="0"/>
      <w:marBottom w:val="0"/>
      <w:divBdr>
        <w:top w:val="none" w:sz="0" w:space="0" w:color="auto"/>
        <w:left w:val="none" w:sz="0" w:space="0" w:color="auto"/>
        <w:bottom w:val="none" w:sz="0" w:space="0" w:color="auto"/>
        <w:right w:val="none" w:sz="0" w:space="0" w:color="auto"/>
      </w:divBdr>
    </w:div>
    <w:div w:id="986974092">
      <w:bodyDiv w:val="1"/>
      <w:marLeft w:val="0"/>
      <w:marRight w:val="0"/>
      <w:marTop w:val="0"/>
      <w:marBottom w:val="0"/>
      <w:divBdr>
        <w:top w:val="none" w:sz="0" w:space="0" w:color="auto"/>
        <w:left w:val="none" w:sz="0" w:space="0" w:color="auto"/>
        <w:bottom w:val="none" w:sz="0" w:space="0" w:color="auto"/>
        <w:right w:val="none" w:sz="0" w:space="0" w:color="auto"/>
      </w:divBdr>
    </w:div>
    <w:div w:id="1001784723">
      <w:bodyDiv w:val="1"/>
      <w:marLeft w:val="0"/>
      <w:marRight w:val="0"/>
      <w:marTop w:val="0"/>
      <w:marBottom w:val="0"/>
      <w:divBdr>
        <w:top w:val="none" w:sz="0" w:space="0" w:color="auto"/>
        <w:left w:val="none" w:sz="0" w:space="0" w:color="auto"/>
        <w:bottom w:val="none" w:sz="0" w:space="0" w:color="auto"/>
        <w:right w:val="none" w:sz="0" w:space="0" w:color="auto"/>
      </w:divBdr>
    </w:div>
    <w:div w:id="1007950571">
      <w:bodyDiv w:val="1"/>
      <w:marLeft w:val="0"/>
      <w:marRight w:val="0"/>
      <w:marTop w:val="0"/>
      <w:marBottom w:val="0"/>
      <w:divBdr>
        <w:top w:val="none" w:sz="0" w:space="0" w:color="auto"/>
        <w:left w:val="none" w:sz="0" w:space="0" w:color="auto"/>
        <w:bottom w:val="none" w:sz="0" w:space="0" w:color="auto"/>
        <w:right w:val="none" w:sz="0" w:space="0" w:color="auto"/>
      </w:divBdr>
    </w:div>
    <w:div w:id="1013149801">
      <w:bodyDiv w:val="1"/>
      <w:marLeft w:val="0"/>
      <w:marRight w:val="0"/>
      <w:marTop w:val="0"/>
      <w:marBottom w:val="0"/>
      <w:divBdr>
        <w:top w:val="none" w:sz="0" w:space="0" w:color="auto"/>
        <w:left w:val="none" w:sz="0" w:space="0" w:color="auto"/>
        <w:bottom w:val="none" w:sz="0" w:space="0" w:color="auto"/>
        <w:right w:val="none" w:sz="0" w:space="0" w:color="auto"/>
      </w:divBdr>
    </w:div>
    <w:div w:id="1020161853">
      <w:bodyDiv w:val="1"/>
      <w:marLeft w:val="0"/>
      <w:marRight w:val="0"/>
      <w:marTop w:val="0"/>
      <w:marBottom w:val="0"/>
      <w:divBdr>
        <w:top w:val="none" w:sz="0" w:space="0" w:color="auto"/>
        <w:left w:val="none" w:sz="0" w:space="0" w:color="auto"/>
        <w:bottom w:val="none" w:sz="0" w:space="0" w:color="auto"/>
        <w:right w:val="none" w:sz="0" w:space="0" w:color="auto"/>
      </w:divBdr>
    </w:div>
    <w:div w:id="1047140617">
      <w:bodyDiv w:val="1"/>
      <w:marLeft w:val="0"/>
      <w:marRight w:val="0"/>
      <w:marTop w:val="0"/>
      <w:marBottom w:val="0"/>
      <w:divBdr>
        <w:top w:val="none" w:sz="0" w:space="0" w:color="auto"/>
        <w:left w:val="none" w:sz="0" w:space="0" w:color="auto"/>
        <w:bottom w:val="none" w:sz="0" w:space="0" w:color="auto"/>
        <w:right w:val="none" w:sz="0" w:space="0" w:color="auto"/>
      </w:divBdr>
    </w:div>
    <w:div w:id="1095052785">
      <w:bodyDiv w:val="1"/>
      <w:marLeft w:val="0"/>
      <w:marRight w:val="0"/>
      <w:marTop w:val="0"/>
      <w:marBottom w:val="0"/>
      <w:divBdr>
        <w:top w:val="none" w:sz="0" w:space="0" w:color="auto"/>
        <w:left w:val="none" w:sz="0" w:space="0" w:color="auto"/>
        <w:bottom w:val="none" w:sz="0" w:space="0" w:color="auto"/>
        <w:right w:val="none" w:sz="0" w:space="0" w:color="auto"/>
      </w:divBdr>
    </w:div>
    <w:div w:id="1184170229">
      <w:bodyDiv w:val="1"/>
      <w:marLeft w:val="0"/>
      <w:marRight w:val="0"/>
      <w:marTop w:val="0"/>
      <w:marBottom w:val="0"/>
      <w:divBdr>
        <w:top w:val="none" w:sz="0" w:space="0" w:color="auto"/>
        <w:left w:val="none" w:sz="0" w:space="0" w:color="auto"/>
        <w:bottom w:val="none" w:sz="0" w:space="0" w:color="auto"/>
        <w:right w:val="none" w:sz="0" w:space="0" w:color="auto"/>
      </w:divBdr>
    </w:div>
    <w:div w:id="1187060770">
      <w:bodyDiv w:val="1"/>
      <w:marLeft w:val="0"/>
      <w:marRight w:val="0"/>
      <w:marTop w:val="0"/>
      <w:marBottom w:val="0"/>
      <w:divBdr>
        <w:top w:val="none" w:sz="0" w:space="0" w:color="auto"/>
        <w:left w:val="none" w:sz="0" w:space="0" w:color="auto"/>
        <w:bottom w:val="none" w:sz="0" w:space="0" w:color="auto"/>
        <w:right w:val="none" w:sz="0" w:space="0" w:color="auto"/>
      </w:divBdr>
    </w:div>
    <w:div w:id="1222014052">
      <w:bodyDiv w:val="1"/>
      <w:marLeft w:val="0"/>
      <w:marRight w:val="0"/>
      <w:marTop w:val="0"/>
      <w:marBottom w:val="0"/>
      <w:divBdr>
        <w:top w:val="none" w:sz="0" w:space="0" w:color="auto"/>
        <w:left w:val="none" w:sz="0" w:space="0" w:color="auto"/>
        <w:bottom w:val="none" w:sz="0" w:space="0" w:color="auto"/>
        <w:right w:val="none" w:sz="0" w:space="0" w:color="auto"/>
      </w:divBdr>
    </w:div>
    <w:div w:id="1235512012">
      <w:bodyDiv w:val="1"/>
      <w:marLeft w:val="0"/>
      <w:marRight w:val="0"/>
      <w:marTop w:val="0"/>
      <w:marBottom w:val="0"/>
      <w:divBdr>
        <w:top w:val="none" w:sz="0" w:space="0" w:color="auto"/>
        <w:left w:val="none" w:sz="0" w:space="0" w:color="auto"/>
        <w:bottom w:val="none" w:sz="0" w:space="0" w:color="auto"/>
        <w:right w:val="none" w:sz="0" w:space="0" w:color="auto"/>
      </w:divBdr>
      <w:divsChild>
        <w:div w:id="312606929">
          <w:marLeft w:val="0"/>
          <w:marRight w:val="0"/>
          <w:marTop w:val="166"/>
          <w:marBottom w:val="166"/>
          <w:divBdr>
            <w:top w:val="none" w:sz="0" w:space="0" w:color="auto"/>
            <w:left w:val="none" w:sz="0" w:space="0" w:color="auto"/>
            <w:bottom w:val="none" w:sz="0" w:space="0" w:color="auto"/>
            <w:right w:val="none" w:sz="0" w:space="0" w:color="auto"/>
          </w:divBdr>
        </w:div>
        <w:div w:id="879173753">
          <w:marLeft w:val="0"/>
          <w:marRight w:val="0"/>
          <w:marTop w:val="166"/>
          <w:marBottom w:val="166"/>
          <w:divBdr>
            <w:top w:val="none" w:sz="0" w:space="0" w:color="auto"/>
            <w:left w:val="none" w:sz="0" w:space="0" w:color="auto"/>
            <w:bottom w:val="none" w:sz="0" w:space="0" w:color="auto"/>
            <w:right w:val="none" w:sz="0" w:space="0" w:color="auto"/>
          </w:divBdr>
        </w:div>
        <w:div w:id="1270547311">
          <w:marLeft w:val="0"/>
          <w:marRight w:val="0"/>
          <w:marTop w:val="166"/>
          <w:marBottom w:val="166"/>
          <w:divBdr>
            <w:top w:val="none" w:sz="0" w:space="0" w:color="auto"/>
            <w:left w:val="none" w:sz="0" w:space="0" w:color="auto"/>
            <w:bottom w:val="none" w:sz="0" w:space="0" w:color="auto"/>
            <w:right w:val="none" w:sz="0" w:space="0" w:color="auto"/>
          </w:divBdr>
        </w:div>
        <w:div w:id="1361738255">
          <w:marLeft w:val="0"/>
          <w:marRight w:val="0"/>
          <w:marTop w:val="166"/>
          <w:marBottom w:val="166"/>
          <w:divBdr>
            <w:top w:val="none" w:sz="0" w:space="0" w:color="auto"/>
            <w:left w:val="none" w:sz="0" w:space="0" w:color="auto"/>
            <w:bottom w:val="none" w:sz="0" w:space="0" w:color="auto"/>
            <w:right w:val="none" w:sz="0" w:space="0" w:color="auto"/>
          </w:divBdr>
        </w:div>
      </w:divsChild>
    </w:div>
    <w:div w:id="1237858599">
      <w:bodyDiv w:val="1"/>
      <w:marLeft w:val="0"/>
      <w:marRight w:val="0"/>
      <w:marTop w:val="0"/>
      <w:marBottom w:val="0"/>
      <w:divBdr>
        <w:top w:val="none" w:sz="0" w:space="0" w:color="auto"/>
        <w:left w:val="none" w:sz="0" w:space="0" w:color="auto"/>
        <w:bottom w:val="none" w:sz="0" w:space="0" w:color="auto"/>
        <w:right w:val="none" w:sz="0" w:space="0" w:color="auto"/>
      </w:divBdr>
    </w:div>
    <w:div w:id="1260024892">
      <w:bodyDiv w:val="1"/>
      <w:marLeft w:val="0"/>
      <w:marRight w:val="0"/>
      <w:marTop w:val="0"/>
      <w:marBottom w:val="0"/>
      <w:divBdr>
        <w:top w:val="none" w:sz="0" w:space="0" w:color="auto"/>
        <w:left w:val="none" w:sz="0" w:space="0" w:color="auto"/>
        <w:bottom w:val="none" w:sz="0" w:space="0" w:color="auto"/>
        <w:right w:val="none" w:sz="0" w:space="0" w:color="auto"/>
      </w:divBdr>
    </w:div>
    <w:div w:id="1276714850">
      <w:bodyDiv w:val="1"/>
      <w:marLeft w:val="0"/>
      <w:marRight w:val="0"/>
      <w:marTop w:val="0"/>
      <w:marBottom w:val="0"/>
      <w:divBdr>
        <w:top w:val="none" w:sz="0" w:space="0" w:color="auto"/>
        <w:left w:val="none" w:sz="0" w:space="0" w:color="auto"/>
        <w:bottom w:val="none" w:sz="0" w:space="0" w:color="auto"/>
        <w:right w:val="none" w:sz="0" w:space="0" w:color="auto"/>
      </w:divBdr>
    </w:div>
    <w:div w:id="1283225292">
      <w:bodyDiv w:val="1"/>
      <w:marLeft w:val="0"/>
      <w:marRight w:val="0"/>
      <w:marTop w:val="0"/>
      <w:marBottom w:val="0"/>
      <w:divBdr>
        <w:top w:val="none" w:sz="0" w:space="0" w:color="auto"/>
        <w:left w:val="none" w:sz="0" w:space="0" w:color="auto"/>
        <w:bottom w:val="none" w:sz="0" w:space="0" w:color="auto"/>
        <w:right w:val="none" w:sz="0" w:space="0" w:color="auto"/>
      </w:divBdr>
    </w:div>
    <w:div w:id="1338732521">
      <w:bodyDiv w:val="1"/>
      <w:marLeft w:val="0"/>
      <w:marRight w:val="0"/>
      <w:marTop w:val="0"/>
      <w:marBottom w:val="0"/>
      <w:divBdr>
        <w:top w:val="none" w:sz="0" w:space="0" w:color="auto"/>
        <w:left w:val="none" w:sz="0" w:space="0" w:color="auto"/>
        <w:bottom w:val="none" w:sz="0" w:space="0" w:color="auto"/>
        <w:right w:val="none" w:sz="0" w:space="0" w:color="auto"/>
      </w:divBdr>
    </w:div>
    <w:div w:id="1345397882">
      <w:bodyDiv w:val="1"/>
      <w:marLeft w:val="0"/>
      <w:marRight w:val="0"/>
      <w:marTop w:val="0"/>
      <w:marBottom w:val="0"/>
      <w:divBdr>
        <w:top w:val="none" w:sz="0" w:space="0" w:color="auto"/>
        <w:left w:val="none" w:sz="0" w:space="0" w:color="auto"/>
        <w:bottom w:val="none" w:sz="0" w:space="0" w:color="auto"/>
        <w:right w:val="none" w:sz="0" w:space="0" w:color="auto"/>
      </w:divBdr>
    </w:div>
    <w:div w:id="1425415840">
      <w:bodyDiv w:val="1"/>
      <w:marLeft w:val="0"/>
      <w:marRight w:val="0"/>
      <w:marTop w:val="0"/>
      <w:marBottom w:val="0"/>
      <w:divBdr>
        <w:top w:val="none" w:sz="0" w:space="0" w:color="auto"/>
        <w:left w:val="none" w:sz="0" w:space="0" w:color="auto"/>
        <w:bottom w:val="none" w:sz="0" w:space="0" w:color="auto"/>
        <w:right w:val="none" w:sz="0" w:space="0" w:color="auto"/>
      </w:divBdr>
    </w:div>
    <w:div w:id="1433283655">
      <w:bodyDiv w:val="1"/>
      <w:marLeft w:val="0"/>
      <w:marRight w:val="0"/>
      <w:marTop w:val="0"/>
      <w:marBottom w:val="0"/>
      <w:divBdr>
        <w:top w:val="none" w:sz="0" w:space="0" w:color="auto"/>
        <w:left w:val="none" w:sz="0" w:space="0" w:color="auto"/>
        <w:bottom w:val="none" w:sz="0" w:space="0" w:color="auto"/>
        <w:right w:val="none" w:sz="0" w:space="0" w:color="auto"/>
      </w:divBdr>
    </w:div>
    <w:div w:id="1526479287">
      <w:bodyDiv w:val="1"/>
      <w:marLeft w:val="0"/>
      <w:marRight w:val="0"/>
      <w:marTop w:val="0"/>
      <w:marBottom w:val="0"/>
      <w:divBdr>
        <w:top w:val="none" w:sz="0" w:space="0" w:color="auto"/>
        <w:left w:val="none" w:sz="0" w:space="0" w:color="auto"/>
        <w:bottom w:val="none" w:sz="0" w:space="0" w:color="auto"/>
        <w:right w:val="none" w:sz="0" w:space="0" w:color="auto"/>
      </w:divBdr>
    </w:div>
    <w:div w:id="1531408126">
      <w:bodyDiv w:val="1"/>
      <w:marLeft w:val="0"/>
      <w:marRight w:val="0"/>
      <w:marTop w:val="0"/>
      <w:marBottom w:val="0"/>
      <w:divBdr>
        <w:top w:val="none" w:sz="0" w:space="0" w:color="auto"/>
        <w:left w:val="none" w:sz="0" w:space="0" w:color="auto"/>
        <w:bottom w:val="none" w:sz="0" w:space="0" w:color="auto"/>
        <w:right w:val="none" w:sz="0" w:space="0" w:color="auto"/>
      </w:divBdr>
    </w:div>
    <w:div w:id="1561090822">
      <w:bodyDiv w:val="1"/>
      <w:marLeft w:val="0"/>
      <w:marRight w:val="0"/>
      <w:marTop w:val="0"/>
      <w:marBottom w:val="0"/>
      <w:divBdr>
        <w:top w:val="none" w:sz="0" w:space="0" w:color="auto"/>
        <w:left w:val="none" w:sz="0" w:space="0" w:color="auto"/>
        <w:bottom w:val="none" w:sz="0" w:space="0" w:color="auto"/>
        <w:right w:val="none" w:sz="0" w:space="0" w:color="auto"/>
      </w:divBdr>
    </w:div>
    <w:div w:id="1566333591">
      <w:bodyDiv w:val="1"/>
      <w:marLeft w:val="0"/>
      <w:marRight w:val="0"/>
      <w:marTop w:val="0"/>
      <w:marBottom w:val="0"/>
      <w:divBdr>
        <w:top w:val="none" w:sz="0" w:space="0" w:color="auto"/>
        <w:left w:val="none" w:sz="0" w:space="0" w:color="auto"/>
        <w:bottom w:val="none" w:sz="0" w:space="0" w:color="auto"/>
        <w:right w:val="none" w:sz="0" w:space="0" w:color="auto"/>
      </w:divBdr>
    </w:div>
    <w:div w:id="1653562358">
      <w:bodyDiv w:val="1"/>
      <w:marLeft w:val="0"/>
      <w:marRight w:val="0"/>
      <w:marTop w:val="0"/>
      <w:marBottom w:val="0"/>
      <w:divBdr>
        <w:top w:val="none" w:sz="0" w:space="0" w:color="auto"/>
        <w:left w:val="none" w:sz="0" w:space="0" w:color="auto"/>
        <w:bottom w:val="none" w:sz="0" w:space="0" w:color="auto"/>
        <w:right w:val="none" w:sz="0" w:space="0" w:color="auto"/>
      </w:divBdr>
    </w:div>
    <w:div w:id="1665740142">
      <w:bodyDiv w:val="1"/>
      <w:marLeft w:val="0"/>
      <w:marRight w:val="0"/>
      <w:marTop w:val="0"/>
      <w:marBottom w:val="0"/>
      <w:divBdr>
        <w:top w:val="none" w:sz="0" w:space="0" w:color="auto"/>
        <w:left w:val="none" w:sz="0" w:space="0" w:color="auto"/>
        <w:bottom w:val="none" w:sz="0" w:space="0" w:color="auto"/>
        <w:right w:val="none" w:sz="0" w:space="0" w:color="auto"/>
      </w:divBdr>
    </w:div>
    <w:div w:id="1735547837">
      <w:bodyDiv w:val="1"/>
      <w:marLeft w:val="0"/>
      <w:marRight w:val="0"/>
      <w:marTop w:val="0"/>
      <w:marBottom w:val="0"/>
      <w:divBdr>
        <w:top w:val="none" w:sz="0" w:space="0" w:color="auto"/>
        <w:left w:val="none" w:sz="0" w:space="0" w:color="auto"/>
        <w:bottom w:val="none" w:sz="0" w:space="0" w:color="auto"/>
        <w:right w:val="none" w:sz="0" w:space="0" w:color="auto"/>
      </w:divBdr>
    </w:div>
    <w:div w:id="1841045981">
      <w:bodyDiv w:val="1"/>
      <w:marLeft w:val="0"/>
      <w:marRight w:val="0"/>
      <w:marTop w:val="0"/>
      <w:marBottom w:val="0"/>
      <w:divBdr>
        <w:top w:val="none" w:sz="0" w:space="0" w:color="auto"/>
        <w:left w:val="none" w:sz="0" w:space="0" w:color="auto"/>
        <w:bottom w:val="none" w:sz="0" w:space="0" w:color="auto"/>
        <w:right w:val="none" w:sz="0" w:space="0" w:color="auto"/>
      </w:divBdr>
      <w:divsChild>
        <w:div w:id="1227492766">
          <w:marLeft w:val="0"/>
          <w:marRight w:val="0"/>
          <w:marTop w:val="0"/>
          <w:marBottom w:val="0"/>
          <w:divBdr>
            <w:top w:val="none" w:sz="0" w:space="0" w:color="auto"/>
            <w:left w:val="none" w:sz="0" w:space="0" w:color="auto"/>
            <w:bottom w:val="none" w:sz="0" w:space="0" w:color="auto"/>
            <w:right w:val="none" w:sz="0" w:space="0" w:color="auto"/>
          </w:divBdr>
          <w:divsChild>
            <w:div w:id="948049800">
              <w:marLeft w:val="0"/>
              <w:marRight w:val="0"/>
              <w:marTop w:val="0"/>
              <w:marBottom w:val="0"/>
              <w:divBdr>
                <w:top w:val="none" w:sz="0" w:space="0" w:color="auto"/>
                <w:left w:val="none" w:sz="0" w:space="0" w:color="auto"/>
                <w:bottom w:val="none" w:sz="0" w:space="0" w:color="auto"/>
                <w:right w:val="none" w:sz="0" w:space="0" w:color="auto"/>
              </w:divBdr>
              <w:divsChild>
                <w:div w:id="1402866754">
                  <w:marLeft w:val="0"/>
                  <w:marRight w:val="0"/>
                  <w:marTop w:val="0"/>
                  <w:marBottom w:val="0"/>
                  <w:divBdr>
                    <w:top w:val="none" w:sz="0" w:space="0" w:color="auto"/>
                    <w:left w:val="none" w:sz="0" w:space="0" w:color="auto"/>
                    <w:bottom w:val="none" w:sz="0" w:space="0" w:color="auto"/>
                    <w:right w:val="none" w:sz="0" w:space="0" w:color="auto"/>
                  </w:divBdr>
                  <w:divsChild>
                    <w:div w:id="18707516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06406033">
      <w:bodyDiv w:val="1"/>
      <w:marLeft w:val="0"/>
      <w:marRight w:val="0"/>
      <w:marTop w:val="0"/>
      <w:marBottom w:val="0"/>
      <w:divBdr>
        <w:top w:val="none" w:sz="0" w:space="0" w:color="auto"/>
        <w:left w:val="none" w:sz="0" w:space="0" w:color="auto"/>
        <w:bottom w:val="none" w:sz="0" w:space="0" w:color="auto"/>
        <w:right w:val="none" w:sz="0" w:space="0" w:color="auto"/>
      </w:divBdr>
    </w:div>
    <w:div w:id="1986349642">
      <w:bodyDiv w:val="1"/>
      <w:marLeft w:val="0"/>
      <w:marRight w:val="0"/>
      <w:marTop w:val="0"/>
      <w:marBottom w:val="0"/>
      <w:divBdr>
        <w:top w:val="none" w:sz="0" w:space="0" w:color="auto"/>
        <w:left w:val="none" w:sz="0" w:space="0" w:color="auto"/>
        <w:bottom w:val="none" w:sz="0" w:space="0" w:color="auto"/>
        <w:right w:val="none" w:sz="0" w:space="0" w:color="auto"/>
      </w:divBdr>
    </w:div>
    <w:div w:id="2042895090">
      <w:bodyDiv w:val="1"/>
      <w:marLeft w:val="0"/>
      <w:marRight w:val="0"/>
      <w:marTop w:val="0"/>
      <w:marBottom w:val="0"/>
      <w:divBdr>
        <w:top w:val="none" w:sz="0" w:space="0" w:color="auto"/>
        <w:left w:val="none" w:sz="0" w:space="0" w:color="auto"/>
        <w:bottom w:val="none" w:sz="0" w:space="0" w:color="auto"/>
        <w:right w:val="none" w:sz="0" w:space="0" w:color="auto"/>
      </w:divBdr>
    </w:div>
    <w:div w:id="2047103163">
      <w:bodyDiv w:val="1"/>
      <w:marLeft w:val="0"/>
      <w:marRight w:val="0"/>
      <w:marTop w:val="0"/>
      <w:marBottom w:val="0"/>
      <w:divBdr>
        <w:top w:val="none" w:sz="0" w:space="0" w:color="auto"/>
        <w:left w:val="none" w:sz="0" w:space="0" w:color="auto"/>
        <w:bottom w:val="none" w:sz="0" w:space="0" w:color="auto"/>
        <w:right w:val="none" w:sz="0" w:space="0" w:color="auto"/>
      </w:divBdr>
    </w:div>
    <w:div w:id="2058775470">
      <w:bodyDiv w:val="1"/>
      <w:marLeft w:val="0"/>
      <w:marRight w:val="0"/>
      <w:marTop w:val="0"/>
      <w:marBottom w:val="0"/>
      <w:divBdr>
        <w:top w:val="none" w:sz="0" w:space="0" w:color="auto"/>
        <w:left w:val="none" w:sz="0" w:space="0" w:color="auto"/>
        <w:bottom w:val="none" w:sz="0" w:space="0" w:color="auto"/>
        <w:right w:val="none" w:sz="0" w:space="0" w:color="auto"/>
      </w:divBdr>
    </w:div>
    <w:div w:id="2106412758">
      <w:bodyDiv w:val="1"/>
      <w:marLeft w:val="0"/>
      <w:marRight w:val="0"/>
      <w:marTop w:val="0"/>
      <w:marBottom w:val="0"/>
      <w:divBdr>
        <w:top w:val="none" w:sz="0" w:space="0" w:color="auto"/>
        <w:left w:val="none" w:sz="0" w:space="0" w:color="auto"/>
        <w:bottom w:val="none" w:sz="0" w:space="0" w:color="auto"/>
        <w:right w:val="none" w:sz="0" w:space="0" w:color="auto"/>
      </w:divBdr>
    </w:div>
    <w:div w:id="21280431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D87052B-7F1A-264D-945F-5118AC4974E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TotalTime>
  <Pages>8</Pages>
  <Words>965</Words>
  <Characters>5502</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eng Zhou</dc:creator>
  <cp:keywords/>
  <dc:description/>
  <cp:lastModifiedBy>Kevin Hur</cp:lastModifiedBy>
  <cp:revision>3</cp:revision>
  <cp:lastPrinted>2017-04-12T04:37:00Z</cp:lastPrinted>
  <dcterms:created xsi:type="dcterms:W3CDTF">2020-05-01T20:58:00Z</dcterms:created>
  <dcterms:modified xsi:type="dcterms:W3CDTF">2020-05-02T00: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8"&gt;&lt;session id="oVNxqKOi"/&gt;&lt;style id="http://www.zotero.org/styles/journal-of-otolaryngology-head-and-neck-surgery" hasBibliography="1" bibliographyStyleHasBeenSet="1"/&gt;&lt;prefs&gt;&lt;pref name="fieldType" value="Field</vt:lpwstr>
  </property>
  <property fmtid="{D5CDD505-2E9C-101B-9397-08002B2CF9AE}" pid="3" name="ZOTERO_PREF_2">
    <vt:lpwstr>"/&gt;&lt;pref name="storeReferences" value="true"/&gt;&lt;pref name="automaticJournalAbbreviations" value="true"/&gt;&lt;pref name="noteType" value=""/&gt;&lt;/prefs&gt;&lt;/data&gt;</vt:lpwstr>
  </property>
</Properties>
</file>